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83327" w14:textId="1D9D9290" w:rsidR="00DC5393" w:rsidRDefault="00013FA6" w:rsidP="00013FA6">
      <w:pPr>
        <w:pStyle w:val="Heading3"/>
        <w:rPr>
          <w:b w:val="0"/>
        </w:rPr>
      </w:pPr>
      <w:bookmarkStart w:id="0" w:name="_Toc26073846"/>
      <w:bookmarkStart w:id="1" w:name="_Hlk46330860"/>
      <w:r w:rsidRPr="00013FA6">
        <w:t>S</w:t>
      </w:r>
      <w:r w:rsidR="00DC5393" w:rsidRPr="00013FA6">
        <w:t>5</w:t>
      </w:r>
      <w:r w:rsidRPr="00013FA6">
        <w:t xml:space="preserve"> File</w:t>
      </w:r>
      <w:r w:rsidR="00DC5393" w:rsidRPr="00013FA6">
        <w:t xml:space="preserve">: </w:t>
      </w:r>
      <w:r w:rsidR="00EE667B" w:rsidRPr="00013FA6">
        <w:t>Species-level</w:t>
      </w:r>
      <w:r w:rsidR="00DC5393" w:rsidRPr="00013FA6">
        <w:t xml:space="preserve"> estimates for the influence of covariates on </w:t>
      </w:r>
      <w:r w:rsidR="00EE667B" w:rsidRPr="00013FA6">
        <w:t>habitat use</w:t>
      </w:r>
      <w:r w:rsidR="00DC5393" w:rsidRPr="00013FA6">
        <w:t xml:space="preserve"> (Ψ) and detection (p) of </w:t>
      </w:r>
      <w:r w:rsidR="00B816E6" w:rsidRPr="00013FA6">
        <w:t>medium and large-</w:t>
      </w:r>
      <w:r w:rsidR="00570B11" w:rsidRPr="00013FA6">
        <w:t>sized</w:t>
      </w:r>
      <w:r w:rsidR="00B816E6" w:rsidRPr="00013FA6">
        <w:t xml:space="preserve"> mammals</w:t>
      </w:r>
      <w:r w:rsidRPr="00013FA6">
        <w:t xml:space="preserve">. </w:t>
      </w:r>
      <w:bookmarkEnd w:id="0"/>
      <w:proofErr w:type="spellStart"/>
      <w:r w:rsidRPr="00013FA6">
        <w:rPr>
          <w:b w:val="0"/>
        </w:rPr>
        <w:t>B</w:t>
      </w:r>
      <w:r w:rsidR="00570B11" w:rsidRPr="00013FA6">
        <w:rPr>
          <w:b w:val="0"/>
        </w:rPr>
        <w:t>arbilla-Destierro</w:t>
      </w:r>
      <w:proofErr w:type="spellEnd"/>
      <w:r w:rsidR="00570B11" w:rsidRPr="00013FA6">
        <w:rPr>
          <w:b w:val="0"/>
        </w:rPr>
        <w:t xml:space="preserve"> Biological Corridor (Corridor) and portions of Central Volcanic Cordillera (CVC) and Talamanca-Cordillera Central (TC) Jaguar Conservation Units (JCUs), surveyed with camera traps from 2013-2017.</w:t>
      </w:r>
      <w:bookmarkEnd w:id="1"/>
    </w:p>
    <w:p w14:paraId="410C6E43" w14:textId="5AA1D320" w:rsidR="009B507A" w:rsidRDefault="009B507A" w:rsidP="009B507A"/>
    <w:p w14:paraId="0D2D5828" w14:textId="77777777" w:rsidR="009B507A" w:rsidRPr="00013FA6" w:rsidRDefault="009B507A" w:rsidP="009B507A"/>
    <w:p w14:paraId="2EBF4239" w14:textId="77777777" w:rsidR="00DC5393" w:rsidRPr="00A740EE" w:rsidRDefault="00DC5393" w:rsidP="00311060">
      <w:pPr>
        <w:spacing w:line="480" w:lineRule="auto"/>
        <w:rPr>
          <w:rFonts w:ascii="Times New Roman" w:hAnsi="Times New Roman" w:cs="Times New Roman"/>
        </w:rPr>
      </w:pPr>
    </w:p>
    <w:p w14:paraId="7A5C63A3" w14:textId="77777777" w:rsidR="00DC5393" w:rsidRPr="00A740EE" w:rsidRDefault="00DC5393" w:rsidP="00311060">
      <w:pPr>
        <w:spacing w:line="480" w:lineRule="auto"/>
        <w:ind w:firstLine="0"/>
        <w:jc w:val="center"/>
        <w:rPr>
          <w:rFonts w:ascii="Times New Roman" w:hAnsi="Times New Roman" w:cs="Times New Roman"/>
        </w:rPr>
      </w:pPr>
      <w:r w:rsidRPr="00A740EE">
        <w:rPr>
          <w:rFonts w:ascii="Times New Roman" w:hAnsi="Times New Roman" w:cs="Times New Roman"/>
          <w:noProof/>
          <w:lang w:val="es-CR" w:eastAsia="es-CR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C29C3E" wp14:editId="14F0A701">
                <wp:simplePos x="0" y="0"/>
                <wp:positionH relativeFrom="column">
                  <wp:posOffset>-66040</wp:posOffset>
                </wp:positionH>
                <wp:positionV relativeFrom="paragraph">
                  <wp:posOffset>116205</wp:posOffset>
                </wp:positionV>
                <wp:extent cx="357505" cy="2997200"/>
                <wp:effectExtent l="0" t="0" r="4445" b="0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299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4EA2BF" w14:textId="77777777" w:rsidR="00DF55FB" w:rsidRDefault="00DF55FB" w:rsidP="00DC5393">
                            <w:pPr>
                              <w:ind w:firstLine="0"/>
                              <w:jc w:val="center"/>
                            </w:pPr>
                            <w:r>
                              <w:t>Beta coefficients and 95% CI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C29C3E" id="_x0000_t202" coordsize="21600,21600" o:spt="202" path="m,l,21600r21600,l21600,xe">
                <v:stroke joinstyle="miter"/>
                <v:path gradientshapeok="t" o:connecttype="rect"/>
              </v:shapetype>
              <v:shape id="Text Box 41" o:spid="_x0000_s1026" type="#_x0000_t202" style="position:absolute;left:0;text-align:left;margin-left:-5.2pt;margin-top:9.15pt;width:28.15pt;height:2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" stroked="f">
                <v:textbox style="layout-flow:vertical;mso-layout-flow-alt:bottom-to-top">
                  <w:txbxContent>
                    <w:p w14:paraId="354EA2BF" w14:textId="77777777" w:rsidR="00DF55FB" w:rsidRDefault="00DF55FB" w:rsidP="00DC5393">
                      <w:pPr>
                        <w:ind w:firstLine="0"/>
                        <w:jc w:val="center"/>
                      </w:pPr>
                      <w:r>
                        <w:t>Beta coefficients and 95% CI</w:t>
                      </w:r>
                    </w:p>
                  </w:txbxContent>
                </v:textbox>
              </v:shape>
            </w:pict>
          </mc:Fallback>
        </mc:AlternateContent>
      </w:r>
      <w:r w:rsidRPr="00A740EE">
        <w:rPr>
          <w:rFonts w:ascii="Times New Roman" w:hAnsi="Times New Roman" w:cs="Times New Roman"/>
          <w:noProof/>
          <w:lang w:val="es-CR" w:eastAsia="es-CR"/>
        </w:rPr>
        <w:drawing>
          <wp:inline distT="0" distB="0" distL="0" distR="0" wp14:anchorId="6F4398D8" wp14:editId="0F4B7B40">
            <wp:extent cx="5612130" cy="4644000"/>
            <wp:effectExtent l="0" t="0" r="7620" b="4445"/>
            <wp:docPr id="55" name="Chart 55">
              <a:extLst xmlns:a="http://schemas.openxmlformats.org/drawingml/2006/main">
                <a:ext uri="{FF2B5EF4-FFF2-40B4-BE49-F238E27FC236}">
                  <a16:creationId xmlns:a16="http://schemas.microsoft.com/office/drawing/2014/main" id="{399E1381-E5EB-4765-AF13-6AD1CC3D14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2" w:name="_GoBack"/>
      <w:bookmarkEnd w:id="2"/>
    </w:p>
    <w:p w14:paraId="456769BD" w14:textId="2D8155EC" w:rsidR="00DC5393" w:rsidRPr="00A740EE" w:rsidRDefault="0032778D" w:rsidP="00EA4522">
      <w:pPr>
        <w:pStyle w:val="Title"/>
      </w:pPr>
      <w:bookmarkStart w:id="3" w:name="_Toc26245047"/>
      <w:r>
        <w:t>Fig S1</w:t>
      </w:r>
      <w:r w:rsidR="00DC5393" w:rsidRPr="00A740EE">
        <w:t xml:space="preserve">. </w:t>
      </w:r>
      <w:r w:rsidR="00EE667B">
        <w:t>Species-level</w:t>
      </w:r>
      <w:r w:rsidR="00DC5393" w:rsidRPr="00A740EE">
        <w:t xml:space="preserve"> estimates (with 95% Bayesian Credible Intervals) for the influence of </w:t>
      </w:r>
      <w:r w:rsidR="00B816E6">
        <w:t>h</w:t>
      </w:r>
      <w:r w:rsidR="00B816E6" w:rsidRPr="00A740EE">
        <w:t xml:space="preserve">uman </w:t>
      </w:r>
      <w:r w:rsidR="00DC5393" w:rsidRPr="00A740EE">
        <w:t xml:space="preserve">presence on </w:t>
      </w:r>
      <w:r w:rsidR="00B816E6">
        <w:t>habitat use</w:t>
      </w:r>
      <w:r w:rsidR="00B816E6" w:rsidRPr="00A740EE">
        <w:t xml:space="preserve"> </w:t>
      </w:r>
      <w:r w:rsidR="00DC5393" w:rsidRPr="00A740EE">
        <w:t>(Ψ) of medium and large mammals and domestic pig (</w:t>
      </w:r>
      <w:r w:rsidR="00DC5393" w:rsidRPr="00A740EE">
        <w:rPr>
          <w:i/>
        </w:rPr>
        <w:t>n</w:t>
      </w:r>
      <w:r w:rsidR="00DC5393" w:rsidRPr="00A740EE">
        <w:t xml:space="preserve"> = 25) </w:t>
      </w:r>
      <w:bookmarkEnd w:id="3"/>
      <w:r w:rsidR="00EE667B" w:rsidRPr="00EE667B">
        <w:t>in the Barbilla-Destierro Biological Corridor (Corridor) and portions of Central Volcanic Cordillera (CVC) and Talamanca-Cordillera Central (TC) Jaguar Conservation Units (JCUs), surveyed with camera traps from 2013-2017.</w:t>
      </w:r>
    </w:p>
    <w:p w14:paraId="2B504583" w14:textId="77777777" w:rsidR="00DC5393" w:rsidRPr="00A740EE" w:rsidRDefault="00DC5393" w:rsidP="00311060">
      <w:pPr>
        <w:spacing w:line="480" w:lineRule="auto"/>
        <w:rPr>
          <w:rFonts w:ascii="Times New Roman" w:hAnsi="Times New Roman" w:cs="Times New Roman"/>
        </w:rPr>
      </w:pPr>
    </w:p>
    <w:p w14:paraId="418781DD" w14:textId="77777777" w:rsidR="00DC5393" w:rsidRPr="00A740EE" w:rsidRDefault="00DC5393" w:rsidP="00311060">
      <w:pPr>
        <w:spacing w:line="480" w:lineRule="auto"/>
        <w:ind w:firstLine="0"/>
        <w:jc w:val="center"/>
        <w:rPr>
          <w:rFonts w:ascii="Times New Roman" w:hAnsi="Times New Roman" w:cs="Times New Roman"/>
        </w:rPr>
      </w:pPr>
      <w:r w:rsidRPr="00A740EE">
        <w:rPr>
          <w:rFonts w:ascii="Times New Roman" w:hAnsi="Times New Roman" w:cs="Times New Roman"/>
          <w:noProof/>
          <w:lang w:val="es-CR" w:eastAsia="es-CR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C40590" wp14:editId="441651CF">
                <wp:simplePos x="0" y="0"/>
                <wp:positionH relativeFrom="column">
                  <wp:posOffset>-66040</wp:posOffset>
                </wp:positionH>
                <wp:positionV relativeFrom="paragraph">
                  <wp:posOffset>116205</wp:posOffset>
                </wp:positionV>
                <wp:extent cx="357505" cy="2997200"/>
                <wp:effectExtent l="0" t="0" r="4445" b="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299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967F35" w14:textId="77777777" w:rsidR="00DF55FB" w:rsidRDefault="00DF55FB" w:rsidP="00DC5393">
                            <w:pPr>
                              <w:ind w:firstLine="0"/>
                              <w:jc w:val="center"/>
                            </w:pPr>
                            <w:r>
                              <w:t>Beta coefficients and 95% CI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40590" id="Text Box 42" o:spid="_x0000_s1027" type="#_x0000_t202" style="position:absolute;left:0;text-align:left;margin-left:-5.2pt;margin-top:9.15pt;width:28.15pt;height:2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" stroked="f">
                <v:textbox style="layout-flow:vertical;mso-layout-flow-alt:bottom-to-top">
                  <w:txbxContent>
                    <w:p w14:paraId="65967F35" w14:textId="77777777" w:rsidR="00DF55FB" w:rsidRDefault="00DF55FB" w:rsidP="00DC5393">
                      <w:pPr>
                        <w:ind w:firstLine="0"/>
                        <w:jc w:val="center"/>
                      </w:pPr>
                      <w:r>
                        <w:t>Beta coefficients and 95% CI</w:t>
                      </w:r>
                    </w:p>
                  </w:txbxContent>
                </v:textbox>
              </v:shape>
            </w:pict>
          </mc:Fallback>
        </mc:AlternateContent>
      </w:r>
      <w:r w:rsidRPr="00A740EE">
        <w:rPr>
          <w:rFonts w:ascii="Times New Roman" w:hAnsi="Times New Roman" w:cs="Times New Roman"/>
          <w:noProof/>
          <w:lang w:val="es-CR" w:eastAsia="es-CR"/>
        </w:rPr>
        <w:drawing>
          <wp:inline distT="0" distB="0" distL="0" distR="0" wp14:anchorId="274D4CA4" wp14:editId="5B81EC45">
            <wp:extent cx="5612130" cy="4644000"/>
            <wp:effectExtent l="0" t="0" r="7620" b="4445"/>
            <wp:docPr id="56" name="Chart 56">
              <a:extLst xmlns:a="http://schemas.openxmlformats.org/drawingml/2006/main">
                <a:ext uri="{FF2B5EF4-FFF2-40B4-BE49-F238E27FC236}">
                  <a16:creationId xmlns:a16="http://schemas.microsoft.com/office/drawing/2014/main" id="{DCDA4DD7-ABE2-4CAD-BCA3-8E4CA69608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68DDBDF" w14:textId="1897FAE6" w:rsidR="00DC5393" w:rsidRPr="00A740EE" w:rsidRDefault="0032778D" w:rsidP="00EA4522">
      <w:pPr>
        <w:pStyle w:val="Title"/>
      </w:pPr>
      <w:bookmarkStart w:id="4" w:name="_Toc26245048"/>
      <w:r>
        <w:t>Fig S2</w:t>
      </w:r>
      <w:r w:rsidR="00DC5393" w:rsidRPr="00A740EE">
        <w:t xml:space="preserve">. </w:t>
      </w:r>
      <w:r w:rsidR="00EE667B">
        <w:t>Species-level</w:t>
      </w:r>
      <w:r w:rsidR="00DC5393" w:rsidRPr="00A740EE">
        <w:t xml:space="preserve"> estimates (with 95% Bayesian Credible Intervals) for the influence of </w:t>
      </w:r>
      <w:r w:rsidR="00B816E6">
        <w:t>mean Enhanced Vegetation Index (</w:t>
      </w:r>
      <w:r w:rsidR="00DC5393" w:rsidRPr="00A740EE">
        <w:t>EVI</w:t>
      </w:r>
      <w:r w:rsidR="00B816E6">
        <w:t>)</w:t>
      </w:r>
      <w:r w:rsidR="00DC5393" w:rsidRPr="00A740EE">
        <w:t xml:space="preserve"> on </w:t>
      </w:r>
      <w:r w:rsidR="00EE667B">
        <w:t>habitat use</w:t>
      </w:r>
      <w:r w:rsidR="00DC5393" w:rsidRPr="00A740EE">
        <w:t xml:space="preserve"> (Ψ) of medium and large mammals and domestic pig (</w:t>
      </w:r>
      <w:r w:rsidR="00DC5393" w:rsidRPr="00A740EE">
        <w:rPr>
          <w:i/>
        </w:rPr>
        <w:t>n</w:t>
      </w:r>
      <w:r w:rsidR="00DC5393" w:rsidRPr="00A740EE">
        <w:t xml:space="preserve"> = 25) </w:t>
      </w:r>
      <w:bookmarkEnd w:id="4"/>
      <w:r w:rsidR="00EE667B" w:rsidRPr="00EE667B">
        <w:t>in the Barbilla-Destierro Biological Corridor (Corridor) and portions of Central Volcanic Cordillera (CVC) and Talamanca-Cordillera Central (TC) Jaguar Conservation Units (JCUs), surveyed with camera traps from 2013-2017.</w:t>
      </w:r>
    </w:p>
    <w:p w14:paraId="0B38B2A9" w14:textId="77777777" w:rsidR="00DC5393" w:rsidRPr="00A740EE" w:rsidRDefault="00DC5393" w:rsidP="00311060">
      <w:pPr>
        <w:spacing w:line="480" w:lineRule="auto"/>
        <w:rPr>
          <w:rFonts w:ascii="Times New Roman" w:hAnsi="Times New Roman" w:cs="Times New Roman"/>
        </w:rPr>
      </w:pPr>
    </w:p>
    <w:p w14:paraId="192ABD29" w14:textId="77777777" w:rsidR="00DC5393" w:rsidRPr="00A740EE" w:rsidRDefault="00DC5393" w:rsidP="00311060">
      <w:pPr>
        <w:spacing w:line="480" w:lineRule="auto"/>
        <w:ind w:firstLine="0"/>
        <w:jc w:val="center"/>
        <w:rPr>
          <w:rFonts w:ascii="Times New Roman" w:hAnsi="Times New Roman" w:cs="Times New Roman"/>
        </w:rPr>
      </w:pPr>
      <w:r w:rsidRPr="00A740EE">
        <w:rPr>
          <w:rFonts w:ascii="Times New Roman" w:hAnsi="Times New Roman" w:cs="Times New Roman"/>
          <w:noProof/>
          <w:lang w:val="es-CR" w:eastAsia="es-C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51F1DA" wp14:editId="3CB8096B">
                <wp:simplePos x="0" y="0"/>
                <wp:positionH relativeFrom="column">
                  <wp:posOffset>-66040</wp:posOffset>
                </wp:positionH>
                <wp:positionV relativeFrom="paragraph">
                  <wp:posOffset>116205</wp:posOffset>
                </wp:positionV>
                <wp:extent cx="357505" cy="2997200"/>
                <wp:effectExtent l="0" t="0" r="4445" b="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299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642A13" w14:textId="77777777" w:rsidR="00DF55FB" w:rsidRDefault="00DF55FB" w:rsidP="00DC5393">
                            <w:pPr>
                              <w:ind w:firstLine="0"/>
                              <w:jc w:val="center"/>
                            </w:pPr>
                            <w:r>
                              <w:t>Beta coefficients and 95% CI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51F1DA" id="Text Box 43" o:spid="_x0000_s1028" type="#_x0000_t202" style="position:absolute;left:0;text-align:left;margin-left:-5.2pt;margin-top:9.15pt;width:28.15pt;height:2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" stroked="f">
                <v:textbox style="layout-flow:vertical;mso-layout-flow-alt:bottom-to-top">
                  <w:txbxContent>
                    <w:p w14:paraId="2C642A13" w14:textId="77777777" w:rsidR="00DF55FB" w:rsidRDefault="00DF55FB" w:rsidP="00DC5393">
                      <w:pPr>
                        <w:ind w:firstLine="0"/>
                        <w:jc w:val="center"/>
                      </w:pPr>
                      <w:r>
                        <w:t>Beta coefficients and 95% CI</w:t>
                      </w:r>
                    </w:p>
                  </w:txbxContent>
                </v:textbox>
              </v:shape>
            </w:pict>
          </mc:Fallback>
        </mc:AlternateContent>
      </w:r>
      <w:r w:rsidRPr="00A740EE">
        <w:rPr>
          <w:rFonts w:ascii="Times New Roman" w:hAnsi="Times New Roman" w:cs="Times New Roman"/>
          <w:noProof/>
          <w:lang w:val="es-CR" w:eastAsia="es-CR"/>
        </w:rPr>
        <w:drawing>
          <wp:inline distT="0" distB="0" distL="0" distR="0" wp14:anchorId="7B4E23D0" wp14:editId="7FC0C983">
            <wp:extent cx="5612130" cy="4644000"/>
            <wp:effectExtent l="0" t="0" r="7620" b="4445"/>
            <wp:docPr id="57" name="Chart 5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7A7977A" w14:textId="38EE43E7" w:rsidR="00DC5393" w:rsidRPr="00A740EE" w:rsidRDefault="0032778D" w:rsidP="00EA4522">
      <w:pPr>
        <w:pStyle w:val="Title"/>
      </w:pPr>
      <w:bookmarkStart w:id="5" w:name="_Toc26245049"/>
      <w:r>
        <w:t>Fig S3</w:t>
      </w:r>
      <w:r w:rsidR="00DC5393" w:rsidRPr="00A740EE">
        <w:t xml:space="preserve">. </w:t>
      </w:r>
      <w:r w:rsidR="00EE667B">
        <w:t>Species-level</w:t>
      </w:r>
      <w:r w:rsidR="00DC5393" w:rsidRPr="00A740EE">
        <w:t xml:space="preserve"> estimates (with 95% Bayesian Credible Intervals) for the influence of </w:t>
      </w:r>
      <w:r w:rsidR="00B816E6">
        <w:t>m</w:t>
      </w:r>
      <w:r w:rsidR="00B816E6" w:rsidRPr="00A740EE">
        <w:t xml:space="preserve">ean </w:t>
      </w:r>
      <w:r w:rsidR="00DC5393" w:rsidRPr="00A740EE">
        <w:t xml:space="preserve">distance to strictly-protected area on </w:t>
      </w:r>
      <w:r w:rsidR="00EE667B">
        <w:t xml:space="preserve">habitat use </w:t>
      </w:r>
      <w:r w:rsidR="00DC5393" w:rsidRPr="00A740EE">
        <w:t>(Ψ) of medium and large mammals and domestic pig (</w:t>
      </w:r>
      <w:r w:rsidR="00DC5393" w:rsidRPr="00A740EE">
        <w:rPr>
          <w:i/>
        </w:rPr>
        <w:t>n</w:t>
      </w:r>
      <w:r w:rsidR="00DC5393" w:rsidRPr="00A740EE">
        <w:t xml:space="preserve"> = 25) </w:t>
      </w:r>
      <w:bookmarkEnd w:id="5"/>
      <w:r w:rsidR="00EE667B" w:rsidRPr="00EE667B">
        <w:t>in the Barbilla-Destierro Biological Corridor (Corridor) and portions of Central Volcanic Cordillera (CVC) and Talamanca-Cordillera Central (TC) Jaguar Conservation Units (JCUs), surveyed with camera traps from 2013-2017.</w:t>
      </w:r>
    </w:p>
    <w:p w14:paraId="136AE509" w14:textId="77777777" w:rsidR="00DC5393" w:rsidRPr="00A740EE" w:rsidRDefault="00DC5393" w:rsidP="00311060">
      <w:pPr>
        <w:spacing w:line="480" w:lineRule="auto"/>
        <w:rPr>
          <w:rFonts w:ascii="Times New Roman" w:hAnsi="Times New Roman" w:cs="Times New Roman"/>
        </w:rPr>
      </w:pPr>
    </w:p>
    <w:p w14:paraId="06E14937" w14:textId="77777777" w:rsidR="00DC5393" w:rsidRPr="00A740EE" w:rsidRDefault="00DC5393" w:rsidP="00311060">
      <w:pPr>
        <w:spacing w:line="480" w:lineRule="auto"/>
        <w:ind w:firstLine="0"/>
        <w:jc w:val="center"/>
        <w:rPr>
          <w:rFonts w:ascii="Times New Roman" w:hAnsi="Times New Roman" w:cs="Times New Roman"/>
        </w:rPr>
      </w:pPr>
      <w:r w:rsidRPr="00A740EE">
        <w:rPr>
          <w:rFonts w:ascii="Times New Roman" w:hAnsi="Times New Roman" w:cs="Times New Roman"/>
          <w:noProof/>
          <w:lang w:val="es-CR" w:eastAsia="es-CR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FF969C" wp14:editId="6541A76D">
                <wp:simplePos x="0" y="0"/>
                <wp:positionH relativeFrom="column">
                  <wp:posOffset>-66040</wp:posOffset>
                </wp:positionH>
                <wp:positionV relativeFrom="paragraph">
                  <wp:posOffset>116205</wp:posOffset>
                </wp:positionV>
                <wp:extent cx="357505" cy="2997200"/>
                <wp:effectExtent l="0" t="0" r="4445" b="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299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2373B" w14:textId="77777777" w:rsidR="00DF55FB" w:rsidRDefault="00DF55FB" w:rsidP="00DC5393">
                            <w:pPr>
                              <w:ind w:firstLine="0"/>
                              <w:jc w:val="center"/>
                            </w:pPr>
                            <w:r>
                              <w:t>Beta coefficients and 95% CI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FF969C" id="Text Box 44" o:spid="_x0000_s1029" type="#_x0000_t202" style="position:absolute;left:0;text-align:left;margin-left:-5.2pt;margin-top:9.15pt;width:28.15pt;height:2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" stroked="f">
                <v:textbox style="layout-flow:vertical;mso-layout-flow-alt:bottom-to-top">
                  <w:txbxContent>
                    <w:p w14:paraId="6732373B" w14:textId="77777777" w:rsidR="00DF55FB" w:rsidRDefault="00DF55FB" w:rsidP="00DC5393">
                      <w:pPr>
                        <w:ind w:firstLine="0"/>
                        <w:jc w:val="center"/>
                      </w:pPr>
                      <w:r>
                        <w:t>Beta coefficients and 95% CI</w:t>
                      </w:r>
                    </w:p>
                  </w:txbxContent>
                </v:textbox>
              </v:shape>
            </w:pict>
          </mc:Fallback>
        </mc:AlternateContent>
      </w:r>
      <w:r w:rsidRPr="00A740EE">
        <w:rPr>
          <w:rFonts w:ascii="Times New Roman" w:hAnsi="Times New Roman" w:cs="Times New Roman"/>
          <w:noProof/>
          <w:lang w:val="es-CR" w:eastAsia="es-CR"/>
        </w:rPr>
        <w:drawing>
          <wp:inline distT="0" distB="0" distL="0" distR="0" wp14:anchorId="22C0E8C0" wp14:editId="5DADD3A8">
            <wp:extent cx="5612130" cy="4644000"/>
            <wp:effectExtent l="0" t="0" r="7620" b="4445"/>
            <wp:docPr id="58" name="Chart 58">
              <a:extLst xmlns:a="http://schemas.openxmlformats.org/drawingml/2006/main">
                <a:ext uri="{FF2B5EF4-FFF2-40B4-BE49-F238E27FC236}">
                  <a16:creationId xmlns:a16="http://schemas.microsoft.com/office/drawing/2014/main" id="{3BF99F2B-4B24-4B53-990D-6E60CEFF36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BDA541C" w14:textId="1C0E4C18" w:rsidR="00DC5393" w:rsidRPr="00A740EE" w:rsidRDefault="0032778D" w:rsidP="00EA4522">
      <w:pPr>
        <w:pStyle w:val="Title"/>
      </w:pPr>
      <w:bookmarkStart w:id="6" w:name="_Toc26245050"/>
      <w:r>
        <w:t>Fig S4</w:t>
      </w:r>
      <w:r w:rsidR="00DC5393" w:rsidRPr="00A740EE">
        <w:t xml:space="preserve">. </w:t>
      </w:r>
      <w:r w:rsidR="00EE667B">
        <w:t>Species-level</w:t>
      </w:r>
      <w:r w:rsidR="00DC5393" w:rsidRPr="00A740EE">
        <w:t xml:space="preserve"> estimates (with 95% Bayesian Credible Intervals) for the influence of </w:t>
      </w:r>
      <w:r w:rsidR="00B816E6">
        <w:t>m</w:t>
      </w:r>
      <w:r w:rsidR="00B816E6" w:rsidRPr="00A740EE">
        <w:t xml:space="preserve">ean </w:t>
      </w:r>
      <w:r w:rsidR="00B816E6">
        <w:t xml:space="preserve">terrain </w:t>
      </w:r>
      <w:r w:rsidR="00DC5393" w:rsidRPr="00A740EE">
        <w:t xml:space="preserve">ruggedness on </w:t>
      </w:r>
      <w:r w:rsidR="00EE667B">
        <w:t xml:space="preserve">habitat use </w:t>
      </w:r>
      <w:r w:rsidR="00DC5393" w:rsidRPr="00A740EE">
        <w:t>(Ψ) of medium and large mammals and domestic pig (</w:t>
      </w:r>
      <w:r w:rsidR="00DC5393" w:rsidRPr="00A740EE">
        <w:rPr>
          <w:i/>
        </w:rPr>
        <w:t>n</w:t>
      </w:r>
      <w:r w:rsidR="00DC5393" w:rsidRPr="00A740EE">
        <w:t xml:space="preserve"> = 25) </w:t>
      </w:r>
      <w:bookmarkEnd w:id="6"/>
      <w:r w:rsidR="00EE667B" w:rsidRPr="00EE667B">
        <w:t>in the Barbilla-Destierro Biological Corridor (Corridor) and portions of Central Volcanic Cordillera (CVC) and Talamanca-Cordillera Central (TC) Jaguar Conservation Units (JCUs), surveyed with camera traps from 2013-2017.</w:t>
      </w:r>
    </w:p>
    <w:p w14:paraId="41D9975B" w14:textId="77777777" w:rsidR="00DC5393" w:rsidRPr="00A740EE" w:rsidRDefault="00DC5393" w:rsidP="00311060">
      <w:pPr>
        <w:spacing w:line="480" w:lineRule="auto"/>
        <w:ind w:firstLine="0"/>
        <w:jc w:val="center"/>
        <w:rPr>
          <w:rFonts w:ascii="Times New Roman" w:hAnsi="Times New Roman" w:cs="Times New Roman"/>
        </w:rPr>
      </w:pPr>
      <w:r w:rsidRPr="00A740EE">
        <w:rPr>
          <w:rFonts w:ascii="Times New Roman" w:hAnsi="Times New Roman" w:cs="Times New Roman"/>
          <w:noProof/>
          <w:lang w:val="es-CR" w:eastAsia="es-CR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9DBFED" wp14:editId="6ED8D683">
                <wp:simplePos x="0" y="0"/>
                <wp:positionH relativeFrom="column">
                  <wp:posOffset>-66040</wp:posOffset>
                </wp:positionH>
                <wp:positionV relativeFrom="paragraph">
                  <wp:posOffset>116205</wp:posOffset>
                </wp:positionV>
                <wp:extent cx="357505" cy="2997200"/>
                <wp:effectExtent l="0" t="0" r="4445" b="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299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B9C5EE" w14:textId="77777777" w:rsidR="00DF55FB" w:rsidRDefault="00DF55FB" w:rsidP="00DC5393">
                            <w:pPr>
                              <w:ind w:firstLine="0"/>
                              <w:jc w:val="center"/>
                            </w:pPr>
                            <w:r>
                              <w:t>Beta coefficients and 95% CI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DBFED" id="Text Box 45" o:spid="_x0000_s1030" type="#_x0000_t202" style="position:absolute;left:0;text-align:left;margin-left:-5.2pt;margin-top:9.15pt;width:28.15pt;height:2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" stroked="f">
                <v:textbox style="layout-flow:vertical;mso-layout-flow-alt:bottom-to-top">
                  <w:txbxContent>
                    <w:p w14:paraId="4CB9C5EE" w14:textId="77777777" w:rsidR="00DF55FB" w:rsidRDefault="00DF55FB" w:rsidP="00DC5393">
                      <w:pPr>
                        <w:ind w:firstLine="0"/>
                        <w:jc w:val="center"/>
                      </w:pPr>
                      <w:r>
                        <w:t>Beta coefficients and 95% CI</w:t>
                      </w:r>
                    </w:p>
                  </w:txbxContent>
                </v:textbox>
              </v:shape>
            </w:pict>
          </mc:Fallback>
        </mc:AlternateContent>
      </w:r>
      <w:r w:rsidRPr="00A740EE">
        <w:rPr>
          <w:rFonts w:ascii="Times New Roman" w:hAnsi="Times New Roman" w:cs="Times New Roman"/>
          <w:noProof/>
          <w:lang w:val="es-CR" w:eastAsia="es-CR"/>
        </w:rPr>
        <w:drawing>
          <wp:inline distT="0" distB="0" distL="0" distR="0" wp14:anchorId="0FAA63B1" wp14:editId="16BF39C5">
            <wp:extent cx="5612130" cy="4644000"/>
            <wp:effectExtent l="0" t="0" r="7620" b="4445"/>
            <wp:docPr id="59" name="Chart 59">
              <a:extLst xmlns:a="http://schemas.openxmlformats.org/drawingml/2006/main">
                <a:ext uri="{FF2B5EF4-FFF2-40B4-BE49-F238E27FC236}">
                  <a16:creationId xmlns:a16="http://schemas.microsoft.com/office/drawing/2014/main" id="{14AD799F-8357-4519-8DCD-25B29A6AC5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3904816" w14:textId="6B421CDC" w:rsidR="00DC5393" w:rsidRPr="00A740EE" w:rsidRDefault="00EE667B" w:rsidP="00EA4522">
      <w:pPr>
        <w:pStyle w:val="Title"/>
      </w:pPr>
      <w:bookmarkStart w:id="7" w:name="_Toc26245051"/>
      <w:r>
        <w:t>Figure</w:t>
      </w:r>
      <w:r w:rsidR="007D390C">
        <w:t xml:space="preserve"> S5</w:t>
      </w:r>
      <w:r w:rsidR="00DC5393" w:rsidRPr="00A740EE">
        <w:t xml:space="preserve">. </w:t>
      </w:r>
      <w:r>
        <w:t>Species-level</w:t>
      </w:r>
      <w:r w:rsidR="00DC5393" w:rsidRPr="00A740EE">
        <w:t xml:space="preserve"> estimates (with 95% Bayesian Credible Intervals) for the influence of </w:t>
      </w:r>
      <w:r w:rsidR="00B816E6">
        <w:t>e</w:t>
      </w:r>
      <w:r w:rsidR="00B816E6" w:rsidRPr="00A740EE">
        <w:t xml:space="preserve">ffort </w:t>
      </w:r>
      <w:r w:rsidR="00DC5393" w:rsidRPr="00A740EE">
        <w:t>(sum of all trap nights on each occasion) on detection (p) of medium and large mammals and domestic pig (</w:t>
      </w:r>
      <w:r w:rsidR="00DC5393" w:rsidRPr="00A740EE">
        <w:rPr>
          <w:i/>
        </w:rPr>
        <w:t>n</w:t>
      </w:r>
      <w:r w:rsidR="00DC5393" w:rsidRPr="00A740EE">
        <w:t xml:space="preserve"> = 25) </w:t>
      </w:r>
      <w:bookmarkEnd w:id="7"/>
      <w:r w:rsidRPr="00EE667B">
        <w:t>in the Barbilla-Destierro Biological Corridor (Corridor) and portions of Central Volcanic Cordillera (CVC) and Talamanca-Cordillera Central (TC) Jaguar Conservation Units (JCUs), surveyed with camera traps from 2013-2017.</w:t>
      </w:r>
    </w:p>
    <w:p w14:paraId="612A5F83" w14:textId="77777777" w:rsidR="00DC5393" w:rsidRDefault="00DC5393" w:rsidP="00311060">
      <w:pPr>
        <w:spacing w:line="480" w:lineRule="auto"/>
        <w:ind w:firstLine="0"/>
        <w:rPr>
          <w:rFonts w:ascii="Times New Roman" w:hAnsi="Times New Roman" w:cs="Times New Roman"/>
        </w:rPr>
      </w:pPr>
    </w:p>
    <w:p w14:paraId="319F1788" w14:textId="77777777" w:rsidR="00DC5393" w:rsidRDefault="00DC5393" w:rsidP="00311060">
      <w:pPr>
        <w:spacing w:line="480" w:lineRule="auto"/>
        <w:ind w:firstLine="0"/>
        <w:rPr>
          <w:rFonts w:ascii="Times New Roman" w:hAnsi="Times New Roman" w:cs="Times New Roman"/>
        </w:rPr>
      </w:pPr>
    </w:p>
    <w:p w14:paraId="3F56884F" w14:textId="77777777" w:rsidR="00DC5393" w:rsidRDefault="00DC5393" w:rsidP="00311060">
      <w:pPr>
        <w:spacing w:line="480" w:lineRule="auto"/>
        <w:ind w:firstLine="0"/>
        <w:rPr>
          <w:rFonts w:ascii="Times New Roman" w:hAnsi="Times New Roman" w:cs="Times New Roman"/>
        </w:rPr>
      </w:pPr>
    </w:p>
    <w:p w14:paraId="75B8189C" w14:textId="77777777" w:rsidR="00DC5393" w:rsidRPr="00C776AA" w:rsidRDefault="00DC5393" w:rsidP="00311060">
      <w:pPr>
        <w:spacing w:line="480" w:lineRule="auto"/>
      </w:pPr>
    </w:p>
    <w:sectPr w:rsidR="00DC5393" w:rsidRPr="00C776AA" w:rsidSect="005C51BF">
      <w:footerReference w:type="default" r:id="rId13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0AB04" w14:textId="77777777" w:rsidR="005E26D7" w:rsidRDefault="005E26D7" w:rsidP="00311060">
      <w:pPr>
        <w:spacing w:after="0" w:line="240" w:lineRule="auto"/>
      </w:pPr>
      <w:r>
        <w:separator/>
      </w:r>
    </w:p>
  </w:endnote>
  <w:endnote w:type="continuationSeparator" w:id="0">
    <w:p w14:paraId="25975C48" w14:textId="77777777" w:rsidR="005E26D7" w:rsidRDefault="005E26D7" w:rsidP="00311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6777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56C76" w14:textId="2AABF6C2" w:rsidR="00DF55FB" w:rsidRDefault="00DF55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9</w:t>
        </w:r>
        <w:r>
          <w:rPr>
            <w:noProof/>
          </w:rPr>
          <w:fldChar w:fldCharType="end"/>
        </w:r>
      </w:p>
    </w:sdtContent>
  </w:sdt>
  <w:p w14:paraId="7FF91053" w14:textId="77777777" w:rsidR="00DF55FB" w:rsidRDefault="00DF55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6528F" w14:textId="77777777" w:rsidR="005E26D7" w:rsidRDefault="005E26D7" w:rsidP="00311060">
      <w:pPr>
        <w:spacing w:after="0" w:line="240" w:lineRule="auto"/>
      </w:pPr>
      <w:r>
        <w:separator/>
      </w:r>
    </w:p>
  </w:footnote>
  <w:footnote w:type="continuationSeparator" w:id="0">
    <w:p w14:paraId="4F222A22" w14:textId="77777777" w:rsidR="005E26D7" w:rsidRDefault="005E26D7" w:rsidP="003110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72AB1"/>
    <w:multiLevelType w:val="hybridMultilevel"/>
    <w:tmpl w:val="0ACA54B6"/>
    <w:lvl w:ilvl="0" w:tplc="5BFE7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F8C68A">
      <w:start w:val="231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D410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3C62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66C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402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4C1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881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E065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443E77"/>
    <w:multiLevelType w:val="hybridMultilevel"/>
    <w:tmpl w:val="2FC06832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85382"/>
    <w:multiLevelType w:val="hybridMultilevel"/>
    <w:tmpl w:val="2FD699D2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257FE"/>
    <w:multiLevelType w:val="hybridMultilevel"/>
    <w:tmpl w:val="51E05E76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0470B3"/>
    <w:multiLevelType w:val="hybridMultilevel"/>
    <w:tmpl w:val="2FD699D2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125F9D"/>
    <w:multiLevelType w:val="hybridMultilevel"/>
    <w:tmpl w:val="72D821B8"/>
    <w:lvl w:ilvl="0" w:tplc="B1C0BC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15B05"/>
    <w:multiLevelType w:val="hybridMultilevel"/>
    <w:tmpl w:val="515EF916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 w:tentative="1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65536E"/>
    <w:multiLevelType w:val="hybridMultilevel"/>
    <w:tmpl w:val="B1BAB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094452"/>
    <w:multiLevelType w:val="hybridMultilevel"/>
    <w:tmpl w:val="0B04EB8A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1E6E90"/>
    <w:multiLevelType w:val="hybridMultilevel"/>
    <w:tmpl w:val="0B04EB8A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587AC2"/>
    <w:multiLevelType w:val="hybridMultilevel"/>
    <w:tmpl w:val="16EA69C6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A2DA6"/>
    <w:multiLevelType w:val="hybridMultilevel"/>
    <w:tmpl w:val="DCF2B340"/>
    <w:lvl w:ilvl="0" w:tplc="B1C0BC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1724A6"/>
    <w:multiLevelType w:val="hybridMultilevel"/>
    <w:tmpl w:val="CE38DE70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01146C"/>
    <w:multiLevelType w:val="multilevel"/>
    <w:tmpl w:val="62327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353FC8"/>
    <w:multiLevelType w:val="hybridMultilevel"/>
    <w:tmpl w:val="52CA5FCA"/>
    <w:lvl w:ilvl="0" w:tplc="B1C0BC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A8381D"/>
    <w:multiLevelType w:val="hybridMultilevel"/>
    <w:tmpl w:val="49AEFBBC"/>
    <w:lvl w:ilvl="0" w:tplc="140A0017">
      <w:start w:val="1"/>
      <w:numFmt w:val="lowerLetter"/>
      <w:lvlText w:val="%1)"/>
      <w:lvlJc w:val="left"/>
      <w:pPr>
        <w:ind w:left="1440" w:hanging="360"/>
      </w:pPr>
    </w:lvl>
    <w:lvl w:ilvl="1" w:tplc="140A0019" w:tentative="1">
      <w:start w:val="1"/>
      <w:numFmt w:val="lowerLetter"/>
      <w:lvlText w:val="%2."/>
      <w:lvlJc w:val="left"/>
      <w:pPr>
        <w:ind w:left="2160" w:hanging="360"/>
      </w:pPr>
    </w:lvl>
    <w:lvl w:ilvl="2" w:tplc="140A001B" w:tentative="1">
      <w:start w:val="1"/>
      <w:numFmt w:val="lowerRoman"/>
      <w:lvlText w:val="%3."/>
      <w:lvlJc w:val="right"/>
      <w:pPr>
        <w:ind w:left="2880" w:hanging="180"/>
      </w:pPr>
    </w:lvl>
    <w:lvl w:ilvl="3" w:tplc="140A000F" w:tentative="1">
      <w:start w:val="1"/>
      <w:numFmt w:val="decimal"/>
      <w:lvlText w:val="%4."/>
      <w:lvlJc w:val="left"/>
      <w:pPr>
        <w:ind w:left="3600" w:hanging="360"/>
      </w:pPr>
    </w:lvl>
    <w:lvl w:ilvl="4" w:tplc="140A0019" w:tentative="1">
      <w:start w:val="1"/>
      <w:numFmt w:val="lowerLetter"/>
      <w:lvlText w:val="%5."/>
      <w:lvlJc w:val="left"/>
      <w:pPr>
        <w:ind w:left="4320" w:hanging="360"/>
      </w:pPr>
    </w:lvl>
    <w:lvl w:ilvl="5" w:tplc="140A001B" w:tentative="1">
      <w:start w:val="1"/>
      <w:numFmt w:val="lowerRoman"/>
      <w:lvlText w:val="%6."/>
      <w:lvlJc w:val="right"/>
      <w:pPr>
        <w:ind w:left="5040" w:hanging="180"/>
      </w:pPr>
    </w:lvl>
    <w:lvl w:ilvl="6" w:tplc="140A000F" w:tentative="1">
      <w:start w:val="1"/>
      <w:numFmt w:val="decimal"/>
      <w:lvlText w:val="%7."/>
      <w:lvlJc w:val="left"/>
      <w:pPr>
        <w:ind w:left="5760" w:hanging="360"/>
      </w:pPr>
    </w:lvl>
    <w:lvl w:ilvl="7" w:tplc="140A0019" w:tentative="1">
      <w:start w:val="1"/>
      <w:numFmt w:val="lowerLetter"/>
      <w:lvlText w:val="%8."/>
      <w:lvlJc w:val="left"/>
      <w:pPr>
        <w:ind w:left="6480" w:hanging="360"/>
      </w:pPr>
    </w:lvl>
    <w:lvl w:ilvl="8" w:tplc="1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BF42CC8"/>
    <w:multiLevelType w:val="hybridMultilevel"/>
    <w:tmpl w:val="B2862B98"/>
    <w:lvl w:ilvl="0" w:tplc="626EB14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140A0019" w:tentative="1">
      <w:start w:val="1"/>
      <w:numFmt w:val="lowerLetter"/>
      <w:lvlText w:val="%2."/>
      <w:lvlJc w:val="left"/>
      <w:pPr>
        <w:ind w:left="1800" w:hanging="360"/>
      </w:pPr>
    </w:lvl>
    <w:lvl w:ilvl="2" w:tplc="140A001B" w:tentative="1">
      <w:start w:val="1"/>
      <w:numFmt w:val="lowerRoman"/>
      <w:lvlText w:val="%3."/>
      <w:lvlJc w:val="right"/>
      <w:pPr>
        <w:ind w:left="2520" w:hanging="180"/>
      </w:pPr>
    </w:lvl>
    <w:lvl w:ilvl="3" w:tplc="140A000F" w:tentative="1">
      <w:start w:val="1"/>
      <w:numFmt w:val="decimal"/>
      <w:lvlText w:val="%4."/>
      <w:lvlJc w:val="left"/>
      <w:pPr>
        <w:ind w:left="3240" w:hanging="360"/>
      </w:pPr>
    </w:lvl>
    <w:lvl w:ilvl="4" w:tplc="140A0019" w:tentative="1">
      <w:start w:val="1"/>
      <w:numFmt w:val="lowerLetter"/>
      <w:lvlText w:val="%5."/>
      <w:lvlJc w:val="left"/>
      <w:pPr>
        <w:ind w:left="3960" w:hanging="360"/>
      </w:pPr>
    </w:lvl>
    <w:lvl w:ilvl="5" w:tplc="140A001B" w:tentative="1">
      <w:start w:val="1"/>
      <w:numFmt w:val="lowerRoman"/>
      <w:lvlText w:val="%6."/>
      <w:lvlJc w:val="right"/>
      <w:pPr>
        <w:ind w:left="4680" w:hanging="180"/>
      </w:pPr>
    </w:lvl>
    <w:lvl w:ilvl="6" w:tplc="140A000F" w:tentative="1">
      <w:start w:val="1"/>
      <w:numFmt w:val="decimal"/>
      <w:lvlText w:val="%7."/>
      <w:lvlJc w:val="left"/>
      <w:pPr>
        <w:ind w:left="5400" w:hanging="360"/>
      </w:pPr>
    </w:lvl>
    <w:lvl w:ilvl="7" w:tplc="140A0019" w:tentative="1">
      <w:start w:val="1"/>
      <w:numFmt w:val="lowerLetter"/>
      <w:lvlText w:val="%8."/>
      <w:lvlJc w:val="left"/>
      <w:pPr>
        <w:ind w:left="6120" w:hanging="360"/>
      </w:pPr>
    </w:lvl>
    <w:lvl w:ilvl="8" w:tplc="1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F801572"/>
    <w:multiLevelType w:val="hybridMultilevel"/>
    <w:tmpl w:val="E2CC709A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 w:tentative="1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F53DF3"/>
    <w:multiLevelType w:val="hybridMultilevel"/>
    <w:tmpl w:val="C84C9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5"/>
  </w:num>
  <w:num w:numId="4">
    <w:abstractNumId w:val="14"/>
  </w:num>
  <w:num w:numId="5">
    <w:abstractNumId w:val="10"/>
  </w:num>
  <w:num w:numId="6">
    <w:abstractNumId w:val="17"/>
  </w:num>
  <w:num w:numId="7">
    <w:abstractNumId w:val="6"/>
  </w:num>
  <w:num w:numId="8">
    <w:abstractNumId w:val="16"/>
  </w:num>
  <w:num w:numId="9">
    <w:abstractNumId w:val="4"/>
  </w:num>
  <w:num w:numId="10">
    <w:abstractNumId w:val="3"/>
  </w:num>
  <w:num w:numId="11">
    <w:abstractNumId w:val="8"/>
  </w:num>
  <w:num w:numId="12">
    <w:abstractNumId w:val="2"/>
  </w:num>
  <w:num w:numId="13">
    <w:abstractNumId w:val="0"/>
  </w:num>
  <w:num w:numId="14">
    <w:abstractNumId w:val="15"/>
  </w:num>
  <w:num w:numId="15">
    <w:abstractNumId w:val="11"/>
  </w:num>
  <w:num w:numId="16">
    <w:abstractNumId w:val="13"/>
  </w:num>
  <w:num w:numId="17">
    <w:abstractNumId w:val="7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6AA"/>
    <w:rsid w:val="00013FA6"/>
    <w:rsid w:val="00024354"/>
    <w:rsid w:val="000355C2"/>
    <w:rsid w:val="0005377C"/>
    <w:rsid w:val="00091229"/>
    <w:rsid w:val="00096E8C"/>
    <w:rsid w:val="000A5FCD"/>
    <w:rsid w:val="000A69AE"/>
    <w:rsid w:val="000C62F5"/>
    <w:rsid w:val="000C7D22"/>
    <w:rsid w:val="000D3155"/>
    <w:rsid w:val="000F14FE"/>
    <w:rsid w:val="000F66C6"/>
    <w:rsid w:val="0011057B"/>
    <w:rsid w:val="00114758"/>
    <w:rsid w:val="001210A9"/>
    <w:rsid w:val="00122888"/>
    <w:rsid w:val="001A48D4"/>
    <w:rsid w:val="001B5606"/>
    <w:rsid w:val="001B6D16"/>
    <w:rsid w:val="001C5E48"/>
    <w:rsid w:val="001D4E73"/>
    <w:rsid w:val="001D4ECF"/>
    <w:rsid w:val="001D66B2"/>
    <w:rsid w:val="001D7A6F"/>
    <w:rsid w:val="001F1C5A"/>
    <w:rsid w:val="00207604"/>
    <w:rsid w:val="0022540A"/>
    <w:rsid w:val="00232C6F"/>
    <w:rsid w:val="00236C4E"/>
    <w:rsid w:val="002567E9"/>
    <w:rsid w:val="0027624E"/>
    <w:rsid w:val="002823DE"/>
    <w:rsid w:val="002A6797"/>
    <w:rsid w:val="002C30E2"/>
    <w:rsid w:val="002D2ED5"/>
    <w:rsid w:val="002D3D4E"/>
    <w:rsid w:val="002D51B4"/>
    <w:rsid w:val="002F07A5"/>
    <w:rsid w:val="002F21D0"/>
    <w:rsid w:val="0030534F"/>
    <w:rsid w:val="003101A0"/>
    <w:rsid w:val="00311060"/>
    <w:rsid w:val="0031751E"/>
    <w:rsid w:val="0032778D"/>
    <w:rsid w:val="00334E02"/>
    <w:rsid w:val="00335B25"/>
    <w:rsid w:val="0034007D"/>
    <w:rsid w:val="00344196"/>
    <w:rsid w:val="0036405D"/>
    <w:rsid w:val="00367FA8"/>
    <w:rsid w:val="00371D69"/>
    <w:rsid w:val="00397DA9"/>
    <w:rsid w:val="003B42DC"/>
    <w:rsid w:val="003C4F31"/>
    <w:rsid w:val="003D15CD"/>
    <w:rsid w:val="003D175F"/>
    <w:rsid w:val="003D1966"/>
    <w:rsid w:val="003D2693"/>
    <w:rsid w:val="003F262A"/>
    <w:rsid w:val="003F36E4"/>
    <w:rsid w:val="00400C92"/>
    <w:rsid w:val="00402084"/>
    <w:rsid w:val="004137F8"/>
    <w:rsid w:val="00422E3D"/>
    <w:rsid w:val="00427CE4"/>
    <w:rsid w:val="00430652"/>
    <w:rsid w:val="00442535"/>
    <w:rsid w:val="00446306"/>
    <w:rsid w:val="00452055"/>
    <w:rsid w:val="004A279F"/>
    <w:rsid w:val="004A71F0"/>
    <w:rsid w:val="004A7614"/>
    <w:rsid w:val="004B3933"/>
    <w:rsid w:val="004C6EA8"/>
    <w:rsid w:val="004E006E"/>
    <w:rsid w:val="004E0FC3"/>
    <w:rsid w:val="004E4EE2"/>
    <w:rsid w:val="004E54E7"/>
    <w:rsid w:val="004F4BE2"/>
    <w:rsid w:val="005150B5"/>
    <w:rsid w:val="00541752"/>
    <w:rsid w:val="005576E0"/>
    <w:rsid w:val="00563FF5"/>
    <w:rsid w:val="00566193"/>
    <w:rsid w:val="00570B11"/>
    <w:rsid w:val="00580D52"/>
    <w:rsid w:val="0059241A"/>
    <w:rsid w:val="005B09EE"/>
    <w:rsid w:val="005B0DBF"/>
    <w:rsid w:val="005B266B"/>
    <w:rsid w:val="005C51BF"/>
    <w:rsid w:val="005C7E41"/>
    <w:rsid w:val="005E26D7"/>
    <w:rsid w:val="005E2E4C"/>
    <w:rsid w:val="005E4D33"/>
    <w:rsid w:val="005E73F5"/>
    <w:rsid w:val="005F7272"/>
    <w:rsid w:val="006149B9"/>
    <w:rsid w:val="00630869"/>
    <w:rsid w:val="00632FD5"/>
    <w:rsid w:val="00642CF8"/>
    <w:rsid w:val="0064511A"/>
    <w:rsid w:val="006612F4"/>
    <w:rsid w:val="00684703"/>
    <w:rsid w:val="00690428"/>
    <w:rsid w:val="006915DA"/>
    <w:rsid w:val="0069749A"/>
    <w:rsid w:val="006A60A8"/>
    <w:rsid w:val="006A70E2"/>
    <w:rsid w:val="006B63BA"/>
    <w:rsid w:val="006C5AF1"/>
    <w:rsid w:val="006E6C41"/>
    <w:rsid w:val="006F4077"/>
    <w:rsid w:val="00701082"/>
    <w:rsid w:val="00710350"/>
    <w:rsid w:val="007718A7"/>
    <w:rsid w:val="007770A1"/>
    <w:rsid w:val="00792E45"/>
    <w:rsid w:val="007950AC"/>
    <w:rsid w:val="00796D45"/>
    <w:rsid w:val="007C0667"/>
    <w:rsid w:val="007C1690"/>
    <w:rsid w:val="007D390C"/>
    <w:rsid w:val="007D69F5"/>
    <w:rsid w:val="00806A7F"/>
    <w:rsid w:val="00810195"/>
    <w:rsid w:val="00835952"/>
    <w:rsid w:val="00851182"/>
    <w:rsid w:val="00851F7F"/>
    <w:rsid w:val="00857103"/>
    <w:rsid w:val="00873FDD"/>
    <w:rsid w:val="00882BF1"/>
    <w:rsid w:val="008C46B9"/>
    <w:rsid w:val="008D075A"/>
    <w:rsid w:val="009051C0"/>
    <w:rsid w:val="009169E8"/>
    <w:rsid w:val="00937C96"/>
    <w:rsid w:val="009631C2"/>
    <w:rsid w:val="00977A6E"/>
    <w:rsid w:val="009A079D"/>
    <w:rsid w:val="009A360A"/>
    <w:rsid w:val="009B507A"/>
    <w:rsid w:val="00A161AC"/>
    <w:rsid w:val="00A32A60"/>
    <w:rsid w:val="00A40B4E"/>
    <w:rsid w:val="00A53CFA"/>
    <w:rsid w:val="00A95FB3"/>
    <w:rsid w:val="00AA76EE"/>
    <w:rsid w:val="00AC46E7"/>
    <w:rsid w:val="00AC5285"/>
    <w:rsid w:val="00AC60C1"/>
    <w:rsid w:val="00AD0E88"/>
    <w:rsid w:val="00AD27A6"/>
    <w:rsid w:val="00B06B5E"/>
    <w:rsid w:val="00B10294"/>
    <w:rsid w:val="00B10956"/>
    <w:rsid w:val="00B60BF1"/>
    <w:rsid w:val="00B732CA"/>
    <w:rsid w:val="00B746A6"/>
    <w:rsid w:val="00B807AC"/>
    <w:rsid w:val="00B816E6"/>
    <w:rsid w:val="00B84F27"/>
    <w:rsid w:val="00B87011"/>
    <w:rsid w:val="00BA3916"/>
    <w:rsid w:val="00BA6510"/>
    <w:rsid w:val="00BC2ED1"/>
    <w:rsid w:val="00BC6CE8"/>
    <w:rsid w:val="00BE63FA"/>
    <w:rsid w:val="00C31BA7"/>
    <w:rsid w:val="00C64CDB"/>
    <w:rsid w:val="00C776AA"/>
    <w:rsid w:val="00CA6619"/>
    <w:rsid w:val="00CF792C"/>
    <w:rsid w:val="00D14728"/>
    <w:rsid w:val="00D226C2"/>
    <w:rsid w:val="00D35CBE"/>
    <w:rsid w:val="00D460F8"/>
    <w:rsid w:val="00D6110E"/>
    <w:rsid w:val="00D77DEF"/>
    <w:rsid w:val="00D810D2"/>
    <w:rsid w:val="00DA2811"/>
    <w:rsid w:val="00DA4FF6"/>
    <w:rsid w:val="00DC5393"/>
    <w:rsid w:val="00DD666F"/>
    <w:rsid w:val="00DE0E25"/>
    <w:rsid w:val="00DE71EF"/>
    <w:rsid w:val="00DF55FB"/>
    <w:rsid w:val="00E00627"/>
    <w:rsid w:val="00E02BA0"/>
    <w:rsid w:val="00E04005"/>
    <w:rsid w:val="00E077E0"/>
    <w:rsid w:val="00E25B7F"/>
    <w:rsid w:val="00E36CDA"/>
    <w:rsid w:val="00E46A2B"/>
    <w:rsid w:val="00E72D52"/>
    <w:rsid w:val="00E81479"/>
    <w:rsid w:val="00E83CFC"/>
    <w:rsid w:val="00EA4522"/>
    <w:rsid w:val="00ED5C88"/>
    <w:rsid w:val="00ED6960"/>
    <w:rsid w:val="00EE519E"/>
    <w:rsid w:val="00EE667B"/>
    <w:rsid w:val="00F00826"/>
    <w:rsid w:val="00F11E4C"/>
    <w:rsid w:val="00F40F74"/>
    <w:rsid w:val="00F429EC"/>
    <w:rsid w:val="00F4590E"/>
    <w:rsid w:val="00F66FBF"/>
    <w:rsid w:val="00F776F3"/>
    <w:rsid w:val="00F812D1"/>
    <w:rsid w:val="00F969AA"/>
    <w:rsid w:val="00FB1240"/>
    <w:rsid w:val="00FC4E4B"/>
    <w:rsid w:val="00FC5AFC"/>
    <w:rsid w:val="00FC719A"/>
    <w:rsid w:val="00FD7576"/>
    <w:rsid w:val="00FE2A25"/>
    <w:rsid w:val="00FF03DB"/>
    <w:rsid w:val="00FF03EB"/>
    <w:rsid w:val="00FF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6C3760"/>
  <w15:chartTrackingRefBased/>
  <w15:docId w15:val="{DBA50FA1-9928-47BE-902B-5EF43607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6AA"/>
    <w:pPr>
      <w:spacing w:after="200" w:line="360" w:lineRule="auto"/>
      <w:ind w:firstLine="567"/>
      <w:contextualSpacing/>
      <w:jc w:val="both"/>
    </w:pPr>
    <w:rPr>
      <w:rFonts w:cstheme="minorHAns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05D"/>
    <w:pPr>
      <w:spacing w:line="480" w:lineRule="auto"/>
      <w:ind w:firstLine="0"/>
      <w:jc w:val="left"/>
      <w:outlineLvl w:val="0"/>
    </w:pPr>
    <w:rPr>
      <w:rFonts w:ascii="Times New Roman" w:eastAsia="Calibri" w:hAnsi="Times New Roman" w:cs="Times New Roman"/>
      <w:b/>
      <w:sz w:val="36"/>
      <w:szCs w:val="36"/>
      <w:lang w:val="es-C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6AA"/>
    <w:pPr>
      <w:ind w:firstLine="0"/>
      <w:outlineLvl w:val="1"/>
    </w:pPr>
    <w:rPr>
      <w:rFonts w:ascii="Times New Roman" w:hAnsi="Times New Roman" w:cs="Times New Roman"/>
      <w:b/>
      <w:sz w:val="28"/>
    </w:rPr>
  </w:style>
  <w:style w:type="paragraph" w:styleId="Heading3">
    <w:name w:val="heading 3"/>
    <w:basedOn w:val="Normal"/>
    <w:link w:val="Heading3Char"/>
    <w:uiPriority w:val="9"/>
    <w:qFormat/>
    <w:rsid w:val="00B06B5E"/>
    <w:pPr>
      <w:spacing w:after="0" w:line="480" w:lineRule="auto"/>
      <w:ind w:firstLine="0"/>
      <w:contextualSpacing w:val="0"/>
      <w:outlineLvl w:val="2"/>
    </w:pPr>
    <w:rPr>
      <w:rFonts w:ascii="Times New Roman" w:eastAsia="Times New Roman" w:hAnsi="Times New Roman"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05D"/>
    <w:rPr>
      <w:rFonts w:ascii="Times New Roman" w:eastAsia="Calibri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776AA"/>
    <w:rPr>
      <w:rFonts w:ascii="Times New Roman" w:hAnsi="Times New Roman" w:cs="Times New Roman"/>
      <w:b/>
      <w:sz w:val="28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6B5E"/>
    <w:rPr>
      <w:rFonts w:ascii="Times New Roman" w:eastAsia="Times New Roman" w:hAnsi="Times New Roman" w:cs="Times New Roman"/>
      <w:b/>
      <w:sz w:val="32"/>
      <w:szCs w:val="3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C77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Figures"/>
    <w:basedOn w:val="Normal"/>
    <w:next w:val="Normal"/>
    <w:link w:val="TitleChar"/>
    <w:qFormat/>
    <w:rsid w:val="00EA4522"/>
    <w:pPr>
      <w:spacing w:after="0" w:line="480" w:lineRule="auto"/>
      <w:ind w:firstLine="0"/>
      <w:contextualSpacing w:val="0"/>
      <w:jc w:val="left"/>
    </w:pPr>
    <w:rPr>
      <w:rFonts w:ascii="Times New Roman" w:hAnsi="Times New Roman" w:cs="Times New Roman"/>
      <w:b/>
      <w:sz w:val="18"/>
      <w:szCs w:val="18"/>
    </w:rPr>
  </w:style>
  <w:style w:type="character" w:customStyle="1" w:styleId="TitleChar">
    <w:name w:val="Title Char"/>
    <w:aliases w:val="Figures Char"/>
    <w:basedOn w:val="DefaultParagraphFont"/>
    <w:link w:val="Title"/>
    <w:rsid w:val="00EA4522"/>
    <w:rPr>
      <w:rFonts w:ascii="Times New Roman" w:hAnsi="Times New Roman" w:cs="Times New Roman"/>
      <w:b/>
      <w:sz w:val="18"/>
      <w:szCs w:val="18"/>
      <w:lang w:val="en-US"/>
    </w:rPr>
  </w:style>
  <w:style w:type="paragraph" w:styleId="Subtitle">
    <w:name w:val="Subtitle"/>
    <w:aliases w:val="Tables"/>
    <w:basedOn w:val="Normal"/>
    <w:next w:val="Normal"/>
    <w:link w:val="SubtitleChar"/>
    <w:qFormat/>
    <w:rsid w:val="00C776AA"/>
    <w:pPr>
      <w:spacing w:after="0" w:line="240" w:lineRule="auto"/>
      <w:ind w:firstLine="0"/>
      <w:contextualSpacing w:val="0"/>
      <w:jc w:val="center"/>
    </w:pPr>
    <w:rPr>
      <w:rFonts w:ascii="Times New Roman" w:eastAsia="Calibri" w:hAnsi="Times New Roman" w:cs="Times New Roman"/>
      <w:b/>
      <w:sz w:val="18"/>
      <w:szCs w:val="18"/>
    </w:rPr>
  </w:style>
  <w:style w:type="character" w:customStyle="1" w:styleId="SubtitleChar">
    <w:name w:val="Subtitle Char"/>
    <w:aliases w:val="Tables Char"/>
    <w:basedOn w:val="DefaultParagraphFont"/>
    <w:link w:val="Subtitle"/>
    <w:rsid w:val="00C776AA"/>
    <w:rPr>
      <w:rFonts w:ascii="Times New Roman" w:eastAsia="Calibri" w:hAnsi="Times New Roman" w:cs="Times New Roman"/>
      <w:b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77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393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DC5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393"/>
    <w:rPr>
      <w:rFonts w:cs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393"/>
    <w:rPr>
      <w:rFonts w:cs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393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link w:val="NoSpacingChar"/>
    <w:uiPriority w:val="1"/>
    <w:qFormat/>
    <w:rsid w:val="00DC539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C5393"/>
    <w:rPr>
      <w:color w:val="0563C1" w:themeColor="hyperlink"/>
      <w:u w:val="single"/>
    </w:rPr>
  </w:style>
  <w:style w:type="paragraph" w:customStyle="1" w:styleId="Figurelabel">
    <w:name w:val="Figure label"/>
    <w:basedOn w:val="Normal"/>
    <w:qFormat/>
    <w:rsid w:val="00DC5393"/>
    <w:pPr>
      <w:spacing w:before="120" w:after="320"/>
    </w:pPr>
    <w:rPr>
      <w:rFonts w:ascii="Calibri" w:eastAsia="Calibri" w:hAnsi="Calibr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DC5393"/>
  </w:style>
  <w:style w:type="paragraph" w:styleId="NormalWeb">
    <w:name w:val="Normal (Web)"/>
    <w:basedOn w:val="Normal"/>
    <w:uiPriority w:val="99"/>
    <w:semiHidden/>
    <w:unhideWhenUsed/>
    <w:rsid w:val="00DC5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CR"/>
    </w:rPr>
  </w:style>
  <w:style w:type="paragraph" w:styleId="Header">
    <w:name w:val="header"/>
    <w:basedOn w:val="Normal"/>
    <w:link w:val="HeaderChar"/>
    <w:uiPriority w:val="99"/>
    <w:unhideWhenUsed/>
    <w:rsid w:val="00DC53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393"/>
    <w:rPr>
      <w:rFonts w:cstheme="minorHAns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53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393"/>
    <w:rPr>
      <w:rFonts w:cstheme="minorHAnsi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C5393"/>
    <w:pPr>
      <w:keepNext/>
      <w:keepLines/>
      <w:spacing w:before="240" w:after="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C5393"/>
    <w:pPr>
      <w:tabs>
        <w:tab w:val="right" w:leader="dot" w:pos="8919"/>
      </w:tabs>
      <w:spacing w:after="100"/>
      <w:ind w:firstLine="0"/>
      <w:jc w:val="left"/>
    </w:pPr>
    <w:rPr>
      <w:rFonts w:ascii="Times New Roman" w:hAnsi="Times New Roman" w:cs="Times New Roman"/>
      <w:b/>
      <w:noProof/>
    </w:rPr>
  </w:style>
  <w:style w:type="numbering" w:customStyle="1" w:styleId="NoList1">
    <w:name w:val="No List1"/>
    <w:next w:val="NoList"/>
    <w:uiPriority w:val="99"/>
    <w:semiHidden/>
    <w:unhideWhenUsed/>
    <w:rsid w:val="00DC5393"/>
  </w:style>
  <w:style w:type="character" w:styleId="LineNumber">
    <w:name w:val="line number"/>
    <w:basedOn w:val="DefaultParagraphFont"/>
    <w:uiPriority w:val="99"/>
    <w:semiHidden/>
    <w:unhideWhenUsed/>
    <w:rsid w:val="00DC5393"/>
  </w:style>
  <w:style w:type="paragraph" w:customStyle="1" w:styleId="Revision1">
    <w:name w:val="Revision1"/>
    <w:next w:val="Revision"/>
    <w:hidden/>
    <w:uiPriority w:val="99"/>
    <w:semiHidden/>
    <w:rsid w:val="00DC539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C5393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393"/>
    <w:rPr>
      <w:color w:val="605E5C"/>
      <w:shd w:val="clear" w:color="auto" w:fill="E1DFDD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53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5393"/>
    <w:pPr>
      <w:spacing w:after="0" w:line="240" w:lineRule="auto"/>
    </w:pPr>
    <w:rPr>
      <w:rFonts w:cstheme="minorHAnsi"/>
      <w:sz w:val="24"/>
      <w:szCs w:val="24"/>
      <w:lang w:val="en-US"/>
    </w:rPr>
  </w:style>
  <w:style w:type="table" w:styleId="ListTable2-Accent3">
    <w:name w:val="List Table 2 Accent 3"/>
    <w:basedOn w:val="TableNormal"/>
    <w:uiPriority w:val="47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2">
    <w:name w:val="No List2"/>
    <w:next w:val="NoList"/>
    <w:uiPriority w:val="99"/>
    <w:semiHidden/>
    <w:unhideWhenUsed/>
    <w:rsid w:val="00DC5393"/>
  </w:style>
  <w:style w:type="table" w:customStyle="1" w:styleId="TableGrid2">
    <w:name w:val="Table Grid2"/>
    <w:basedOn w:val="TableNormal"/>
    <w:next w:val="TableGrid"/>
    <w:uiPriority w:val="39"/>
    <w:rsid w:val="00DC5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next w:val="PlainTable1"/>
    <w:uiPriority w:val="41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ubtleEmphasis">
    <w:name w:val="Subtle Emphasis"/>
    <w:uiPriority w:val="19"/>
    <w:qFormat/>
    <w:rsid w:val="00DC5393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styleId="Emphasis">
    <w:name w:val="Emphasis"/>
    <w:aliases w:val="Subtitle1"/>
    <w:uiPriority w:val="20"/>
    <w:qFormat/>
    <w:rsid w:val="00DC5393"/>
    <w:rPr>
      <w:rFonts w:ascii="Times New Roman" w:eastAsia="Times New Roman" w:hAnsi="Times New Roman" w:cs="Times New Roman"/>
      <w:sz w:val="28"/>
      <w:szCs w:val="28"/>
      <w:lang w:val="en-US"/>
    </w:rPr>
  </w:style>
  <w:style w:type="table" w:styleId="PlainTable4">
    <w:name w:val="Plain Table 4"/>
    <w:basedOn w:val="TableNormal"/>
    <w:uiPriority w:val="44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DC5393"/>
  </w:style>
  <w:style w:type="table" w:customStyle="1" w:styleId="PlainTable21">
    <w:name w:val="Plain Table 21"/>
    <w:basedOn w:val="TableNormal"/>
    <w:uiPriority w:val="99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99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C5393"/>
    <w:rPr>
      <w:color w:val="954F72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DC5393"/>
  </w:style>
  <w:style w:type="character" w:styleId="FollowedHyperlink">
    <w:name w:val="FollowedHyperlink"/>
    <w:basedOn w:val="DefaultParagraphFont"/>
    <w:uiPriority w:val="99"/>
    <w:semiHidden/>
    <w:unhideWhenUsed/>
    <w:rsid w:val="00DC5393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C5393"/>
    <w:pPr>
      <w:tabs>
        <w:tab w:val="right" w:leader="dot" w:pos="8919"/>
      </w:tabs>
      <w:spacing w:after="100"/>
      <w:ind w:left="1134"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DC5393"/>
    <w:pPr>
      <w:tabs>
        <w:tab w:val="right" w:leader="dot" w:pos="8919"/>
      </w:tabs>
      <w:spacing w:after="100"/>
      <w:ind w:left="1134" w:firstLine="0"/>
    </w:pPr>
  </w:style>
  <w:style w:type="paragraph" w:styleId="TableofFigures">
    <w:name w:val="table of figures"/>
    <w:basedOn w:val="Normal"/>
    <w:next w:val="Normal"/>
    <w:uiPriority w:val="99"/>
    <w:unhideWhenUsed/>
    <w:rsid w:val="00DC5393"/>
    <w:pPr>
      <w:spacing w:after="0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6A2B"/>
    <w:rPr>
      <w:color w:val="605E5C"/>
      <w:shd w:val="clear" w:color="auto" w:fill="E1DFDD"/>
    </w:rPr>
  </w:style>
  <w:style w:type="paragraph" w:customStyle="1" w:styleId="Default">
    <w:name w:val="Default"/>
    <w:rsid w:val="007010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9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erto%20Salom\Dropbox%20(Personal)\DOCTORADO\UI.CATIE\Proyecto%20Tesis\Datos%20Occupancy\DATOS%20FINALES%20CAPITULO%201\Occupancy_Analyses\Final_Codes&amp;Results\output_allspp_eviforest2_commen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erto%20Salom\Dropbox%20(Personal)\DOCTORADO\UI.CATIE\Proyecto%20Tesis\Datos%20Occupancy\DATOS%20FINALES%20CAPITULO%201\Occupancy_Analyses\Final_Codes&amp;Results\output_allspp_eviforest2_commen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erto%20Salom\Dropbox%20(Personal)\DOCTORADO\UI.CATIE\Proyecto%20Tesis\Datos%20Occupancy\DATOS%20FINALES%20CAPITULO%201\Occupancy_Analyses\Final_Codes&amp;Results\output_allspp_eviforest2_commen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erto%20Salom\Dropbox%20(Personal)\DOCTORADO\UI.CATIE\Proyecto%20Tesis\Datos%20Occupancy\DATOS%20FINALES%20CAPITULO%201\Occupancy_Analyses\Final_Codes&amp;Results\output_allspp_eviforest2_commen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erto%20Salom\Dropbox%20(Personal)\DOCTORADO\UI.CATIE\Proyecto%20Tesis\Datos%20Occupancy\DATOS%20FINALES%20CAPITULO%201\Occupancy_Analyses\Final_Codes&amp;Results\output_allspp_eviforest2_comme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0555555555555555E-2"/>
          <c:y val="3.1597348818354347E-2"/>
          <c:w val="0.94661198600174978"/>
          <c:h val="0.67475055186828725"/>
        </c:manualLayout>
      </c:layout>
      <c:scatterChart>
        <c:scatterStyle val="lineMarker"/>
        <c:varyColors val="0"/>
        <c:ser>
          <c:idx val="0"/>
          <c:order val="0"/>
          <c:tx>
            <c:strRef>
              <c:f>Human_presence!$B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noFill/>
            </a:ln>
          </c:spPr>
          <c:errBars>
            <c:errDir val="y"/>
            <c:errBarType val="both"/>
            <c:errValType val="cust"/>
            <c:noEndCap val="0"/>
            <c:plus>
              <c:numRef>
                <c:f>Human_presence!$H$2:$H$26</c:f>
                <c:numCache>
                  <c:formatCode>General</c:formatCode>
                  <c:ptCount val="25"/>
                  <c:pt idx="0">
                    <c:v>0.44031512427314656</c:v>
                  </c:pt>
                  <c:pt idx="1">
                    <c:v>0.46631542819726013</c:v>
                  </c:pt>
                  <c:pt idx="2">
                    <c:v>0.36567753151207305</c:v>
                  </c:pt>
                  <c:pt idx="3">
                    <c:v>0.40299917666197482</c:v>
                  </c:pt>
                  <c:pt idx="4">
                    <c:v>0.36904953718611816</c:v>
                  </c:pt>
                  <c:pt idx="5">
                    <c:v>0.40939979799521853</c:v>
                  </c:pt>
                  <c:pt idx="6">
                    <c:v>0.45204479466682368</c:v>
                  </c:pt>
                  <c:pt idx="7">
                    <c:v>0.4910075021196863</c:v>
                  </c:pt>
                  <c:pt idx="8">
                    <c:v>0.42156220695132174</c:v>
                  </c:pt>
                  <c:pt idx="9">
                    <c:v>0.42885583471553568</c:v>
                  </c:pt>
                  <c:pt idx="10">
                    <c:v>0.49749268027394367</c:v>
                  </c:pt>
                  <c:pt idx="11">
                    <c:v>0.45943385005061843</c:v>
                  </c:pt>
                  <c:pt idx="12">
                    <c:v>0.47224422970468505</c:v>
                  </c:pt>
                  <c:pt idx="13">
                    <c:v>0.45745543306231196</c:v>
                  </c:pt>
                  <c:pt idx="14">
                    <c:v>0.51750978301783901</c:v>
                  </c:pt>
                  <c:pt idx="15">
                    <c:v>0.48633652446861303</c:v>
                  </c:pt>
                  <c:pt idx="16">
                    <c:v>0.520185051651606</c:v>
                  </c:pt>
                  <c:pt idx="17">
                    <c:v>0.50555580904936792</c:v>
                  </c:pt>
                  <c:pt idx="18">
                    <c:v>0.49328144093192994</c:v>
                  </c:pt>
                  <c:pt idx="19">
                    <c:v>0.51850250799344699</c:v>
                  </c:pt>
                  <c:pt idx="20">
                    <c:v>0.51299250563898802</c:v>
                  </c:pt>
                  <c:pt idx="21">
                    <c:v>0.54102829264917207</c:v>
                  </c:pt>
                  <c:pt idx="22">
                    <c:v>0.51560303731391</c:v>
                  </c:pt>
                  <c:pt idx="23">
                    <c:v>0.61003980744025499</c:v>
                  </c:pt>
                  <c:pt idx="24">
                    <c:v>0.61977831139031392</c:v>
                  </c:pt>
                </c:numCache>
              </c:numRef>
            </c:plus>
            <c:minus>
              <c:numRef>
                <c:f>Human_presence!$G$2:$G$26</c:f>
                <c:numCache>
                  <c:formatCode>General</c:formatCode>
                  <c:ptCount val="25"/>
                  <c:pt idx="0">
                    <c:v>0.67362785041759743</c:v>
                  </c:pt>
                  <c:pt idx="1">
                    <c:v>0.72521669815952494</c:v>
                  </c:pt>
                  <c:pt idx="2">
                    <c:v>0.51805245613484696</c:v>
                  </c:pt>
                  <c:pt idx="3">
                    <c:v>0.60296459926468016</c:v>
                  </c:pt>
                  <c:pt idx="4">
                    <c:v>0.49248453780518281</c:v>
                  </c:pt>
                  <c:pt idx="5">
                    <c:v>0.4959894514598045</c:v>
                  </c:pt>
                  <c:pt idx="6">
                    <c:v>0.5069086096185943</c:v>
                  </c:pt>
                  <c:pt idx="7">
                    <c:v>0.59669529436715574</c:v>
                  </c:pt>
                  <c:pt idx="8">
                    <c:v>0.4876061347081343</c:v>
                  </c:pt>
                  <c:pt idx="9">
                    <c:v>0.48794320382722028</c:v>
                  </c:pt>
                  <c:pt idx="10">
                    <c:v>0.57999003463393128</c:v>
                  </c:pt>
                  <c:pt idx="11">
                    <c:v>0.47279803790505459</c:v>
                  </c:pt>
                  <c:pt idx="12">
                    <c:v>0.46554872040719697</c:v>
                  </c:pt>
                  <c:pt idx="13">
                    <c:v>0.46084799049812097</c:v>
                  </c:pt>
                  <c:pt idx="14">
                    <c:v>0.47249691915528702</c:v>
                  </c:pt>
                  <c:pt idx="15">
                    <c:v>0.47633990933529397</c:v>
                  </c:pt>
                  <c:pt idx="16">
                    <c:v>0.48802715868365598</c:v>
                  </c:pt>
                  <c:pt idx="17">
                    <c:v>0.46473340218938103</c:v>
                  </c:pt>
                  <c:pt idx="18">
                    <c:v>0.42127574761320896</c:v>
                  </c:pt>
                  <c:pt idx="19">
                    <c:v>0.42155222815358195</c:v>
                  </c:pt>
                  <c:pt idx="20">
                    <c:v>0.374866892093766</c:v>
                  </c:pt>
                  <c:pt idx="21">
                    <c:v>0.408144129246998</c:v>
                  </c:pt>
                  <c:pt idx="22">
                    <c:v>0.37971597591168599</c:v>
                  </c:pt>
                  <c:pt idx="23">
                    <c:v>0.40182831047756495</c:v>
                  </c:pt>
                  <c:pt idx="24">
                    <c:v>0.38791599754452499</c:v>
                  </c:pt>
                </c:numCache>
              </c:numRef>
            </c:minus>
          </c:errBars>
          <c:xVal>
            <c:strRef>
              <c:f>Human_presence!$A$2:$A$26</c:f>
              <c:strCache>
                <c:ptCount val="25"/>
                <c:pt idx="0">
                  <c:v>human.beta[16]</c:v>
                </c:pt>
                <c:pt idx="1">
                  <c:v>human.beta[13]</c:v>
                </c:pt>
                <c:pt idx="2">
                  <c:v>human.beta[8]</c:v>
                </c:pt>
                <c:pt idx="3">
                  <c:v>human.beta[2]</c:v>
                </c:pt>
                <c:pt idx="4">
                  <c:v>human.beta[5]</c:v>
                </c:pt>
                <c:pt idx="5">
                  <c:v>human.beta[19]</c:v>
                </c:pt>
                <c:pt idx="6">
                  <c:v>human.beta[20]</c:v>
                </c:pt>
                <c:pt idx="7">
                  <c:v>human.beta[15]</c:v>
                </c:pt>
                <c:pt idx="8">
                  <c:v>human.beta[9]</c:v>
                </c:pt>
                <c:pt idx="9">
                  <c:v>human.beta[21]</c:v>
                </c:pt>
                <c:pt idx="10">
                  <c:v>human.beta[3]</c:v>
                </c:pt>
                <c:pt idx="11">
                  <c:v>human.beta[4]</c:v>
                </c:pt>
                <c:pt idx="12">
                  <c:v>human.beta[6]</c:v>
                </c:pt>
                <c:pt idx="13">
                  <c:v>human.beta[10]</c:v>
                </c:pt>
                <c:pt idx="14">
                  <c:v>human.beta[7]</c:v>
                </c:pt>
                <c:pt idx="15">
                  <c:v>human.beta[17]</c:v>
                </c:pt>
                <c:pt idx="16">
                  <c:v>human.beta[23]</c:v>
                </c:pt>
                <c:pt idx="17">
                  <c:v>human.beta[14]</c:v>
                </c:pt>
                <c:pt idx="18">
                  <c:v>human.beta[24]</c:v>
                </c:pt>
                <c:pt idx="19">
                  <c:v>human.beta[22]</c:v>
                </c:pt>
                <c:pt idx="20">
                  <c:v>human.beta[18]</c:v>
                </c:pt>
                <c:pt idx="21">
                  <c:v>human.beta[25]</c:v>
                </c:pt>
                <c:pt idx="22">
                  <c:v>human.beta[11]</c:v>
                </c:pt>
                <c:pt idx="23">
                  <c:v>human.beta[1]</c:v>
                </c:pt>
                <c:pt idx="24">
                  <c:v>human.beta[12]</c:v>
                </c:pt>
              </c:strCache>
            </c:strRef>
          </c:xVal>
          <c:yVal>
            <c:numRef>
              <c:f>Human_presence!$B$2:$B$26</c:f>
              <c:numCache>
                <c:formatCode>General</c:formatCode>
                <c:ptCount val="25"/>
                <c:pt idx="0">
                  <c:v>-4.8886639660472603E-2</c:v>
                </c:pt>
                <c:pt idx="1">
                  <c:v>-4.8444638997730098E-2</c:v>
                </c:pt>
                <c:pt idx="2">
                  <c:v>-3.4104700221998102E-2</c:v>
                </c:pt>
                <c:pt idx="3">
                  <c:v>-2.52548927673668E-2</c:v>
                </c:pt>
                <c:pt idx="4">
                  <c:v>-1.25586512168418E-3</c:v>
                </c:pt>
                <c:pt idx="5">
                  <c:v>4.9961874621276499E-2</c:v>
                </c:pt>
                <c:pt idx="6">
                  <c:v>5.5869740275595298E-2</c:v>
                </c:pt>
                <c:pt idx="7">
                  <c:v>5.79145030907647E-2</c:v>
                </c:pt>
                <c:pt idx="8">
                  <c:v>6.11958729962543E-2</c:v>
                </c:pt>
                <c:pt idx="9">
                  <c:v>6.29058342888833E-2</c:v>
                </c:pt>
                <c:pt idx="10">
                  <c:v>7.79300599242123E-2</c:v>
                </c:pt>
                <c:pt idx="11">
                  <c:v>9.4809219685261598E-2</c:v>
                </c:pt>
                <c:pt idx="12">
                  <c:v>0.10588868702595799</c:v>
                </c:pt>
                <c:pt idx="13">
                  <c:v>0.116722630233106</c:v>
                </c:pt>
                <c:pt idx="14">
                  <c:v>0.116996308292554</c:v>
                </c:pt>
                <c:pt idx="15">
                  <c:v>0.12902429762981199</c:v>
                </c:pt>
                <c:pt idx="16">
                  <c:v>0.13043355080949301</c:v>
                </c:pt>
                <c:pt idx="17">
                  <c:v>0.13174098018397601</c:v>
                </c:pt>
                <c:pt idx="18">
                  <c:v>0.154195697259186</c:v>
                </c:pt>
                <c:pt idx="19">
                  <c:v>0.17339286453448599</c:v>
                </c:pt>
                <c:pt idx="20">
                  <c:v>0.21947527114030699</c:v>
                </c:pt>
                <c:pt idx="21">
                  <c:v>0.21960983339662901</c:v>
                </c:pt>
                <c:pt idx="22">
                  <c:v>0.226440333394409</c:v>
                </c:pt>
                <c:pt idx="23">
                  <c:v>0.25206765546845999</c:v>
                </c:pt>
                <c:pt idx="24">
                  <c:v>0.271978230417194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88D-4FA0-8E56-9936BFC412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8065792"/>
        <c:axId val="-638063616"/>
      </c:scatterChart>
      <c:scatterChart>
        <c:scatterStyle val="lineMarker"/>
        <c:varyColors val="0"/>
        <c:ser>
          <c:idx val="1"/>
          <c:order val="1"/>
          <c:tx>
            <c:strRef>
              <c:f>Human_presence!$F$1</c:f>
              <c:strCache>
                <c:ptCount val="1"/>
                <c:pt idx="0">
                  <c:v>Species</c:v>
                </c:pt>
              </c:strCache>
            </c:strRef>
          </c:tx>
          <c:spPr>
            <a:ln w="19050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3.8550683183847849E-2"/>
                  <c:y val="0.3257377496066791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88D-4FA0-8E56-9936BFC4129B}"/>
                </c:ext>
              </c:extLst>
            </c:dLbl>
            <c:dLbl>
              <c:idx val="1"/>
              <c:layout>
                <c:manualLayout>
                  <c:x val="-3.4115274865222082E-2"/>
                  <c:y val="0.3698013490981070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88D-4FA0-8E56-9936BFC4129B}"/>
                </c:ext>
              </c:extLst>
            </c:dLbl>
            <c:dLbl>
              <c:idx val="2"/>
              <c:layout>
                <c:manualLayout>
                  <c:x val="-3.4115274865222124E-2"/>
                  <c:y val="0.3333608195149910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88D-4FA0-8E56-9936BFC4129B}"/>
                </c:ext>
              </c:extLst>
            </c:dLbl>
            <c:dLbl>
              <c:idx val="3"/>
              <c:layout>
                <c:manualLayout>
                  <c:x val="-3.4115274865222124E-2"/>
                  <c:y val="0.3231478305771546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88D-4FA0-8E56-9936BFC4129B}"/>
                </c:ext>
              </c:extLst>
            </c:dLbl>
            <c:dLbl>
              <c:idx val="4"/>
              <c:layout>
                <c:manualLayout>
                  <c:x val="-3.6332979024534966E-2"/>
                  <c:y val="0.237223059055156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88D-4FA0-8E56-9936BFC4129B}"/>
                </c:ext>
              </c:extLst>
            </c:dLbl>
            <c:dLbl>
              <c:idx val="5"/>
              <c:layout>
                <c:manualLayout>
                  <c:x val="-3.4115274865222082E-2"/>
                  <c:y val="0.2204589612936622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88D-4FA0-8E56-9936BFC4129B}"/>
                </c:ext>
              </c:extLst>
            </c:dLbl>
            <c:dLbl>
              <c:idx val="6"/>
              <c:layout>
                <c:manualLayout>
                  <c:x val="-3.4115274865222166E-2"/>
                  <c:y val="0.2476980499508004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88D-4FA0-8E56-9936BFC4129B}"/>
                </c:ext>
              </c:extLst>
            </c:dLbl>
            <c:dLbl>
              <c:idx val="7"/>
              <c:layout>
                <c:manualLayout>
                  <c:x val="-3.4115274865222082E-2"/>
                  <c:y val="0.266071467181287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88D-4FA0-8E56-9936BFC4129B}"/>
                </c:ext>
              </c:extLst>
            </c:dLbl>
            <c:dLbl>
              <c:idx val="8"/>
              <c:layout>
                <c:manualLayout>
                  <c:x val="-3.4115274865222166E-2"/>
                  <c:y val="0.2025421397080925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88D-4FA0-8E56-9936BFC4129B}"/>
                </c:ext>
              </c:extLst>
            </c:dLbl>
            <c:dLbl>
              <c:idx val="9"/>
              <c:layout>
                <c:manualLayout>
                  <c:x val="-3.4115274865222082E-2"/>
                  <c:y val="0.2186756097798802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88D-4FA0-8E56-9936BFC4129B}"/>
                </c:ext>
              </c:extLst>
            </c:dLbl>
            <c:dLbl>
              <c:idx val="10"/>
              <c:layout>
                <c:manualLayout>
                  <c:x val="-3.6332979024534966E-2"/>
                  <c:y val="0.3011807894059635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88D-4FA0-8E56-9936BFC4129B}"/>
                </c:ext>
              </c:extLst>
            </c:dLbl>
            <c:dLbl>
              <c:idx val="11"/>
              <c:layout>
                <c:manualLayout>
                  <c:x val="-3.6332979024534966E-2"/>
                  <c:y val="0.2495842096761815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88D-4FA0-8E56-9936BFC4129B}"/>
                </c:ext>
              </c:extLst>
            </c:dLbl>
            <c:dLbl>
              <c:idx val="12"/>
              <c:layout>
                <c:manualLayout>
                  <c:x val="-3.6332979024534966E-2"/>
                  <c:y val="0.2796817905671664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88D-4FA0-8E56-9936BFC4129B}"/>
                </c:ext>
              </c:extLst>
            </c:dLbl>
            <c:dLbl>
              <c:idx val="13"/>
              <c:layout>
                <c:manualLayout>
                  <c:x val="-3.4115274865222082E-2"/>
                  <c:y val="0.2181291364406991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C88D-4FA0-8E56-9936BFC4129B}"/>
                </c:ext>
              </c:extLst>
            </c:dLbl>
            <c:dLbl>
              <c:idx val="14"/>
              <c:layout>
                <c:manualLayout>
                  <c:x val="-3.4115274865222166E-2"/>
                  <c:y val="0.17842799673218279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C88D-4FA0-8E56-9936BFC4129B}"/>
                </c:ext>
              </c:extLst>
            </c:dLbl>
            <c:dLbl>
              <c:idx val="15"/>
              <c:layout>
                <c:manualLayout>
                  <c:x val="-3.4115274865222082E-2"/>
                  <c:y val="0.31178402559648899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C88D-4FA0-8E56-9936BFC4129B}"/>
                </c:ext>
              </c:extLst>
            </c:dLbl>
            <c:dLbl>
              <c:idx val="16"/>
              <c:layout>
                <c:manualLayout>
                  <c:x val="-3.4115274865222166E-2"/>
                  <c:y val="0.17682058504443646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C88D-4FA0-8E56-9936BFC4129B}"/>
                </c:ext>
              </c:extLst>
            </c:dLbl>
            <c:dLbl>
              <c:idx val="17"/>
              <c:layout>
                <c:manualLayout>
                  <c:x val="-3.4115274865222082E-2"/>
                  <c:y val="0.2213418400592514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C88D-4FA0-8E56-9936BFC4129B}"/>
                </c:ext>
              </c:extLst>
            </c:dLbl>
            <c:dLbl>
              <c:idx val="18"/>
              <c:layout>
                <c:manualLayout>
                  <c:x val="-3.6332979024535049E-2"/>
                  <c:y val="0.1490587643258473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C88D-4FA0-8E56-9936BFC4129B}"/>
                </c:ext>
              </c:extLst>
            </c:dLbl>
            <c:dLbl>
              <c:idx val="19"/>
              <c:layout>
                <c:manualLayout>
                  <c:x val="-3.4115274865222249E-2"/>
                  <c:y val="0.1458006979087749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C88D-4FA0-8E56-9936BFC4129B}"/>
                </c:ext>
              </c:extLst>
            </c:dLbl>
            <c:dLbl>
              <c:idx val="20"/>
              <c:layout>
                <c:manualLayout>
                  <c:x val="-3.4115274865222082E-2"/>
                  <c:y val="0.1161936287737503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C88D-4FA0-8E56-9936BFC4129B}"/>
                </c:ext>
              </c:extLst>
            </c:dLbl>
            <c:dLbl>
              <c:idx val="21"/>
              <c:layout>
                <c:manualLayout>
                  <c:x val="-3.4115274865222249E-2"/>
                  <c:y val="0.1187398808103067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C88D-4FA0-8E56-9936BFC4129B}"/>
                </c:ext>
              </c:extLst>
            </c:dLbl>
            <c:dLbl>
              <c:idx val="22"/>
              <c:layout>
                <c:manualLayout>
                  <c:x val="-3.4115274865222082E-2"/>
                  <c:y val="0.1721497006267273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C88D-4FA0-8E56-9936BFC4129B}"/>
                </c:ext>
              </c:extLst>
            </c:dLbl>
            <c:dLbl>
              <c:idx val="23"/>
              <c:layout>
                <c:manualLayout>
                  <c:x val="-3.4115274865222082E-2"/>
                  <c:y val="0.1405612946797068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C88D-4FA0-8E56-9936BFC4129B}"/>
                </c:ext>
              </c:extLst>
            </c:dLbl>
            <c:dLbl>
              <c:idx val="24"/>
              <c:spPr>
                <a:noFill/>
                <a:ln>
                  <a:noFill/>
                </a:ln>
                <a:effectLst/>
              </c:spPr>
              <c:txPr>
                <a:bodyPr rot="-5400000" vertOverflow="overflow" horzOverflow="overflow" vert="horz" wrap="square" lIns="90000" tIns="46800" rIns="180000" bIns="46800" anchor="ctr">
                  <a:spAutoFit/>
                </a:bodyPr>
                <a:lstStyle/>
                <a:p>
                  <a:pPr>
                    <a:defRPr/>
                  </a:pPr>
                  <a:endParaRPr lang="es-CR"/>
                </a:p>
              </c:txPr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19-C88D-4FA0-8E56-9936BFC4129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Overflow="overflow" horzOverflow="overflow" vert="horz" wrap="square" lIns="90000" tIns="46800" rIns="90000" bIns="46800" anchor="ctr">
                <a:spAutoFit/>
              </a:bodyPr>
              <a:lstStyle/>
              <a:p>
                <a:pPr>
                  <a:defRPr/>
                </a:pPr>
                <a:endParaRPr lang="es-CR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0"/>
              </c:ext>
            </c:extLst>
          </c:dLbls>
          <c:trendline>
            <c:spPr>
              <a:ln>
                <a:solidFill>
                  <a:schemeClr val="tx1"/>
                </a:solidFill>
              </a:ln>
            </c:spPr>
            <c:trendlineType val="linear"/>
            <c:forward val="1"/>
            <c:backward val="1"/>
            <c:dispRSqr val="0"/>
            <c:dispEq val="0"/>
          </c:trendline>
          <c:xVal>
            <c:strRef>
              <c:f>Human_presence!$F$2:$F$26</c:f>
              <c:strCache>
                <c:ptCount val="25"/>
                <c:pt idx="0">
                  <c:v>Tayra</c:v>
                </c:pt>
                <c:pt idx="1">
                  <c:v>Tamandua</c:v>
                </c:pt>
                <c:pt idx="2">
                  <c:v>Common Opossum</c:v>
                </c:pt>
                <c:pt idx="3">
                  <c:v>Brocket deer</c:v>
                </c:pt>
                <c:pt idx="4">
                  <c:v>Agouti</c:v>
                </c:pt>
                <c:pt idx="5">
                  <c:v>Jaguar</c:v>
                </c:pt>
                <c:pt idx="6">
                  <c:v>Jaguarundi</c:v>
                </c:pt>
                <c:pt idx="7">
                  <c:v>Gray fox</c:v>
                </c:pt>
                <c:pt idx="8">
                  <c:v>Paca</c:v>
                </c:pt>
                <c:pt idx="9">
                  <c:v>Margay</c:v>
                </c:pt>
                <c:pt idx="10">
                  <c:v>White-tailed deer</c:v>
                </c:pt>
                <c:pt idx="11">
                  <c:v>Collared peccary</c:v>
                </c:pt>
                <c:pt idx="12">
                  <c:v>Nine-banded armadillo</c:v>
                </c:pt>
                <c:pt idx="13">
                  <c:v>Tapeti rabbit</c:v>
                </c:pt>
                <c:pt idx="14">
                  <c:v>Coati</c:v>
                </c:pt>
                <c:pt idx="15">
                  <c:v>Northern-naked tail armadillo</c:v>
                </c:pt>
                <c:pt idx="16">
                  <c:v>Oncilla</c:v>
                </c:pt>
                <c:pt idx="17">
                  <c:v>Greater grison</c:v>
                </c:pt>
                <c:pt idx="18">
                  <c:v>Puma</c:v>
                </c:pt>
                <c:pt idx="19">
                  <c:v>Ocelot</c:v>
                </c:pt>
                <c:pt idx="20">
                  <c:v>Coyote</c:v>
                </c:pt>
                <c:pt idx="21">
                  <c:v>Tapir</c:v>
                </c:pt>
                <c:pt idx="22">
                  <c:v>Common Raccoon</c:v>
                </c:pt>
                <c:pt idx="23">
                  <c:v>Domestic Pig</c:v>
                </c:pt>
                <c:pt idx="24">
                  <c:v>Striped hog-nosed skunk</c:v>
                </c:pt>
              </c:strCache>
            </c:strRef>
          </c:xVal>
          <c:yVal>
            <c:numRef>
              <c:f>Human_presence!$F$2:$F$26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C88D-4FA0-8E56-9936BFC412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8065248"/>
        <c:axId val="-638072320"/>
      </c:scatterChart>
      <c:valAx>
        <c:axId val="-638065792"/>
        <c:scaling>
          <c:orientation val="minMax"/>
          <c:max val="27"/>
        </c:scaling>
        <c:delete val="1"/>
        <c:axPos val="b"/>
        <c:majorTickMark val="out"/>
        <c:minorTickMark val="none"/>
        <c:tickLblPos val="nextTo"/>
        <c:crossAx val="-638063616"/>
        <c:crossesAt val="0"/>
        <c:crossBetween val="midCat"/>
        <c:minorUnit val="0.5"/>
      </c:valAx>
      <c:valAx>
        <c:axId val="-638063616"/>
        <c:scaling>
          <c:orientation val="minMax"/>
          <c:max val="0.9"/>
          <c:min val="-0.9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638065792"/>
        <c:crosses val="autoZero"/>
        <c:crossBetween val="midCat"/>
        <c:majorUnit val="0.2"/>
      </c:valAx>
      <c:valAx>
        <c:axId val="-638072320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-638065248"/>
        <c:crosses val="max"/>
        <c:crossBetween val="midCat"/>
      </c:valAx>
      <c:valAx>
        <c:axId val="-638065248"/>
        <c:scaling>
          <c:orientation val="minMax"/>
        </c:scaling>
        <c:delete val="1"/>
        <c:axPos val="b"/>
        <c:majorTickMark val="out"/>
        <c:minorTickMark val="none"/>
        <c:tickLblPos val="nextTo"/>
        <c:crossAx val="-638072320"/>
        <c:crosses val="autoZero"/>
        <c:crossBetween val="midCat"/>
      </c:valAx>
      <c:spPr>
        <a:noFill/>
        <a:ln w="12700" cmpd="sng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0555555555555555E-2"/>
          <c:y val="3.1597348818354347E-2"/>
          <c:w val="0.94661198600174978"/>
          <c:h val="0.67475055186828725"/>
        </c:manualLayout>
      </c:layout>
      <c:scatterChart>
        <c:scatterStyle val="lineMarker"/>
        <c:varyColors val="0"/>
        <c:ser>
          <c:idx val="1"/>
          <c:order val="0"/>
          <c:tx>
            <c:strRef>
              <c:f>EVI!$F$1</c:f>
              <c:strCache>
                <c:ptCount val="1"/>
                <c:pt idx="0">
                  <c:v>Species</c:v>
                </c:pt>
              </c:strCache>
            </c:strRef>
          </c:tx>
          <c:spPr>
            <a:ln w="19050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3.1980167089165505E-2"/>
                  <c:y val="0.4274159187810888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4B2-48B5-AF5A-B781535E781E}"/>
                </c:ext>
              </c:extLst>
            </c:dLbl>
            <c:dLbl>
              <c:idx val="1"/>
              <c:layout>
                <c:manualLayout>
                  <c:x val="-3.0896111386723445E-2"/>
                  <c:y val="0.3823280527361609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4B2-48B5-AF5A-B781535E781E}"/>
                </c:ext>
              </c:extLst>
            </c:dLbl>
            <c:dLbl>
              <c:idx val="2"/>
              <c:layout>
                <c:manualLayout>
                  <c:x val="-3.1174808696822903E-2"/>
                  <c:y val="0.2894843945613820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4B2-48B5-AF5A-B781535E781E}"/>
                </c:ext>
              </c:extLst>
            </c:dLbl>
            <c:dLbl>
              <c:idx val="3"/>
              <c:layout>
                <c:manualLayout>
                  <c:x val="-3.1205891479528233E-2"/>
                  <c:y val="0.3039354135497407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4B2-48B5-AF5A-B781535E781E}"/>
                </c:ext>
              </c:extLst>
            </c:dLbl>
            <c:dLbl>
              <c:idx val="4"/>
              <c:layout>
                <c:manualLayout>
                  <c:x val="-3.1191223200049353E-2"/>
                  <c:y val="0.2766013597816818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4B2-48B5-AF5A-B781535E781E}"/>
                </c:ext>
              </c:extLst>
            </c:dLbl>
            <c:dLbl>
              <c:idx val="5"/>
              <c:layout>
                <c:manualLayout>
                  <c:x val="-2.89883619425901E-2"/>
                  <c:y val="0.2665541358365684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4B2-48B5-AF5A-B781535E781E}"/>
                </c:ext>
              </c:extLst>
            </c:dLbl>
            <c:dLbl>
              <c:idx val="6"/>
              <c:layout>
                <c:manualLayout>
                  <c:x val="-3.1174808696822862E-2"/>
                  <c:y val="0.2613272391734474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4B2-48B5-AF5A-B781535E781E}"/>
                </c:ext>
              </c:extLst>
            </c:dLbl>
            <c:dLbl>
              <c:idx val="7"/>
              <c:layout>
                <c:manualLayout>
                  <c:x val="-3.1189476976301863E-2"/>
                  <c:y val="0.2761691413415772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4B2-48B5-AF5A-B781535E781E}"/>
                </c:ext>
              </c:extLst>
            </c:dLbl>
            <c:dLbl>
              <c:idx val="8"/>
              <c:layout>
                <c:manualLayout>
                  <c:x val="-3.1183015948436109E-2"/>
                  <c:y val="0.2421712076806425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74B2-48B5-AF5A-B781535E781E}"/>
                </c:ext>
              </c:extLst>
            </c:dLbl>
            <c:dLbl>
              <c:idx val="9"/>
              <c:layout>
                <c:manualLayout>
                  <c:x val="-3.1183015948436109E-2"/>
                  <c:y val="0.2739474240925638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4B2-48B5-AF5A-B781535E781E}"/>
                </c:ext>
              </c:extLst>
            </c:dLbl>
            <c:dLbl>
              <c:idx val="10"/>
              <c:layout>
                <c:manualLayout>
                  <c:x val="-3.3394259079883276E-2"/>
                  <c:y val="0.1524117958538402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74B2-48B5-AF5A-B781535E781E}"/>
                </c:ext>
              </c:extLst>
            </c:dLbl>
            <c:dLbl>
              <c:idx val="11"/>
              <c:layout>
                <c:manualLayout>
                  <c:x val="-2.8996219949453807E-2"/>
                  <c:y val="0.2304601865131735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4B2-48B5-AF5A-B781535E781E}"/>
                </c:ext>
              </c:extLst>
            </c:dLbl>
            <c:dLbl>
              <c:idx val="12"/>
              <c:layout>
                <c:manualLayout>
                  <c:x val="-2.8988187320215353E-2"/>
                  <c:y val="0.2653518097000924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74B2-48B5-AF5A-B781535E781E}"/>
                </c:ext>
              </c:extLst>
            </c:dLbl>
            <c:dLbl>
              <c:idx val="13"/>
              <c:layout>
                <c:manualLayout>
                  <c:x val="-3.1205891479528316E-2"/>
                  <c:y val="0.198629280372195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74B2-48B5-AF5A-B781535E781E}"/>
                </c:ext>
              </c:extLst>
            </c:dLbl>
            <c:dLbl>
              <c:idx val="14"/>
              <c:layout>
                <c:manualLayout>
                  <c:x val="-3.1191223200049314E-2"/>
                  <c:y val="0.13079917804304886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74B2-48B5-AF5A-B781535E781E}"/>
                </c:ext>
              </c:extLst>
            </c:dLbl>
            <c:dLbl>
              <c:idx val="15"/>
              <c:layout>
                <c:manualLayout>
                  <c:x val="-3.3394259079883276E-2"/>
                  <c:y val="9.5961396682410757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74B2-48B5-AF5A-B781535E781E}"/>
                </c:ext>
              </c:extLst>
            </c:dLbl>
            <c:dLbl>
              <c:idx val="16"/>
              <c:layout>
                <c:manualLayout>
                  <c:x val="-3.1205891479528233E-2"/>
                  <c:y val="6.8141918575048463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74B2-48B5-AF5A-B781535E781E}"/>
                </c:ext>
              </c:extLst>
            </c:dLbl>
            <c:dLbl>
              <c:idx val="17"/>
              <c:layout>
                <c:manualLayout>
                  <c:x val="-3.1189476976301821E-2"/>
                  <c:y val="0.1253630613699310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74B2-48B5-AF5A-B781535E781E}"/>
                </c:ext>
              </c:extLst>
            </c:dLbl>
            <c:dLbl>
              <c:idx val="18"/>
              <c:layout>
                <c:manualLayout>
                  <c:x val="-3.1189476976301905E-2"/>
                  <c:y val="0.1418323009410448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74B2-48B5-AF5A-B781535E781E}"/>
                </c:ext>
              </c:extLst>
            </c:dLbl>
            <c:dLbl>
              <c:idx val="19"/>
              <c:layout>
                <c:manualLayout>
                  <c:x val="-3.1213924108766691E-2"/>
                  <c:y val="7.5426887251400204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74B2-48B5-AF5A-B781535E781E}"/>
                </c:ext>
              </c:extLst>
            </c:dLbl>
            <c:dLbl>
              <c:idx val="20"/>
              <c:layout>
                <c:manualLayout>
                  <c:x val="-3.1183015948436109E-2"/>
                  <c:y val="0.15154481526530236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74B2-48B5-AF5A-B781535E781E}"/>
                </c:ext>
              </c:extLst>
            </c:dLbl>
            <c:dLbl>
              <c:idx val="21"/>
              <c:layout>
                <c:manualLayout>
                  <c:x val="-2.8988187320215512E-2"/>
                  <c:y val="0.1606771521150298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74B2-48B5-AF5A-B781535E781E}"/>
                </c:ext>
              </c:extLst>
            </c:dLbl>
            <c:dLbl>
              <c:idx val="22"/>
              <c:layout>
                <c:manualLayout>
                  <c:x val="-3.343162826807957E-2"/>
                  <c:y val="0.1001301106809888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74B2-48B5-AF5A-B781535E781E}"/>
                </c:ext>
              </c:extLst>
            </c:dLbl>
            <c:dLbl>
              <c:idx val="23"/>
              <c:layout>
                <c:manualLayout>
                  <c:x val="-3.1205891479528233E-2"/>
                  <c:y val="3.9584977028193989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74B2-48B5-AF5A-B781535E781E}"/>
                </c:ext>
              </c:extLst>
            </c:dLbl>
            <c:dLbl>
              <c:idx val="24"/>
              <c:layout>
                <c:manualLayout>
                  <c:x val="-3.1228592388245772E-2"/>
                  <c:y val="2.3063591436351494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74B2-48B5-AF5A-B781535E781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s-CR"/>
              </a:p>
            </c:txPr>
            <c:dLblPos val="ctr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forward val="1"/>
            <c:backward val="1"/>
            <c:dispRSqr val="0"/>
            <c:dispEq val="0"/>
          </c:trendline>
          <c:xVal>
            <c:strRef>
              <c:f>EVI!$F$2:$F$26</c:f>
              <c:strCache>
                <c:ptCount val="25"/>
                <c:pt idx="0">
                  <c:v>Tapeti rabbit</c:v>
                </c:pt>
                <c:pt idx="1">
                  <c:v>Oncilla</c:v>
                </c:pt>
                <c:pt idx="2">
                  <c:v>Tapir</c:v>
                </c:pt>
                <c:pt idx="3">
                  <c:v>Brocket deer</c:v>
                </c:pt>
                <c:pt idx="4">
                  <c:v>Puma</c:v>
                </c:pt>
                <c:pt idx="5">
                  <c:v>Margay</c:v>
                </c:pt>
                <c:pt idx="6">
                  <c:v>Gray fox</c:v>
                </c:pt>
                <c:pt idx="7">
                  <c:v>Collared peccary</c:v>
                </c:pt>
                <c:pt idx="8">
                  <c:v>Greater grison</c:v>
                </c:pt>
                <c:pt idx="9">
                  <c:v>White-tailed deer</c:v>
                </c:pt>
                <c:pt idx="10">
                  <c:v>Coati</c:v>
                </c:pt>
                <c:pt idx="11">
                  <c:v>Jaguarundi</c:v>
                </c:pt>
                <c:pt idx="12">
                  <c:v>Striped hog-nosed skunk</c:v>
                </c:pt>
                <c:pt idx="13">
                  <c:v>Common Opossum</c:v>
                </c:pt>
                <c:pt idx="14">
                  <c:v>Coyote</c:v>
                </c:pt>
                <c:pt idx="15">
                  <c:v>Ocelot</c:v>
                </c:pt>
                <c:pt idx="16">
                  <c:v>Agouti</c:v>
                </c:pt>
                <c:pt idx="17">
                  <c:v>Domestic Pig</c:v>
                </c:pt>
                <c:pt idx="18">
                  <c:v>Tamandua</c:v>
                </c:pt>
                <c:pt idx="19">
                  <c:v>Jaguar</c:v>
                </c:pt>
                <c:pt idx="20">
                  <c:v>Nine-banded armadillo</c:v>
                </c:pt>
                <c:pt idx="21">
                  <c:v>Naked tail armadillo</c:v>
                </c:pt>
                <c:pt idx="22">
                  <c:v>Common Raccoon</c:v>
                </c:pt>
                <c:pt idx="23">
                  <c:v>Paca</c:v>
                </c:pt>
                <c:pt idx="24">
                  <c:v>Tayra</c:v>
                </c:pt>
              </c:strCache>
            </c:strRef>
          </c:xVal>
          <c:yVal>
            <c:numRef>
              <c:f>EVI!$F$2:$F$26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74B2-48B5-AF5A-B781535E781E}"/>
            </c:ext>
          </c:extLst>
        </c:ser>
        <c:ser>
          <c:idx val="0"/>
          <c:order val="1"/>
          <c:tx>
            <c:strRef>
              <c:f>EVI!$B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noFill/>
            </a:ln>
          </c:spPr>
          <c:marker>
            <c:spPr>
              <a:ln>
                <a:noFill/>
              </a:ln>
            </c:spPr>
          </c:marker>
          <c:dPt>
            <c:idx val="5"/>
            <c:bubble3D val="0"/>
            <c:extLst>
              <c:ext xmlns:c16="http://schemas.microsoft.com/office/drawing/2014/chart" uri="{C3380CC4-5D6E-409C-BE32-E72D297353CC}">
                <c16:uniqueId val="{0000001B-74B2-48B5-AF5A-B781535E781E}"/>
              </c:ext>
            </c:extLst>
          </c:dPt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errBars>
            <c:errDir val="x"/>
            <c:errBarType val="both"/>
            <c:errValType val="cust"/>
            <c:noEndCap val="0"/>
            <c:plus>
              <c:numRef>
                <c:f>EVI!$H$2:$H$26</c:f>
                <c:numCache>
                  <c:formatCode>General</c:formatCode>
                  <c:ptCount val="25"/>
                  <c:pt idx="0">
                    <c:v>0.95793500021370104</c:v>
                  </c:pt>
                  <c:pt idx="1">
                    <c:v>1.1911658201439879</c:v>
                  </c:pt>
                  <c:pt idx="2">
                    <c:v>0.82949025353610706</c:v>
                  </c:pt>
                  <c:pt idx="3">
                    <c:v>0.83709012848771192</c:v>
                  </c:pt>
                  <c:pt idx="4">
                    <c:v>0.91541455382095605</c:v>
                  </c:pt>
                  <c:pt idx="5">
                    <c:v>0.82495916320144802</c:v>
                  </c:pt>
                  <c:pt idx="6">
                    <c:v>1.2546860530645421</c:v>
                  </c:pt>
                  <c:pt idx="7">
                    <c:v>0.98038206921095905</c:v>
                  </c:pt>
                  <c:pt idx="8">
                    <c:v>0.94305061718112504</c:v>
                  </c:pt>
                  <c:pt idx="9">
                    <c:v>1.3943034635240461</c:v>
                  </c:pt>
                  <c:pt idx="10">
                    <c:v>0.8579101589521565</c:v>
                  </c:pt>
                  <c:pt idx="11">
                    <c:v>1.1148364763525966</c:v>
                  </c:pt>
                  <c:pt idx="12">
                    <c:v>0.8753510044528191</c:v>
                  </c:pt>
                  <c:pt idx="13">
                    <c:v>0.67961978071368556</c:v>
                  </c:pt>
                  <c:pt idx="14">
                    <c:v>0.75921685094370817</c:v>
                  </c:pt>
                  <c:pt idx="15">
                    <c:v>0.8998509646593561</c:v>
                  </c:pt>
                  <c:pt idx="16">
                    <c:v>0.70267652477515696</c:v>
                  </c:pt>
                  <c:pt idx="17">
                    <c:v>1.072136922422912</c:v>
                  </c:pt>
                  <c:pt idx="18">
                    <c:v>1.252162963101066</c:v>
                  </c:pt>
                  <c:pt idx="19">
                    <c:v>1.1026601628571771</c:v>
                  </c:pt>
                  <c:pt idx="20">
                    <c:v>0.88873355121541386</c:v>
                  </c:pt>
                  <c:pt idx="21">
                    <c:v>1.4333691766184669</c:v>
                  </c:pt>
                  <c:pt idx="22">
                    <c:v>0.84855850487534501</c:v>
                  </c:pt>
                  <c:pt idx="23">
                    <c:v>1.017551514803301</c:v>
                  </c:pt>
                  <c:pt idx="24">
                    <c:v>1.17274683372829</c:v>
                  </c:pt>
                </c:numCache>
              </c:numRef>
            </c:plus>
            <c:minus>
              <c:numRef>
                <c:f>EVI!$G$2:$G$26</c:f>
                <c:numCache>
                  <c:formatCode>General</c:formatCode>
                  <c:ptCount val="25"/>
                  <c:pt idx="0">
                    <c:v>1.24343342582248</c:v>
                  </c:pt>
                  <c:pt idx="1">
                    <c:v>1.7316162741997401</c:v>
                  </c:pt>
                  <c:pt idx="2">
                    <c:v>0.95884849668897987</c:v>
                  </c:pt>
                  <c:pt idx="3">
                    <c:v>1.0405305016439799</c:v>
                  </c:pt>
                  <c:pt idx="4">
                    <c:v>1.1960927066375919</c:v>
                  </c:pt>
                  <c:pt idx="5">
                    <c:v>1.0526703606654042</c:v>
                  </c:pt>
                  <c:pt idx="6">
                    <c:v>1.3264173927512761</c:v>
                  </c:pt>
                  <c:pt idx="7">
                    <c:v>1.1193016840498731</c:v>
                  </c:pt>
                  <c:pt idx="8">
                    <c:v>1.018151597979426</c:v>
                  </c:pt>
                  <c:pt idx="9">
                    <c:v>1.374851436909484</c:v>
                  </c:pt>
                  <c:pt idx="10">
                    <c:v>0.95578770526298051</c:v>
                  </c:pt>
                  <c:pt idx="11">
                    <c:v>1.4068697794833334</c:v>
                  </c:pt>
                  <c:pt idx="12">
                    <c:v>0.98883334693408786</c:v>
                  </c:pt>
                  <c:pt idx="13">
                    <c:v>0.73458149088051639</c:v>
                  </c:pt>
                  <c:pt idx="14">
                    <c:v>0.72904059461161286</c:v>
                  </c:pt>
                  <c:pt idx="15">
                    <c:v>0.87905808070467706</c:v>
                  </c:pt>
                  <c:pt idx="16">
                    <c:v>0.68167103023491005</c:v>
                  </c:pt>
                  <c:pt idx="17">
                    <c:v>0.92785692123607499</c:v>
                  </c:pt>
                  <c:pt idx="18">
                    <c:v>1.2805151375703838</c:v>
                  </c:pt>
                  <c:pt idx="19">
                    <c:v>0.91873076644378493</c:v>
                  </c:pt>
                  <c:pt idx="20">
                    <c:v>0.86021009205348409</c:v>
                  </c:pt>
                  <c:pt idx="21">
                    <c:v>1.1610158602888809</c:v>
                  </c:pt>
                  <c:pt idx="22">
                    <c:v>0.75617441500927718</c:v>
                  </c:pt>
                  <c:pt idx="23">
                    <c:v>0.85839141668375429</c:v>
                  </c:pt>
                  <c:pt idx="24">
                    <c:v>1.0167626944304591</c:v>
                  </c:pt>
                </c:numCache>
              </c:numRef>
            </c:minus>
            <c:spPr>
              <a:ln>
                <a:solidFill>
                  <a:schemeClr val="bg1"/>
                </a:solidFill>
              </a:ln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EVI!$H$2:$H$26</c:f>
                <c:numCache>
                  <c:formatCode>General</c:formatCode>
                  <c:ptCount val="25"/>
                  <c:pt idx="0">
                    <c:v>0.95793500021370104</c:v>
                  </c:pt>
                  <c:pt idx="1">
                    <c:v>1.1911658201439879</c:v>
                  </c:pt>
                  <c:pt idx="2">
                    <c:v>0.82949025353610706</c:v>
                  </c:pt>
                  <c:pt idx="3">
                    <c:v>0.83709012848771192</c:v>
                  </c:pt>
                  <c:pt idx="4">
                    <c:v>0.91541455382095605</c:v>
                  </c:pt>
                  <c:pt idx="5">
                    <c:v>0.82495916320144802</c:v>
                  </c:pt>
                  <c:pt idx="6">
                    <c:v>1.2546860530645421</c:v>
                  </c:pt>
                  <c:pt idx="7">
                    <c:v>0.98038206921095905</c:v>
                  </c:pt>
                  <c:pt idx="8">
                    <c:v>0.94305061718112504</c:v>
                  </c:pt>
                  <c:pt idx="9">
                    <c:v>1.3943034635240461</c:v>
                  </c:pt>
                  <c:pt idx="10">
                    <c:v>0.8579101589521565</c:v>
                  </c:pt>
                  <c:pt idx="11">
                    <c:v>1.1148364763525966</c:v>
                  </c:pt>
                  <c:pt idx="12">
                    <c:v>0.8753510044528191</c:v>
                  </c:pt>
                  <c:pt idx="13">
                    <c:v>0.67961978071368556</c:v>
                  </c:pt>
                  <c:pt idx="14">
                    <c:v>0.75921685094370817</c:v>
                  </c:pt>
                  <c:pt idx="15">
                    <c:v>0.8998509646593561</c:v>
                  </c:pt>
                  <c:pt idx="16">
                    <c:v>0.70267652477515696</c:v>
                  </c:pt>
                  <c:pt idx="17">
                    <c:v>1.072136922422912</c:v>
                  </c:pt>
                  <c:pt idx="18">
                    <c:v>1.252162963101066</c:v>
                  </c:pt>
                  <c:pt idx="19">
                    <c:v>1.1026601628571771</c:v>
                  </c:pt>
                  <c:pt idx="20">
                    <c:v>0.88873355121541386</c:v>
                  </c:pt>
                  <c:pt idx="21">
                    <c:v>1.4333691766184669</c:v>
                  </c:pt>
                  <c:pt idx="22">
                    <c:v>0.84855850487534501</c:v>
                  </c:pt>
                  <c:pt idx="23">
                    <c:v>1.017551514803301</c:v>
                  </c:pt>
                  <c:pt idx="24">
                    <c:v>1.17274683372829</c:v>
                  </c:pt>
                </c:numCache>
              </c:numRef>
            </c:plus>
            <c:minus>
              <c:numRef>
                <c:f>EVI!$G$2:$G$26</c:f>
                <c:numCache>
                  <c:formatCode>General</c:formatCode>
                  <c:ptCount val="25"/>
                  <c:pt idx="0">
                    <c:v>1.24343342582248</c:v>
                  </c:pt>
                  <c:pt idx="1">
                    <c:v>1.7316162741997401</c:v>
                  </c:pt>
                  <c:pt idx="2">
                    <c:v>0.95884849668897987</c:v>
                  </c:pt>
                  <c:pt idx="3">
                    <c:v>1.0405305016439799</c:v>
                  </c:pt>
                  <c:pt idx="4">
                    <c:v>1.1960927066375919</c:v>
                  </c:pt>
                  <c:pt idx="5">
                    <c:v>1.0526703606654042</c:v>
                  </c:pt>
                  <c:pt idx="6">
                    <c:v>1.3264173927512761</c:v>
                  </c:pt>
                  <c:pt idx="7">
                    <c:v>1.1193016840498731</c:v>
                  </c:pt>
                  <c:pt idx="8">
                    <c:v>1.018151597979426</c:v>
                  </c:pt>
                  <c:pt idx="9">
                    <c:v>1.374851436909484</c:v>
                  </c:pt>
                  <c:pt idx="10">
                    <c:v>0.95578770526298051</c:v>
                  </c:pt>
                  <c:pt idx="11">
                    <c:v>1.4068697794833334</c:v>
                  </c:pt>
                  <c:pt idx="12">
                    <c:v>0.98883334693408786</c:v>
                  </c:pt>
                  <c:pt idx="13">
                    <c:v>0.73458149088051639</c:v>
                  </c:pt>
                  <c:pt idx="14">
                    <c:v>0.72904059461161286</c:v>
                  </c:pt>
                  <c:pt idx="15">
                    <c:v>0.87905808070467706</c:v>
                  </c:pt>
                  <c:pt idx="16">
                    <c:v>0.68167103023491005</c:v>
                  </c:pt>
                  <c:pt idx="17">
                    <c:v>0.92785692123607499</c:v>
                  </c:pt>
                  <c:pt idx="18">
                    <c:v>1.2805151375703838</c:v>
                  </c:pt>
                  <c:pt idx="19">
                    <c:v>0.91873076644378493</c:v>
                  </c:pt>
                  <c:pt idx="20">
                    <c:v>0.86021009205348409</c:v>
                  </c:pt>
                  <c:pt idx="21">
                    <c:v>1.1610158602888809</c:v>
                  </c:pt>
                  <c:pt idx="22">
                    <c:v>0.75617441500927718</c:v>
                  </c:pt>
                  <c:pt idx="23">
                    <c:v>0.85839141668375429</c:v>
                  </c:pt>
                  <c:pt idx="24">
                    <c:v>1.0167626944304591</c:v>
                  </c:pt>
                </c:numCache>
              </c:numRef>
            </c:minus>
          </c:errBars>
          <c:xVal>
            <c:strRef>
              <c:f>EVI!$A$2:$A$26</c:f>
              <c:strCache>
                <c:ptCount val="25"/>
                <c:pt idx="0">
                  <c:v>evi.beta[10]</c:v>
                </c:pt>
                <c:pt idx="1">
                  <c:v>evi.beta[23]</c:v>
                </c:pt>
                <c:pt idx="2">
                  <c:v>evi.beta[25]</c:v>
                </c:pt>
                <c:pt idx="3">
                  <c:v>evi.beta[2]</c:v>
                </c:pt>
                <c:pt idx="4">
                  <c:v>evi.beta[24]</c:v>
                </c:pt>
                <c:pt idx="5">
                  <c:v>evi.beta[21]</c:v>
                </c:pt>
                <c:pt idx="6">
                  <c:v>evi.beta[15]</c:v>
                </c:pt>
                <c:pt idx="7">
                  <c:v>evi.beta[4]</c:v>
                </c:pt>
                <c:pt idx="8">
                  <c:v>evi.beta[14]</c:v>
                </c:pt>
                <c:pt idx="9">
                  <c:v>evi.beta[3]</c:v>
                </c:pt>
                <c:pt idx="10">
                  <c:v>evi.beta[7]</c:v>
                </c:pt>
                <c:pt idx="11">
                  <c:v>evi.beta[20]</c:v>
                </c:pt>
                <c:pt idx="12">
                  <c:v>evi.beta[12]</c:v>
                </c:pt>
                <c:pt idx="13">
                  <c:v>evi.beta[8]</c:v>
                </c:pt>
                <c:pt idx="14">
                  <c:v>evi.beta[18]</c:v>
                </c:pt>
                <c:pt idx="15">
                  <c:v>evi.beta[22]</c:v>
                </c:pt>
                <c:pt idx="16">
                  <c:v>evi.beta[5]</c:v>
                </c:pt>
                <c:pt idx="17">
                  <c:v>evi.beta[1]</c:v>
                </c:pt>
                <c:pt idx="18">
                  <c:v>evi.beta[13]</c:v>
                </c:pt>
                <c:pt idx="19">
                  <c:v>evi.beta[19]</c:v>
                </c:pt>
                <c:pt idx="20">
                  <c:v>evi.beta[6]</c:v>
                </c:pt>
                <c:pt idx="21">
                  <c:v>evi.beta[17]</c:v>
                </c:pt>
                <c:pt idx="22">
                  <c:v>evi.beta[11]</c:v>
                </c:pt>
                <c:pt idx="23">
                  <c:v>evi.beta[9]</c:v>
                </c:pt>
                <c:pt idx="24">
                  <c:v>evi.beta[16]</c:v>
                </c:pt>
              </c:strCache>
            </c:strRef>
          </c:xVal>
          <c:yVal>
            <c:numRef>
              <c:f>EVI!$B$2:$B$26</c:f>
              <c:numCache>
                <c:formatCode>General</c:formatCode>
                <c:ptCount val="25"/>
                <c:pt idx="0">
                  <c:v>-1.85787433115014</c:v>
                </c:pt>
                <c:pt idx="1">
                  <c:v>-1.3012135469238699</c:v>
                </c:pt>
                <c:pt idx="2">
                  <c:v>-1.26574754416482</c:v>
                </c:pt>
                <c:pt idx="3">
                  <c:v>-0.96964293782949995</c:v>
                </c:pt>
                <c:pt idx="4">
                  <c:v>-0.93749122062631796</c:v>
                </c:pt>
                <c:pt idx="5">
                  <c:v>-0.89879250936763599</c:v>
                </c:pt>
                <c:pt idx="6">
                  <c:v>-0.52028655407497404</c:v>
                </c:pt>
                <c:pt idx="7">
                  <c:v>-0.492482871501287</c:v>
                </c:pt>
                <c:pt idx="8">
                  <c:v>-0.36257119040101399</c:v>
                </c:pt>
                <c:pt idx="9">
                  <c:v>-0.147898502353186</c:v>
                </c:pt>
                <c:pt idx="10">
                  <c:v>-6.8293113485759505E-2</c:v>
                </c:pt>
                <c:pt idx="11">
                  <c:v>-4.4898192198116603E-2</c:v>
                </c:pt>
                <c:pt idx="12">
                  <c:v>-4.1286619694872101E-2</c:v>
                </c:pt>
                <c:pt idx="13">
                  <c:v>-7.9391218761896108E-3</c:v>
                </c:pt>
                <c:pt idx="14">
                  <c:v>-3.5946729995861302E-3</c:v>
                </c:pt>
                <c:pt idx="15">
                  <c:v>0.42733666863235398</c:v>
                </c:pt>
                <c:pt idx="16">
                  <c:v>0.48457940868838301</c:v>
                </c:pt>
                <c:pt idx="17">
                  <c:v>0.54299148393932795</c:v>
                </c:pt>
                <c:pt idx="18">
                  <c:v>0.59541103241523397</c:v>
                </c:pt>
                <c:pt idx="19">
                  <c:v>0.66408710379543301</c:v>
                </c:pt>
                <c:pt idx="20">
                  <c:v>0.71078527507717604</c:v>
                </c:pt>
                <c:pt idx="21">
                  <c:v>0.78245846804073305</c:v>
                </c:pt>
                <c:pt idx="22">
                  <c:v>0.80929252792934503</c:v>
                </c:pt>
                <c:pt idx="23">
                  <c:v>0.81523369216679897</c:v>
                </c:pt>
                <c:pt idx="24">
                  <c:v>1.143887376319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D-74B2-48B5-AF5A-B781535E78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8063072"/>
        <c:axId val="-638062528"/>
      </c:scatterChart>
      <c:valAx>
        <c:axId val="-638063072"/>
        <c:scaling>
          <c:orientation val="minMax"/>
          <c:max val="27"/>
        </c:scaling>
        <c:delete val="1"/>
        <c:axPos val="b"/>
        <c:numFmt formatCode="General" sourceLinked="1"/>
        <c:majorTickMark val="out"/>
        <c:minorTickMark val="none"/>
        <c:tickLblPos val="nextTo"/>
        <c:crossAx val="-638062528"/>
        <c:crossesAt val="0"/>
        <c:crossBetween val="midCat"/>
        <c:minorUnit val="0.5"/>
      </c:valAx>
      <c:valAx>
        <c:axId val="-638062528"/>
        <c:scaling>
          <c:orientation val="minMax"/>
          <c:max val="2.5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638063072"/>
        <c:crosses val="autoZero"/>
        <c:crossBetween val="midCat"/>
      </c:valAx>
      <c:spPr>
        <a:noFill/>
        <a:ln w="12700" cmpd="sng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0555555555555555E-2"/>
          <c:y val="3.1597348818354347E-2"/>
          <c:w val="0.94661198600174978"/>
          <c:h val="0.67475055186828725"/>
        </c:manualLayout>
      </c:layout>
      <c:scatterChart>
        <c:scatterStyle val="lineMarker"/>
        <c:varyColors val="0"/>
        <c:ser>
          <c:idx val="0"/>
          <c:order val="0"/>
          <c:tx>
            <c:strRef>
              <c:f>DistPA!$B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noFill/>
            </a:ln>
          </c:spPr>
          <c:errBars>
            <c:errDir val="y"/>
            <c:errBarType val="both"/>
            <c:errValType val="cust"/>
            <c:noEndCap val="0"/>
            <c:plus>
              <c:numRef>
                <c:f>DistPA!$O$2:$O$26</c:f>
                <c:numCache>
                  <c:formatCode>General</c:formatCode>
                  <c:ptCount val="25"/>
                  <c:pt idx="0">
                    <c:v>0.93093450043609471</c:v>
                  </c:pt>
                  <c:pt idx="1">
                    <c:v>0.89432457447090496</c:v>
                  </c:pt>
                  <c:pt idx="2">
                    <c:v>0.856684697148693</c:v>
                  </c:pt>
                  <c:pt idx="3">
                    <c:v>0.984428564446578</c:v>
                  </c:pt>
                  <c:pt idx="4">
                    <c:v>0.85164134094613697</c:v>
                  </c:pt>
                  <c:pt idx="5">
                    <c:v>1.0086408930757411</c:v>
                  </c:pt>
                  <c:pt idx="6">
                    <c:v>0.90170323196215696</c:v>
                  </c:pt>
                  <c:pt idx="7">
                    <c:v>0.81246518240376897</c:v>
                  </c:pt>
                  <c:pt idx="8">
                    <c:v>0.70221463876161394</c:v>
                  </c:pt>
                  <c:pt idx="9">
                    <c:v>0.871915534283911</c:v>
                  </c:pt>
                  <c:pt idx="10">
                    <c:v>0.70936116950097905</c:v>
                  </c:pt>
                  <c:pt idx="11">
                    <c:v>0.78692934024942585</c:v>
                  </c:pt>
                  <c:pt idx="12">
                    <c:v>0.7220586638548504</c:v>
                  </c:pt>
                  <c:pt idx="13">
                    <c:v>0.96610902599827975</c:v>
                  </c:pt>
                  <c:pt idx="14">
                    <c:v>0.69418799575534129</c:v>
                  </c:pt>
                  <c:pt idx="15">
                    <c:v>0.8985911193554369</c:v>
                  </c:pt>
                  <c:pt idx="16">
                    <c:v>0.95396841527679843</c:v>
                  </c:pt>
                  <c:pt idx="17">
                    <c:v>0.75099910543650394</c:v>
                  </c:pt>
                  <c:pt idx="18">
                    <c:v>0.89270147342827477</c:v>
                  </c:pt>
                  <c:pt idx="19">
                    <c:v>0.94460188859154992</c:v>
                  </c:pt>
                  <c:pt idx="20">
                    <c:v>1.2716727767084071</c:v>
                  </c:pt>
                  <c:pt idx="21">
                    <c:v>0.97761395867797196</c:v>
                  </c:pt>
                  <c:pt idx="22">
                    <c:v>0.93388523309306493</c:v>
                  </c:pt>
                  <c:pt idx="23">
                    <c:v>1.4275817388168981</c:v>
                  </c:pt>
                  <c:pt idx="24">
                    <c:v>1.394481096936208</c:v>
                  </c:pt>
                </c:numCache>
              </c:numRef>
            </c:plus>
            <c:minus>
              <c:numRef>
                <c:f>DistPA!$N$2:$N$26</c:f>
                <c:numCache>
                  <c:formatCode>General</c:formatCode>
                  <c:ptCount val="25"/>
                  <c:pt idx="0">
                    <c:v>1.1516354987168831</c:v>
                  </c:pt>
                  <c:pt idx="1">
                    <c:v>1.167983887599547</c:v>
                  </c:pt>
                  <c:pt idx="2">
                    <c:v>1.1402369977718361</c:v>
                  </c:pt>
                  <c:pt idx="3">
                    <c:v>1.230790414426717</c:v>
                  </c:pt>
                  <c:pt idx="4">
                    <c:v>0.99579378264923601</c:v>
                  </c:pt>
                  <c:pt idx="5">
                    <c:v>1.2138774788072109</c:v>
                  </c:pt>
                  <c:pt idx="6">
                    <c:v>1.088273486684495</c:v>
                  </c:pt>
                  <c:pt idx="7">
                    <c:v>0.89391877293377908</c:v>
                  </c:pt>
                  <c:pt idx="8">
                    <c:v>0.81108030121637409</c:v>
                  </c:pt>
                  <c:pt idx="9">
                    <c:v>0.91977686544523207</c:v>
                  </c:pt>
                  <c:pt idx="10">
                    <c:v>0.72304350003943196</c:v>
                  </c:pt>
                  <c:pt idx="11">
                    <c:v>0.80051742951720617</c:v>
                  </c:pt>
                  <c:pt idx="12">
                    <c:v>0.7107643688640356</c:v>
                  </c:pt>
                  <c:pt idx="13">
                    <c:v>0.94973971342250019</c:v>
                  </c:pt>
                  <c:pt idx="14">
                    <c:v>0.69198657387778972</c:v>
                  </c:pt>
                  <c:pt idx="15">
                    <c:v>0.86707123686593301</c:v>
                  </c:pt>
                  <c:pt idx="16">
                    <c:v>0.90578151455896261</c:v>
                  </c:pt>
                  <c:pt idx="17">
                    <c:v>0.74235482381752405</c:v>
                  </c:pt>
                  <c:pt idx="18">
                    <c:v>0.88596477049561129</c:v>
                  </c:pt>
                  <c:pt idx="19">
                    <c:v>0.878520006285466</c:v>
                  </c:pt>
                  <c:pt idx="20">
                    <c:v>1.0167544649300999</c:v>
                  </c:pt>
                  <c:pt idx="21">
                    <c:v>0.82603057076374808</c:v>
                  </c:pt>
                  <c:pt idx="22">
                    <c:v>0.78026034375911602</c:v>
                  </c:pt>
                  <c:pt idx="23">
                    <c:v>1.0140839867575839</c:v>
                  </c:pt>
                  <c:pt idx="24">
                    <c:v>1.0892471361346121</c:v>
                  </c:pt>
                </c:numCache>
              </c:numRef>
            </c:minus>
          </c:errBars>
          <c:xVal>
            <c:strRef>
              <c:f>DistPA!$A$2:$A$26</c:f>
              <c:strCache>
                <c:ptCount val="25"/>
                <c:pt idx="0">
                  <c:v>distpa.beta[9]</c:v>
                </c:pt>
                <c:pt idx="1">
                  <c:v>distpa.beta[1]</c:v>
                </c:pt>
                <c:pt idx="2">
                  <c:v>distpa.beta[20]</c:v>
                </c:pt>
                <c:pt idx="3">
                  <c:v>distpa.beta[23]</c:v>
                </c:pt>
                <c:pt idx="4">
                  <c:v>distpa.beta[19]</c:v>
                </c:pt>
                <c:pt idx="5">
                  <c:v>distpa.beta[15]</c:v>
                </c:pt>
                <c:pt idx="6">
                  <c:v>distpa.beta[17]</c:v>
                </c:pt>
                <c:pt idx="7">
                  <c:v>distpa.beta[10]</c:v>
                </c:pt>
                <c:pt idx="8">
                  <c:v>distpa.beta[21]</c:v>
                </c:pt>
                <c:pt idx="9">
                  <c:v>distpa.beta[2]</c:v>
                </c:pt>
                <c:pt idx="10">
                  <c:v>distpa.beta[11]</c:v>
                </c:pt>
                <c:pt idx="11">
                  <c:v>distpa.beta[24]</c:v>
                </c:pt>
                <c:pt idx="12">
                  <c:v>distpa.beta[5]</c:v>
                </c:pt>
                <c:pt idx="13">
                  <c:v>distpa.beta[4]</c:v>
                </c:pt>
                <c:pt idx="14">
                  <c:v>distpa.beta[8]</c:v>
                </c:pt>
                <c:pt idx="15">
                  <c:v>distpa.beta[16]</c:v>
                </c:pt>
                <c:pt idx="16">
                  <c:v>distpa.beta[6]</c:v>
                </c:pt>
                <c:pt idx="17">
                  <c:v>distpa.beta[18]</c:v>
                </c:pt>
                <c:pt idx="18">
                  <c:v>distpa.beta[7]</c:v>
                </c:pt>
                <c:pt idx="19">
                  <c:v>distpa.beta[14]</c:v>
                </c:pt>
                <c:pt idx="20">
                  <c:v>distpa.beta[13]</c:v>
                </c:pt>
                <c:pt idx="21">
                  <c:v>distpa.beta[25]</c:v>
                </c:pt>
                <c:pt idx="22">
                  <c:v>distpa.beta[12]</c:v>
                </c:pt>
                <c:pt idx="23">
                  <c:v>distpa.beta[3]</c:v>
                </c:pt>
                <c:pt idx="24">
                  <c:v>distpa.beta[22]</c:v>
                </c:pt>
              </c:strCache>
            </c:strRef>
          </c:xVal>
          <c:yVal>
            <c:numRef>
              <c:f>DistPA!$B$2:$B$26</c:f>
              <c:numCache>
                <c:formatCode>0.00</c:formatCode>
                <c:ptCount val="25"/>
                <c:pt idx="0">
                  <c:v>-0.88242515837422697</c:v>
                </c:pt>
                <c:pt idx="1">
                  <c:v>-0.69597348714084295</c:v>
                </c:pt>
                <c:pt idx="2">
                  <c:v>-0.54985665664727401</c:v>
                </c:pt>
                <c:pt idx="3">
                  <c:v>-0.454659605348183</c:v>
                </c:pt>
                <c:pt idx="4">
                  <c:v>-0.39075056863383401</c:v>
                </c:pt>
                <c:pt idx="5">
                  <c:v>-0.346865012811299</c:v>
                </c:pt>
                <c:pt idx="6">
                  <c:v>-0.339294180710765</c:v>
                </c:pt>
                <c:pt idx="7">
                  <c:v>-0.242778125194271</c:v>
                </c:pt>
                <c:pt idx="8">
                  <c:v>-0.23264323605543599</c:v>
                </c:pt>
                <c:pt idx="9">
                  <c:v>-0.12708790739716799</c:v>
                </c:pt>
                <c:pt idx="10">
                  <c:v>-0.11593299308116201</c:v>
                </c:pt>
                <c:pt idx="11">
                  <c:v>-9.2845744528234797E-2</c:v>
                </c:pt>
                <c:pt idx="12">
                  <c:v>-7.6693844629937405E-2</c:v>
                </c:pt>
                <c:pt idx="13">
                  <c:v>-3.7699652797496798E-2</c:v>
                </c:pt>
                <c:pt idx="14">
                  <c:v>-2.5307987678351299E-2</c:v>
                </c:pt>
                <c:pt idx="15">
                  <c:v>-2.0143459908951899E-2</c:v>
                </c:pt>
                <c:pt idx="16">
                  <c:v>-7.7871261757464097E-3</c:v>
                </c:pt>
                <c:pt idx="17">
                  <c:v>4.5037617174190402E-3</c:v>
                </c:pt>
                <c:pt idx="18">
                  <c:v>3.3247790196332297E-2</c:v>
                </c:pt>
                <c:pt idx="19">
                  <c:v>0.11899746337908999</c:v>
                </c:pt>
                <c:pt idx="20">
                  <c:v>0.27723454077916299</c:v>
                </c:pt>
                <c:pt idx="21">
                  <c:v>0.28227558805156799</c:v>
                </c:pt>
                <c:pt idx="22">
                  <c:v>0.31898102033083497</c:v>
                </c:pt>
                <c:pt idx="23">
                  <c:v>0.61649404931525198</c:v>
                </c:pt>
                <c:pt idx="24">
                  <c:v>0.9772166091495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FB4-4002-A54D-F09DA32BB161}"/>
            </c:ext>
          </c:extLst>
        </c:ser>
        <c:ser>
          <c:idx val="1"/>
          <c:order val="1"/>
          <c:tx>
            <c:strRef>
              <c:f>DistPA!$M$1</c:f>
              <c:strCache>
                <c:ptCount val="1"/>
                <c:pt idx="0">
                  <c:v>Species</c:v>
                </c:pt>
              </c:strCache>
            </c:strRef>
          </c:tx>
          <c:spPr>
            <a:ln w="19050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9762471631432658E-2"/>
                  <c:y val="0.2981955357070936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FB4-4002-A54D-F09DA32BB161}"/>
                </c:ext>
              </c:extLst>
            </c:dLbl>
            <c:dLbl>
              <c:idx val="1"/>
              <c:layout>
                <c:manualLayout>
                  <c:x val="-3.0896086781318787E-2"/>
                  <c:y val="0.3204099525132050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FB4-4002-A54D-F09DA32BB161}"/>
                </c:ext>
              </c:extLst>
            </c:dLbl>
            <c:dLbl>
              <c:idx val="2"/>
              <c:layout>
                <c:manualLayout>
                  <c:x val="-3.1174850292545565E-2"/>
                  <c:y val="0.2867923032473404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FB4-4002-A54D-F09DA32BB161}"/>
                </c:ext>
              </c:extLst>
            </c:dLbl>
            <c:dLbl>
              <c:idx val="3"/>
              <c:layout>
                <c:manualLayout>
                  <c:x val="-2.8988109270439291E-2"/>
                  <c:y val="0.26086195252507566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FB4-4002-A54D-F09DA32BB161}"/>
                </c:ext>
              </c:extLst>
            </c:dLbl>
            <c:dLbl>
              <c:idx val="4"/>
              <c:layout>
                <c:manualLayout>
                  <c:x val="-3.119115631000376E-2"/>
                  <c:y val="0.220067442186809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FB4-4002-A54D-F09DA32BB161}"/>
                </c:ext>
              </c:extLst>
            </c:dLbl>
            <c:dLbl>
              <c:idx val="5"/>
              <c:layout>
                <c:manualLayout>
                  <c:x val="-2.8988282738710121E-2"/>
                  <c:y val="0.2584778618944437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FB4-4002-A54D-F09DA32BB161}"/>
                </c:ext>
              </c:extLst>
            </c:dLbl>
            <c:dLbl>
              <c:idx val="6"/>
              <c:layout>
                <c:manualLayout>
                  <c:x val="-3.1174850292545565E-2"/>
                  <c:y val="0.3017086088840709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FB4-4002-A54D-F09DA32BB161}"/>
                </c:ext>
              </c:extLst>
            </c:dLbl>
            <c:dLbl>
              <c:idx val="7"/>
              <c:layout>
                <c:manualLayout>
                  <c:x val="-2.8971803252981054E-2"/>
                  <c:y val="0.2304035890028705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FB4-4002-A54D-F09DA32BB161}"/>
                </c:ext>
              </c:extLst>
            </c:dLbl>
            <c:dLbl>
              <c:idx val="8"/>
              <c:layout>
                <c:manualLayout>
                  <c:x val="-3.1183003301274662E-2"/>
                  <c:y val="0.1910214727138527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5FB4-4002-A54D-F09DA32BB161}"/>
                </c:ext>
              </c:extLst>
            </c:dLbl>
            <c:dLbl>
              <c:idx val="9"/>
              <c:layout>
                <c:manualLayout>
                  <c:x val="-3.1183003301274662E-2"/>
                  <c:y val="0.2201055978117325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5FB4-4002-A54D-F09DA32BB161}"/>
                </c:ext>
              </c:extLst>
            </c:dLbl>
            <c:dLbl>
              <c:idx val="10"/>
              <c:layout>
                <c:manualLayout>
                  <c:x val="-3.3394203349568226E-2"/>
                  <c:y val="0.2250982613329625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FB4-4002-A54D-F09DA32BB161}"/>
                </c:ext>
              </c:extLst>
            </c:dLbl>
            <c:dLbl>
              <c:idx val="11"/>
              <c:layout>
                <c:manualLayout>
                  <c:x val="-2.8996262279168385E-2"/>
                  <c:y val="0.1604658123480929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5FB4-4002-A54D-F09DA32BB161}"/>
                </c:ext>
              </c:extLst>
            </c:dLbl>
            <c:dLbl>
              <c:idx val="12"/>
              <c:layout>
                <c:manualLayout>
                  <c:x val="-2.8988109270439291E-2"/>
                  <c:y val="0.154976065824388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5FB4-4002-A54D-F09DA32BB161}"/>
                </c:ext>
              </c:extLst>
            </c:dLbl>
            <c:dLbl>
              <c:idx val="13"/>
              <c:layout>
                <c:manualLayout>
                  <c:x val="-2.8988109270439291E-2"/>
                  <c:y val="0.230934376140694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5FB4-4002-A54D-F09DA32BB161}"/>
                </c:ext>
              </c:extLst>
            </c:dLbl>
            <c:dLbl>
              <c:idx val="14"/>
              <c:layout>
                <c:manualLayout>
                  <c:x val="-3.119115631000376E-2"/>
                  <c:y val="0.2115619174642958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5FB4-4002-A54D-F09DA32BB161}"/>
                </c:ext>
              </c:extLst>
            </c:dLbl>
            <c:dLbl>
              <c:idx val="15"/>
              <c:layout>
                <c:manualLayout>
                  <c:x val="-3.339420334956815E-2"/>
                  <c:y val="0.1578794969053668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5FB4-4002-A54D-F09DA32BB161}"/>
                </c:ext>
              </c:extLst>
            </c:dLbl>
            <c:dLbl>
              <c:idx val="16"/>
              <c:layout>
                <c:manualLayout>
                  <c:x val="-2.8988109270439291E-2"/>
                  <c:y val="0.2592804018719997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5FB4-4002-A54D-F09DA32BB161}"/>
                </c:ext>
              </c:extLst>
            </c:dLbl>
            <c:dLbl>
              <c:idx val="17"/>
              <c:layout>
                <c:manualLayout>
                  <c:x val="-2.8971803252981095E-2"/>
                  <c:y val="0.1495918831963051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5FB4-4002-A54D-F09DA32BB161}"/>
                </c:ext>
              </c:extLst>
            </c:dLbl>
            <c:dLbl>
              <c:idx val="18"/>
              <c:layout>
                <c:manualLayout>
                  <c:x val="-2.8971803252981095E-2"/>
                  <c:y val="0.15260066619721116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5FB4-4002-A54D-F09DA32BB161}"/>
                </c:ext>
              </c:extLst>
            </c:dLbl>
            <c:dLbl>
              <c:idx val="19"/>
              <c:layout>
                <c:manualLayout>
                  <c:x val="-2.8996262279168385E-2"/>
                  <c:y val="0.1965709963832707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5FB4-4002-A54D-F09DA32BB161}"/>
                </c:ext>
              </c:extLst>
            </c:dLbl>
            <c:dLbl>
              <c:idx val="20"/>
              <c:layout>
                <c:manualLayout>
                  <c:x val="-3.1183003301274662E-2"/>
                  <c:y val="0.1757736370916765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5FB4-4002-A54D-F09DA32BB161}"/>
                </c:ext>
              </c:extLst>
            </c:dLbl>
            <c:dLbl>
              <c:idx val="21"/>
              <c:layout>
                <c:manualLayout>
                  <c:x val="-2.8988109270439291E-2"/>
                  <c:y val="0.12029578240440639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5FB4-4002-A54D-F09DA32BB161}"/>
                </c:ext>
              </c:extLst>
            </c:dLbl>
            <c:dLbl>
              <c:idx val="22"/>
              <c:layout>
                <c:manualLayout>
                  <c:x val="-2.8996262279168385E-2"/>
                  <c:y val="0.21589003718477626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5FB4-4002-A54D-F09DA32BB161}"/>
                </c:ext>
              </c:extLst>
            </c:dLbl>
            <c:dLbl>
              <c:idx val="23"/>
              <c:layout>
                <c:manualLayout>
                  <c:x val="-2.8988109270439291E-2"/>
                  <c:y val="0.1688053601021892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5FB4-4002-A54D-F09DA32BB161}"/>
                </c:ext>
              </c:extLst>
            </c:dLbl>
            <c:dLbl>
              <c:idx val="24"/>
              <c:layout>
                <c:manualLayout>
                  <c:x val="-2.6793215239603915E-2"/>
                  <c:y val="7.6905417717182872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5FB4-4002-A54D-F09DA32BB1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s-CR"/>
              </a:p>
            </c:txPr>
            <c:dLblPos val="ctr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forward val="1"/>
            <c:backward val="1"/>
            <c:dispRSqr val="0"/>
            <c:dispEq val="0"/>
          </c:trendline>
          <c:xVal>
            <c:strRef>
              <c:f>DistPA!$M$2:$M$26</c:f>
              <c:strCache>
                <c:ptCount val="25"/>
                <c:pt idx="0">
                  <c:v>Paca</c:v>
                </c:pt>
                <c:pt idx="1">
                  <c:v>Domestic Pig</c:v>
                </c:pt>
                <c:pt idx="2">
                  <c:v>Jaguarundi</c:v>
                </c:pt>
                <c:pt idx="3">
                  <c:v>Oncilla</c:v>
                </c:pt>
                <c:pt idx="4">
                  <c:v>Jaguar</c:v>
                </c:pt>
                <c:pt idx="5">
                  <c:v>Gray fox</c:v>
                </c:pt>
                <c:pt idx="6">
                  <c:v>Naked tail armadillo</c:v>
                </c:pt>
                <c:pt idx="7">
                  <c:v>Tapeti rabbit</c:v>
                </c:pt>
                <c:pt idx="8">
                  <c:v>Margay</c:v>
                </c:pt>
                <c:pt idx="9">
                  <c:v>Brocket deer</c:v>
                </c:pt>
                <c:pt idx="10">
                  <c:v>Common Raccoon</c:v>
                </c:pt>
                <c:pt idx="11">
                  <c:v>Puma</c:v>
                </c:pt>
                <c:pt idx="12">
                  <c:v>Agouti</c:v>
                </c:pt>
                <c:pt idx="13">
                  <c:v>Collared peccary</c:v>
                </c:pt>
                <c:pt idx="14">
                  <c:v>Common Opossum</c:v>
                </c:pt>
                <c:pt idx="15">
                  <c:v>Tayra</c:v>
                </c:pt>
                <c:pt idx="16">
                  <c:v>Nine-banded armadillo</c:v>
                </c:pt>
                <c:pt idx="17">
                  <c:v>Coyote</c:v>
                </c:pt>
                <c:pt idx="18">
                  <c:v>Coati</c:v>
                </c:pt>
                <c:pt idx="19">
                  <c:v>Greater grison</c:v>
                </c:pt>
                <c:pt idx="20">
                  <c:v>Tamandua</c:v>
                </c:pt>
                <c:pt idx="21">
                  <c:v>Tapir</c:v>
                </c:pt>
                <c:pt idx="22">
                  <c:v>Striped hog-nosed skunk</c:v>
                </c:pt>
                <c:pt idx="23">
                  <c:v>White-tailed deer</c:v>
                </c:pt>
                <c:pt idx="24">
                  <c:v>Ocelot</c:v>
                </c:pt>
              </c:strCache>
            </c:strRef>
          </c:xVal>
          <c:yVal>
            <c:numRef>
              <c:f>DistPA!$M$2:$M$26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5FB4-4002-A54D-F09DA32BB1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8077760"/>
        <c:axId val="-608800256"/>
      </c:scatterChart>
      <c:valAx>
        <c:axId val="-638077760"/>
        <c:scaling>
          <c:orientation val="minMax"/>
          <c:max val="27"/>
        </c:scaling>
        <c:delete val="1"/>
        <c:axPos val="b"/>
        <c:majorTickMark val="out"/>
        <c:minorTickMark val="none"/>
        <c:tickLblPos val="nextTo"/>
        <c:crossAx val="-608800256"/>
        <c:crossesAt val="0"/>
        <c:crossBetween val="midCat"/>
        <c:minorUnit val="0.5"/>
      </c:valAx>
      <c:valAx>
        <c:axId val="-60880025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.0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638077760"/>
        <c:crosses val="autoZero"/>
        <c:crossBetween val="midCat"/>
      </c:valAx>
      <c:spPr>
        <a:noFill/>
        <a:ln w="12700" cmpd="sng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0555555555555555E-2"/>
          <c:y val="3.1597348818354347E-2"/>
          <c:w val="0.94661198600174978"/>
          <c:h val="0.67475055186828725"/>
        </c:manualLayout>
      </c:layout>
      <c:scatterChart>
        <c:scatterStyle val="lineMarker"/>
        <c:varyColors val="0"/>
        <c:ser>
          <c:idx val="1"/>
          <c:order val="0"/>
          <c:tx>
            <c:strRef>
              <c:f>Rugged!$F$1</c:f>
              <c:strCache>
                <c:ptCount val="1"/>
                <c:pt idx="0">
                  <c:v>Species</c:v>
                </c:pt>
              </c:strCache>
            </c:strRef>
          </c:tx>
          <c:spPr>
            <a:ln w="19050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3.1980167089165505E-2"/>
                  <c:y val="0.3143480835913429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FAC-426F-B960-8F775FB69CFF}"/>
                </c:ext>
              </c:extLst>
            </c:dLbl>
            <c:dLbl>
              <c:idx val="1"/>
              <c:layout>
                <c:manualLayout>
                  <c:x val="-3.0896111386723445E-2"/>
                  <c:y val="0.3500229569676622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FAC-426F-B960-8F775FB69CFF}"/>
                </c:ext>
              </c:extLst>
            </c:dLbl>
            <c:dLbl>
              <c:idx val="2"/>
              <c:layout>
                <c:manualLayout>
                  <c:x val="-3.1174808696822903E-2"/>
                  <c:y val="0.2356425682805505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FAC-426F-B960-8F775FB69CFF}"/>
                </c:ext>
              </c:extLst>
            </c:dLbl>
            <c:dLbl>
              <c:idx val="3"/>
              <c:layout>
                <c:manualLayout>
                  <c:x val="-3.1205891479528233E-2"/>
                  <c:y val="0.27701450040932496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FAC-426F-B960-8F775FB69CFF}"/>
                </c:ext>
              </c:extLst>
            </c:dLbl>
            <c:dLbl>
              <c:idx val="4"/>
              <c:layout>
                <c:manualLayout>
                  <c:x val="-3.1191223200049353E-2"/>
                  <c:y val="0.22814371612893369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FAC-426F-B960-8F775FB69CFF}"/>
                </c:ext>
              </c:extLst>
            </c:dLbl>
            <c:dLbl>
              <c:idx val="5"/>
              <c:layout>
                <c:manualLayout>
                  <c:x val="-2.89883619425901E-2"/>
                  <c:y val="0.228864857439986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FAC-426F-B960-8F775FB69CFF}"/>
                </c:ext>
              </c:extLst>
            </c:dLbl>
            <c:dLbl>
              <c:idx val="6"/>
              <c:layout>
                <c:manualLayout>
                  <c:x val="-3.1174808696822862E-2"/>
                  <c:y val="0.2532509652313227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FAC-426F-B960-8F775FB69CFF}"/>
                </c:ext>
              </c:extLst>
            </c:dLbl>
            <c:dLbl>
              <c:idx val="7"/>
              <c:layout>
                <c:manualLayout>
                  <c:x val="-3.1189476976301863E-2"/>
                  <c:y val="0.23847986294499526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FAC-426F-B960-8F775FB69CFF}"/>
                </c:ext>
              </c:extLst>
            </c:dLbl>
            <c:dLbl>
              <c:idx val="8"/>
              <c:layout>
                <c:manualLayout>
                  <c:x val="-3.1183015948436109E-2"/>
                  <c:y val="0.2098661119121437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FAC-426F-B960-8F775FB69CFF}"/>
                </c:ext>
              </c:extLst>
            </c:dLbl>
            <c:dLbl>
              <c:idx val="9"/>
              <c:layout>
                <c:manualLayout>
                  <c:x val="-2.8965311789123226E-2"/>
                  <c:y val="0.1770321367870674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FAC-426F-B960-8F775FB69CFF}"/>
                </c:ext>
              </c:extLst>
            </c:dLbl>
            <c:dLbl>
              <c:idx val="10"/>
              <c:layout>
                <c:manualLayout>
                  <c:x val="-2.8958850761257593E-2"/>
                  <c:y val="0.15510388716788179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4FAC-426F-B960-8F775FB69CFF}"/>
                </c:ext>
              </c:extLst>
            </c:dLbl>
            <c:dLbl>
              <c:idx val="11"/>
              <c:layout>
                <c:manualLayout>
                  <c:x val="-2.8996219949453807E-2"/>
                  <c:y val="0.2035392733727579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FAC-426F-B960-8F775FB69CFF}"/>
                </c:ext>
              </c:extLst>
            </c:dLbl>
            <c:dLbl>
              <c:idx val="12"/>
              <c:layout>
                <c:manualLayout>
                  <c:x val="-2.8988187320215353E-2"/>
                  <c:y val="0.203433709477136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4FAC-426F-B960-8F775FB69CFF}"/>
                </c:ext>
              </c:extLst>
            </c:dLbl>
            <c:dLbl>
              <c:idx val="13"/>
              <c:layout>
                <c:manualLayout>
                  <c:x val="-3.1205891479528316E-2"/>
                  <c:y val="0.20670555431432019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FAC-426F-B960-8F775FB69CFF}"/>
                </c:ext>
              </c:extLst>
            </c:dLbl>
            <c:dLbl>
              <c:idx val="14"/>
              <c:layout>
                <c:manualLayout>
                  <c:x val="-3.1191223200049314E-2"/>
                  <c:y val="0.14964381724133985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4FAC-426F-B960-8F775FB69CFF}"/>
                </c:ext>
              </c:extLst>
            </c:dLbl>
            <c:dLbl>
              <c:idx val="15"/>
              <c:layout>
                <c:manualLayout>
                  <c:x val="-3.1176554920570393E-2"/>
                  <c:y val="0.233258053698530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4FAC-426F-B960-8F775FB69CFF}"/>
                </c:ext>
              </c:extLst>
            </c:dLbl>
            <c:dLbl>
              <c:idx val="16"/>
              <c:layout>
                <c:manualLayout>
                  <c:x val="-3.1205891479528233E-2"/>
                  <c:y val="0.23505158004562554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4FAC-426F-B960-8F775FB69CFF}"/>
                </c:ext>
              </c:extLst>
            </c:dLbl>
            <c:dLbl>
              <c:idx val="17"/>
              <c:layout>
                <c:manualLayout>
                  <c:x val="-3.1189476976301821E-2"/>
                  <c:y val="0.1199788787418479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4FAC-426F-B960-8F775FB69CFF}"/>
                </c:ext>
              </c:extLst>
            </c:dLbl>
            <c:dLbl>
              <c:idx val="18"/>
              <c:layout>
                <c:manualLayout>
                  <c:x val="-3.1189476976301905E-2"/>
                  <c:y val="0.2522080448167491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4FAC-426F-B960-8F775FB69CFF}"/>
                </c:ext>
              </c:extLst>
            </c:dLbl>
            <c:dLbl>
              <c:idx val="19"/>
              <c:layout>
                <c:manualLayout>
                  <c:x val="-3.1213924108766691E-2"/>
                  <c:y val="9.9655709077774213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4FAC-426F-B960-8F775FB69CFF}"/>
                </c:ext>
              </c:extLst>
            </c:dLbl>
            <c:dLbl>
              <c:idx val="20"/>
              <c:layout>
                <c:manualLayout>
                  <c:x val="-3.1183015948436109E-2"/>
                  <c:y val="0.1273159934389283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4FAC-426F-B960-8F775FB69CFF}"/>
                </c:ext>
              </c:extLst>
            </c:dLbl>
            <c:dLbl>
              <c:idx val="21"/>
              <c:layout>
                <c:manualLayout>
                  <c:x val="-3.1205891479528233E-2"/>
                  <c:y val="9.6066960578032226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4FAC-426F-B960-8F775FB69CFF}"/>
                </c:ext>
              </c:extLst>
            </c:dLbl>
            <c:dLbl>
              <c:idx val="22"/>
              <c:layout>
                <c:manualLayout>
                  <c:x val="-3.343162826807957E-2"/>
                  <c:y val="8.3977562796739472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4FAC-426F-B960-8F775FB69CFF}"/>
                </c:ext>
              </c:extLst>
            </c:dLbl>
            <c:dLbl>
              <c:idx val="23"/>
              <c:layout>
                <c:manualLayout>
                  <c:x val="-3.1205891479528233E-2"/>
                  <c:y val="0.1068872598792332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4FAC-426F-B960-8F775FB69CFF}"/>
                </c:ext>
              </c:extLst>
            </c:dLbl>
            <c:dLbl>
              <c:idx val="24"/>
              <c:layout>
                <c:manualLayout>
                  <c:x val="-2.9010888228932729E-2"/>
                  <c:y val="5.806077851889186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4FAC-426F-B960-8F775FB69C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s-CR"/>
              </a:p>
            </c:txPr>
            <c:dLblPos val="ctr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forward val="1"/>
            <c:backward val="1"/>
            <c:dispRSqr val="0"/>
            <c:dispEq val="0"/>
          </c:trendline>
          <c:xVal>
            <c:strRef>
              <c:f>Rugged!$F$2:$F$26</c:f>
              <c:strCache>
                <c:ptCount val="25"/>
                <c:pt idx="0">
                  <c:v>Greater grison</c:v>
                </c:pt>
                <c:pt idx="1">
                  <c:v>White-tailed deer</c:v>
                </c:pt>
                <c:pt idx="2">
                  <c:v>Tayra</c:v>
                </c:pt>
                <c:pt idx="3">
                  <c:v>Tamandua</c:v>
                </c:pt>
                <c:pt idx="4">
                  <c:v>Ocelot</c:v>
                </c:pt>
                <c:pt idx="5">
                  <c:v>Jaguarundi</c:v>
                </c:pt>
                <c:pt idx="6">
                  <c:v>Collared peccary</c:v>
                </c:pt>
                <c:pt idx="7">
                  <c:v>Common Opossum</c:v>
                </c:pt>
                <c:pt idx="8">
                  <c:v>Domestic Pig</c:v>
                </c:pt>
                <c:pt idx="9">
                  <c:v>Coati</c:v>
                </c:pt>
                <c:pt idx="10">
                  <c:v>Agouti</c:v>
                </c:pt>
                <c:pt idx="11">
                  <c:v>Tapeti rabbit</c:v>
                </c:pt>
                <c:pt idx="12">
                  <c:v>Gray fox</c:v>
                </c:pt>
                <c:pt idx="13">
                  <c:v>Common Raccoon</c:v>
                </c:pt>
                <c:pt idx="14">
                  <c:v>Paca</c:v>
                </c:pt>
                <c:pt idx="15">
                  <c:v>Nine-banded armadillo</c:v>
                </c:pt>
                <c:pt idx="16">
                  <c:v>Striped hog-nosed skunk</c:v>
                </c:pt>
                <c:pt idx="17">
                  <c:v>Coyote</c:v>
                </c:pt>
                <c:pt idx="18">
                  <c:v>Northern-naked tail armadillo</c:v>
                </c:pt>
                <c:pt idx="19">
                  <c:v>Jaguar</c:v>
                </c:pt>
                <c:pt idx="20">
                  <c:v>Oncilla</c:v>
                </c:pt>
                <c:pt idx="21">
                  <c:v>Margay</c:v>
                </c:pt>
                <c:pt idx="22">
                  <c:v>Puma</c:v>
                </c:pt>
                <c:pt idx="23">
                  <c:v>Brocket deer</c:v>
                </c:pt>
                <c:pt idx="24">
                  <c:v>Tapir</c:v>
                </c:pt>
              </c:strCache>
            </c:strRef>
          </c:xVal>
          <c:yVal>
            <c:numRef>
              <c:f>Rugged!$F$2:$F$26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4FAC-426F-B960-8F775FB69CFF}"/>
            </c:ext>
          </c:extLst>
        </c:ser>
        <c:ser>
          <c:idx val="0"/>
          <c:order val="1"/>
          <c:tx>
            <c:strRef>
              <c:f>Rugged!$B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noFill/>
            </a:ln>
          </c:spPr>
          <c:marker>
            <c:spPr>
              <a:ln>
                <a:noFill/>
              </a:ln>
            </c:spPr>
          </c:marker>
          <c:dPt>
            <c:idx val="5"/>
            <c:bubble3D val="0"/>
            <c:extLst>
              <c:ext xmlns:c16="http://schemas.microsoft.com/office/drawing/2014/chart" uri="{C3380CC4-5D6E-409C-BE32-E72D297353CC}">
                <c16:uniqueId val="{0000001B-4FAC-426F-B960-8F775FB69CFF}"/>
              </c:ext>
            </c:extLst>
          </c:dPt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errBars>
            <c:errDir val="x"/>
            <c:errBarType val="both"/>
            <c:errValType val="cust"/>
            <c:noEndCap val="0"/>
            <c:plus>
              <c:numRef>
                <c:f>EVI!$H$2:$H$26</c:f>
                <c:numCache>
                  <c:formatCode>General</c:formatCode>
                  <c:ptCount val="25"/>
                  <c:pt idx="0">
                    <c:v>0.95793500021370104</c:v>
                  </c:pt>
                  <c:pt idx="1">
                    <c:v>1.1911658201439879</c:v>
                  </c:pt>
                  <c:pt idx="2">
                    <c:v>0.82949025353610706</c:v>
                  </c:pt>
                  <c:pt idx="3">
                    <c:v>0.83709012848771192</c:v>
                  </c:pt>
                  <c:pt idx="4">
                    <c:v>0.91541455382095605</c:v>
                  </c:pt>
                  <c:pt idx="5">
                    <c:v>0.82495916320144802</c:v>
                  </c:pt>
                  <c:pt idx="6">
                    <c:v>1.2546860530645421</c:v>
                  </c:pt>
                  <c:pt idx="7">
                    <c:v>0.98038206921095905</c:v>
                  </c:pt>
                  <c:pt idx="8">
                    <c:v>0.94305061718112504</c:v>
                  </c:pt>
                  <c:pt idx="9">
                    <c:v>1.3943034635240461</c:v>
                  </c:pt>
                  <c:pt idx="10">
                    <c:v>0.8579101589521565</c:v>
                  </c:pt>
                  <c:pt idx="11">
                    <c:v>1.1148364763525966</c:v>
                  </c:pt>
                  <c:pt idx="12">
                    <c:v>0.8753510044528191</c:v>
                  </c:pt>
                  <c:pt idx="13">
                    <c:v>0.67961978071368556</c:v>
                  </c:pt>
                  <c:pt idx="14">
                    <c:v>0.75921685094370817</c:v>
                  </c:pt>
                  <c:pt idx="15">
                    <c:v>0.8998509646593561</c:v>
                  </c:pt>
                  <c:pt idx="16">
                    <c:v>0.70267652477515696</c:v>
                  </c:pt>
                  <c:pt idx="17">
                    <c:v>1.072136922422912</c:v>
                  </c:pt>
                  <c:pt idx="18">
                    <c:v>1.252162963101066</c:v>
                  </c:pt>
                  <c:pt idx="19">
                    <c:v>1.1026601628571771</c:v>
                  </c:pt>
                  <c:pt idx="20">
                    <c:v>0.88873355121541386</c:v>
                  </c:pt>
                  <c:pt idx="21">
                    <c:v>1.4333691766184669</c:v>
                  </c:pt>
                  <c:pt idx="22">
                    <c:v>0.84855850487534501</c:v>
                  </c:pt>
                  <c:pt idx="23">
                    <c:v>1.017551514803301</c:v>
                  </c:pt>
                  <c:pt idx="24">
                    <c:v>1.17274683372829</c:v>
                  </c:pt>
                </c:numCache>
              </c:numRef>
            </c:plus>
            <c:minus>
              <c:numRef>
                <c:f>EVI!$G$2:$G$26</c:f>
                <c:numCache>
                  <c:formatCode>General</c:formatCode>
                  <c:ptCount val="25"/>
                  <c:pt idx="0">
                    <c:v>1.24343342582248</c:v>
                  </c:pt>
                  <c:pt idx="1">
                    <c:v>1.7316162741997401</c:v>
                  </c:pt>
                  <c:pt idx="2">
                    <c:v>0.95884849668897987</c:v>
                  </c:pt>
                  <c:pt idx="3">
                    <c:v>1.0405305016439799</c:v>
                  </c:pt>
                  <c:pt idx="4">
                    <c:v>1.1960927066375919</c:v>
                  </c:pt>
                  <c:pt idx="5">
                    <c:v>1.0526703606654042</c:v>
                  </c:pt>
                  <c:pt idx="6">
                    <c:v>1.3264173927512761</c:v>
                  </c:pt>
                  <c:pt idx="7">
                    <c:v>1.1193016840498731</c:v>
                  </c:pt>
                  <c:pt idx="8">
                    <c:v>1.018151597979426</c:v>
                  </c:pt>
                  <c:pt idx="9">
                    <c:v>1.374851436909484</c:v>
                  </c:pt>
                  <c:pt idx="10">
                    <c:v>0.95578770526298051</c:v>
                  </c:pt>
                  <c:pt idx="11">
                    <c:v>1.4068697794833334</c:v>
                  </c:pt>
                  <c:pt idx="12">
                    <c:v>0.98883334693408786</c:v>
                  </c:pt>
                  <c:pt idx="13">
                    <c:v>0.73458149088051639</c:v>
                  </c:pt>
                  <c:pt idx="14">
                    <c:v>0.72904059461161286</c:v>
                  </c:pt>
                  <c:pt idx="15">
                    <c:v>0.87905808070467706</c:v>
                  </c:pt>
                  <c:pt idx="16">
                    <c:v>0.68167103023491005</c:v>
                  </c:pt>
                  <c:pt idx="17">
                    <c:v>0.92785692123607499</c:v>
                  </c:pt>
                  <c:pt idx="18">
                    <c:v>1.2805151375703838</c:v>
                  </c:pt>
                  <c:pt idx="19">
                    <c:v>0.91873076644378493</c:v>
                  </c:pt>
                  <c:pt idx="20">
                    <c:v>0.86021009205348409</c:v>
                  </c:pt>
                  <c:pt idx="21">
                    <c:v>1.1610158602888809</c:v>
                  </c:pt>
                  <c:pt idx="22">
                    <c:v>0.75617441500927718</c:v>
                  </c:pt>
                  <c:pt idx="23">
                    <c:v>0.85839141668375429</c:v>
                  </c:pt>
                  <c:pt idx="24">
                    <c:v>1.0167626944304591</c:v>
                  </c:pt>
                </c:numCache>
              </c:numRef>
            </c:minus>
            <c:spPr>
              <a:ln>
                <a:solidFill>
                  <a:schemeClr val="bg1"/>
                </a:solidFill>
              </a:ln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Rugged!$H$2:$H$26</c:f>
                <c:numCache>
                  <c:formatCode>General</c:formatCode>
                  <c:ptCount val="25"/>
                  <c:pt idx="0">
                    <c:v>0.80732480817924601</c:v>
                  </c:pt>
                  <c:pt idx="1">
                    <c:v>0.8887949492071</c:v>
                  </c:pt>
                  <c:pt idx="2">
                    <c:v>0.75446865828335596</c:v>
                  </c:pt>
                  <c:pt idx="3">
                    <c:v>0.90351320355823106</c:v>
                  </c:pt>
                  <c:pt idx="4">
                    <c:v>0.78248367751994907</c:v>
                  </c:pt>
                  <c:pt idx="5">
                    <c:v>0.80735825533546202</c:v>
                  </c:pt>
                  <c:pt idx="6">
                    <c:v>0.74871535918313992</c:v>
                  </c:pt>
                  <c:pt idx="7">
                    <c:v>0.64950923977737496</c:v>
                  </c:pt>
                  <c:pt idx="8">
                    <c:v>0.76443846538688298</c:v>
                  </c:pt>
                  <c:pt idx="9">
                    <c:v>0.79125379174051003</c:v>
                  </c:pt>
                  <c:pt idx="10">
                    <c:v>0.63356854516462602</c:v>
                  </c:pt>
                  <c:pt idx="11">
                    <c:v>0.7662105202739502</c:v>
                  </c:pt>
                  <c:pt idx="12">
                    <c:v>0.99101864789060301</c:v>
                  </c:pt>
                  <c:pt idx="13">
                    <c:v>0.69965720925834196</c:v>
                  </c:pt>
                  <c:pt idx="14">
                    <c:v>0.78012402421961469</c:v>
                  </c:pt>
                  <c:pt idx="15">
                    <c:v>0.79750678073768422</c:v>
                  </c:pt>
                  <c:pt idx="16">
                    <c:v>0.82284587140586307</c:v>
                  </c:pt>
                  <c:pt idx="17">
                    <c:v>0.72924615632716794</c:v>
                  </c:pt>
                  <c:pt idx="18">
                    <c:v>0.99926334336133593</c:v>
                  </c:pt>
                  <c:pt idx="19">
                    <c:v>0.90811560356184695</c:v>
                  </c:pt>
                  <c:pt idx="20">
                    <c:v>1.1280328465458038</c:v>
                  </c:pt>
                  <c:pt idx="21">
                    <c:v>0.82710479347790899</c:v>
                  </c:pt>
                  <c:pt idx="22">
                    <c:v>0.91344052547810994</c:v>
                  </c:pt>
                  <c:pt idx="23">
                    <c:v>0.97084742547904912</c:v>
                  </c:pt>
                  <c:pt idx="24">
                    <c:v>1.0442069974437298</c:v>
                  </c:pt>
                </c:numCache>
              </c:numRef>
            </c:plus>
            <c:minus>
              <c:numRef>
                <c:f>Rugged!$G$2:$G$26</c:f>
                <c:numCache>
                  <c:formatCode>General</c:formatCode>
                  <c:ptCount val="25"/>
                  <c:pt idx="0">
                    <c:v>1.1328724627932969</c:v>
                  </c:pt>
                  <c:pt idx="1">
                    <c:v>1.304587936238081</c:v>
                  </c:pt>
                  <c:pt idx="2">
                    <c:v>1.010473558103123</c:v>
                  </c:pt>
                  <c:pt idx="3">
                    <c:v>1.204993019827731</c:v>
                  </c:pt>
                  <c:pt idx="4">
                    <c:v>1.002202525558638</c:v>
                  </c:pt>
                  <c:pt idx="5">
                    <c:v>0.94151567707212691</c:v>
                  </c:pt>
                  <c:pt idx="6">
                    <c:v>0.88519057326921202</c:v>
                  </c:pt>
                  <c:pt idx="7">
                    <c:v>0.75066535237790899</c:v>
                  </c:pt>
                  <c:pt idx="8">
                    <c:v>0.84209276055777704</c:v>
                  </c:pt>
                  <c:pt idx="9">
                    <c:v>0.89805516613869107</c:v>
                  </c:pt>
                  <c:pt idx="10">
                    <c:v>0.69694896316875099</c:v>
                  </c:pt>
                  <c:pt idx="11">
                    <c:v>0.81399179131978494</c:v>
                  </c:pt>
                  <c:pt idx="12">
                    <c:v>1.035899804554157</c:v>
                  </c:pt>
                  <c:pt idx="13">
                    <c:v>0.70930806389439804</c:v>
                  </c:pt>
                  <c:pt idx="14">
                    <c:v>0.81626352121042833</c:v>
                  </c:pt>
                  <c:pt idx="15">
                    <c:v>0.77427224638247483</c:v>
                  </c:pt>
                  <c:pt idx="16">
                    <c:v>0.78000804465352391</c:v>
                  </c:pt>
                  <c:pt idx="17">
                    <c:v>0.66262455095816497</c:v>
                  </c:pt>
                  <c:pt idx="18">
                    <c:v>0.83352325286308593</c:v>
                  </c:pt>
                  <c:pt idx="19">
                    <c:v>0.73384093248095406</c:v>
                  </c:pt>
                  <c:pt idx="20">
                    <c:v>0.88893987076177505</c:v>
                  </c:pt>
                  <c:pt idx="21">
                    <c:v>0.66902049516848106</c:v>
                  </c:pt>
                  <c:pt idx="22">
                    <c:v>0.73029798440157601</c:v>
                  </c:pt>
                  <c:pt idx="23">
                    <c:v>0.752475183717767</c:v>
                  </c:pt>
                  <c:pt idx="24">
                    <c:v>0.784297054898762</c:v>
                  </c:pt>
                </c:numCache>
              </c:numRef>
            </c:minus>
          </c:errBars>
          <c:xVal>
            <c:strRef>
              <c:f>Rugged!$A$2:$A$26</c:f>
              <c:strCache>
                <c:ptCount val="25"/>
                <c:pt idx="0">
                  <c:v>rugged.beta[14]</c:v>
                </c:pt>
                <c:pt idx="1">
                  <c:v>rugged.beta[3]</c:v>
                </c:pt>
                <c:pt idx="2">
                  <c:v>rugged.beta[16]</c:v>
                </c:pt>
                <c:pt idx="3">
                  <c:v>rugged.beta[13]</c:v>
                </c:pt>
                <c:pt idx="4">
                  <c:v>rugged.beta[22]</c:v>
                </c:pt>
                <c:pt idx="5">
                  <c:v>rugged.beta[20]</c:v>
                </c:pt>
                <c:pt idx="6">
                  <c:v>rugged.beta[4]</c:v>
                </c:pt>
                <c:pt idx="7">
                  <c:v>rugged.beta[8]</c:v>
                </c:pt>
                <c:pt idx="8">
                  <c:v>rugged.beta[1]</c:v>
                </c:pt>
                <c:pt idx="9">
                  <c:v>rugged.beta[7]</c:v>
                </c:pt>
                <c:pt idx="10">
                  <c:v>rugged.beta[5]</c:v>
                </c:pt>
                <c:pt idx="11">
                  <c:v>rugged.beta[10]</c:v>
                </c:pt>
                <c:pt idx="12">
                  <c:v>rugged.beta[15]</c:v>
                </c:pt>
                <c:pt idx="13">
                  <c:v>rugged.beta[11]</c:v>
                </c:pt>
                <c:pt idx="14">
                  <c:v>rugged.beta[9]</c:v>
                </c:pt>
                <c:pt idx="15">
                  <c:v>rugged.beta[6]</c:v>
                </c:pt>
                <c:pt idx="16">
                  <c:v>rugged.beta[12]</c:v>
                </c:pt>
                <c:pt idx="17">
                  <c:v>rugged.beta[18]</c:v>
                </c:pt>
                <c:pt idx="18">
                  <c:v>rugged.beta[17]</c:v>
                </c:pt>
                <c:pt idx="19">
                  <c:v>rugged.beta[19]</c:v>
                </c:pt>
                <c:pt idx="20">
                  <c:v>rugged.beta[23]</c:v>
                </c:pt>
                <c:pt idx="21">
                  <c:v>rugged.beta[21]</c:v>
                </c:pt>
                <c:pt idx="22">
                  <c:v>rugged.beta[24]</c:v>
                </c:pt>
                <c:pt idx="23">
                  <c:v>rugged.beta[2]</c:v>
                </c:pt>
                <c:pt idx="24">
                  <c:v>rugged.beta[25]</c:v>
                </c:pt>
              </c:strCache>
            </c:strRef>
          </c:xVal>
          <c:yVal>
            <c:numRef>
              <c:f>Rugged!$B$2:$B$26</c:f>
              <c:numCache>
                <c:formatCode>General</c:formatCode>
                <c:ptCount val="25"/>
                <c:pt idx="0">
                  <c:v>-0.53792810786665302</c:v>
                </c:pt>
                <c:pt idx="1">
                  <c:v>-0.49975129746684899</c:v>
                </c:pt>
                <c:pt idx="2">
                  <c:v>-0.438359166337147</c:v>
                </c:pt>
                <c:pt idx="3">
                  <c:v>-0.35901909505812901</c:v>
                </c:pt>
                <c:pt idx="4">
                  <c:v>-0.33426036016038202</c:v>
                </c:pt>
                <c:pt idx="5">
                  <c:v>-0.23616203515349299</c:v>
                </c:pt>
                <c:pt idx="6">
                  <c:v>-0.228667024843278</c:v>
                </c:pt>
                <c:pt idx="7">
                  <c:v>-0.19431226989318601</c:v>
                </c:pt>
                <c:pt idx="8">
                  <c:v>-0.13288971904299501</c:v>
                </c:pt>
                <c:pt idx="9">
                  <c:v>-0.129024648881019</c:v>
                </c:pt>
                <c:pt idx="10">
                  <c:v>-0.12136531279410601</c:v>
                </c:pt>
                <c:pt idx="11">
                  <c:v>-9.5893926667402096E-2</c:v>
                </c:pt>
                <c:pt idx="12">
                  <c:v>-4.8415321763243001E-2</c:v>
                </c:pt>
                <c:pt idx="13">
                  <c:v>-4.0861895945836002E-2</c:v>
                </c:pt>
                <c:pt idx="14">
                  <c:v>-2.5368300880468701E-2</c:v>
                </c:pt>
                <c:pt idx="15">
                  <c:v>4.3372590846183799E-2</c:v>
                </c:pt>
                <c:pt idx="16">
                  <c:v>8.8552428795913005E-2</c:v>
                </c:pt>
                <c:pt idx="17">
                  <c:v>0.117754873272771</c:v>
                </c:pt>
                <c:pt idx="18">
                  <c:v>0.224004283092924</c:v>
                </c:pt>
                <c:pt idx="19">
                  <c:v>0.29827072629346302</c:v>
                </c:pt>
                <c:pt idx="20">
                  <c:v>0.31502186765665602</c:v>
                </c:pt>
                <c:pt idx="21">
                  <c:v>0.33503826618620097</c:v>
                </c:pt>
                <c:pt idx="22">
                  <c:v>0.39609844017144002</c:v>
                </c:pt>
                <c:pt idx="23">
                  <c:v>0.53992472397662095</c:v>
                </c:pt>
                <c:pt idx="24">
                  <c:v>0.61530348256164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D-4FAC-426F-B960-8F775FB69C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08798080"/>
        <c:axId val="-608799168"/>
      </c:scatterChart>
      <c:valAx>
        <c:axId val="-608798080"/>
        <c:scaling>
          <c:orientation val="minMax"/>
          <c:max val="27"/>
        </c:scaling>
        <c:delete val="1"/>
        <c:axPos val="b"/>
        <c:numFmt formatCode="General" sourceLinked="1"/>
        <c:majorTickMark val="out"/>
        <c:minorTickMark val="none"/>
        <c:tickLblPos val="nextTo"/>
        <c:crossAx val="-608799168"/>
        <c:crossesAt val="0"/>
        <c:crossBetween val="midCat"/>
        <c:minorUnit val="0.5"/>
      </c:valAx>
      <c:valAx>
        <c:axId val="-608799168"/>
        <c:scaling>
          <c:orientation val="minMax"/>
          <c:max val="2.5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608798080"/>
        <c:crosses val="autoZero"/>
        <c:crossBetween val="midCat"/>
      </c:valAx>
      <c:spPr>
        <a:noFill/>
        <a:ln w="12700" cmpd="sng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0555555555555555E-2"/>
          <c:y val="3.1597348818354347E-2"/>
          <c:w val="0.94661198600174978"/>
          <c:h val="0.67475055186828725"/>
        </c:manualLayout>
      </c:layout>
      <c:scatterChart>
        <c:scatterStyle val="lineMarker"/>
        <c:varyColors val="0"/>
        <c:ser>
          <c:idx val="1"/>
          <c:order val="0"/>
          <c:tx>
            <c:strRef>
              <c:f>Effort!$F$1</c:f>
              <c:strCache>
                <c:ptCount val="1"/>
                <c:pt idx="0">
                  <c:v>Species</c:v>
                </c:pt>
              </c:strCache>
            </c:strRef>
          </c:tx>
          <c:spPr>
            <a:ln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3.1275216562303601E-2"/>
                  <c:y val="9.4223195991454831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6AA-41A4-B2C1-CBA071825F4A}"/>
                </c:ext>
              </c:extLst>
            </c:dLbl>
            <c:dLbl>
              <c:idx val="1"/>
              <c:layout>
                <c:manualLayout>
                  <c:x val="-2.9057512402990721E-2"/>
                  <c:y val="-2.4228821826374199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6AA-41A4-B2C1-CBA071825F4A}"/>
                </c:ext>
              </c:extLst>
            </c:dLbl>
            <c:dLbl>
              <c:idx val="2"/>
              <c:layout>
                <c:manualLayout>
                  <c:x val="-2.9057512402990763E-2"/>
                  <c:y val="-1.6152547884249399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6AA-41A4-B2C1-CBA071825F4A}"/>
                </c:ext>
              </c:extLst>
            </c:dLbl>
            <c:dLbl>
              <c:idx val="3"/>
              <c:layout>
                <c:manualLayout>
                  <c:x val="-2.9057512402990721E-2"/>
                  <c:y val="2.1536730512332434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6AA-41A4-B2C1-CBA071825F4A}"/>
                </c:ext>
              </c:extLst>
            </c:dLbl>
            <c:dLbl>
              <c:idx val="4"/>
              <c:layout>
                <c:manualLayout>
                  <c:x val="-2.9057512402990721E-2"/>
                  <c:y val="1.6152547884249302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6AA-41A4-B2C1-CBA071825F4A}"/>
                </c:ext>
              </c:extLst>
            </c:dLbl>
            <c:dLbl>
              <c:idx val="5"/>
              <c:layout>
                <c:manualLayout>
                  <c:x val="-2.9057512402990721E-2"/>
                  <c:y val="5.65339175948728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6AA-41A4-B2C1-CBA071825F4A}"/>
                </c:ext>
              </c:extLst>
            </c:dLbl>
            <c:dLbl>
              <c:idx val="6"/>
              <c:layout>
                <c:manualLayout>
                  <c:x val="-3.1275216562303601E-2"/>
                  <c:y val="4.3073461024665069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6AA-41A4-B2C1-CBA071825F4A}"/>
                </c:ext>
              </c:extLst>
            </c:dLbl>
            <c:dLbl>
              <c:idx val="7"/>
              <c:layout>
                <c:manualLayout>
                  <c:x val="-2.9057512402990721E-2"/>
                  <c:y val="0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6AA-41A4-B2C1-CBA071825F4A}"/>
                </c:ext>
              </c:extLst>
            </c:dLbl>
            <c:dLbl>
              <c:idx val="8"/>
              <c:layout>
                <c:manualLayout>
                  <c:x val="-2.9057512402990721E-2"/>
                  <c:y val="2.4228821826374102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36AA-41A4-B2C1-CBA071825F4A}"/>
                </c:ext>
              </c:extLst>
            </c:dLbl>
            <c:dLbl>
              <c:idx val="9"/>
              <c:layout>
                <c:manualLayout>
                  <c:x val="-2.9057512402990721E-2"/>
                  <c:y val="2.6920913140415668E-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6AA-41A4-B2C1-CBA071825F4A}"/>
                </c:ext>
              </c:extLst>
            </c:dLbl>
            <c:dLbl>
              <c:idx val="10"/>
              <c:layout>
                <c:manualLayout>
                  <c:x val="-2.9057512402990805E-2"/>
                  <c:y val="6.1918100222955935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36AA-41A4-B2C1-CBA071825F4A}"/>
                </c:ext>
              </c:extLst>
            </c:dLbl>
            <c:dLbl>
              <c:idx val="11"/>
              <c:layout>
                <c:manualLayout>
                  <c:x val="-2.9057512402990721E-2"/>
                  <c:y val="-1.0768365256166267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6AA-41A4-B2C1-CBA071825F4A}"/>
                </c:ext>
              </c:extLst>
            </c:dLbl>
            <c:dLbl>
              <c:idx val="12"/>
              <c:layout>
                <c:manualLayout>
                  <c:x val="-2.9057512402990721E-2"/>
                  <c:y val="9.4223195991454831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36AA-41A4-B2C1-CBA071825F4A}"/>
                </c:ext>
              </c:extLst>
            </c:dLbl>
            <c:dLbl>
              <c:idx val="13"/>
              <c:layout>
                <c:manualLayout>
                  <c:x val="-2.9057512402990805E-2"/>
                  <c:y val="-2.6920913140415767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36AA-41A4-B2C1-CBA071825F4A}"/>
                </c:ext>
              </c:extLst>
            </c:dLbl>
            <c:dLbl>
              <c:idx val="14"/>
              <c:layout>
                <c:manualLayout>
                  <c:x val="-3.1275216562303601E-2"/>
                  <c:y val="-0.13998874833016148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36AA-41A4-B2C1-CBA071825F4A}"/>
                </c:ext>
              </c:extLst>
            </c:dLbl>
            <c:dLbl>
              <c:idx val="15"/>
              <c:layout>
                <c:manualLayout>
                  <c:x val="-3.1275216562303525E-2"/>
                  <c:y val="-2.4228821826374102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36AA-41A4-B2C1-CBA071825F4A}"/>
                </c:ext>
              </c:extLst>
            </c:dLbl>
            <c:dLbl>
              <c:idx val="16"/>
              <c:layout>
                <c:manualLayout>
                  <c:x val="-3.1275216562303601E-2"/>
                  <c:y val="-7.26864654791224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36AA-41A4-B2C1-CBA071825F4A}"/>
                </c:ext>
              </c:extLst>
            </c:dLbl>
            <c:dLbl>
              <c:idx val="17"/>
              <c:layout>
                <c:manualLayout>
                  <c:x val="-3.1275216562303684E-2"/>
                  <c:y val="-2.4228821826374102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36AA-41A4-B2C1-CBA071825F4A}"/>
                </c:ext>
              </c:extLst>
            </c:dLbl>
            <c:dLbl>
              <c:idx val="18"/>
              <c:layout>
                <c:manualLayout>
                  <c:x val="-2.9057512402990805E-2"/>
                  <c:y val="-9.870887455484876E-17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36AA-41A4-B2C1-CBA071825F4A}"/>
                </c:ext>
              </c:extLst>
            </c:dLbl>
            <c:dLbl>
              <c:idx val="19"/>
              <c:layout>
                <c:manualLayout>
                  <c:x val="-2.9057512402990884E-2"/>
                  <c:y val="-0.1130678351897458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36AA-41A4-B2C1-CBA071825F4A}"/>
                </c:ext>
              </c:extLst>
            </c:dLbl>
            <c:dLbl>
              <c:idx val="20"/>
              <c:layout>
                <c:manualLayout>
                  <c:x val="-3.1275216562303601E-2"/>
                  <c:y val="-0.1292203830739953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36AA-41A4-B2C1-CBA071825F4A}"/>
                </c:ext>
              </c:extLst>
            </c:dLbl>
            <c:dLbl>
              <c:idx val="21"/>
              <c:layout>
                <c:manualLayout>
                  <c:x val="-2.9057512402990721E-2"/>
                  <c:y val="-0.1372966570161199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36AA-41A4-B2C1-CBA071825F4A}"/>
                </c:ext>
              </c:extLst>
            </c:dLbl>
            <c:dLbl>
              <c:idx val="22"/>
              <c:layout>
                <c:manualLayout>
                  <c:x val="-2.9057512402990721E-2"/>
                  <c:y val="-8.3454830735288671E-2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36AA-41A4-B2C1-CBA071825F4A}"/>
                </c:ext>
              </c:extLst>
            </c:dLbl>
            <c:dLbl>
              <c:idx val="23"/>
              <c:layout>
                <c:manualLayout>
                  <c:x val="-3.1275216562303601E-2"/>
                  <c:y val="-0.1453729309582446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36AA-41A4-B2C1-CBA071825F4A}"/>
                </c:ext>
              </c:extLst>
            </c:dLbl>
            <c:dLbl>
              <c:idx val="24"/>
              <c:layout>
                <c:manualLayout>
                  <c:x val="-3.1275216562303601E-2"/>
                  <c:y val="-0.21805939643736691"/>
                </c:manualLayout>
              </c:layout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36AA-41A4-B2C1-CBA071825F4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>
                    <a:solidFill>
                      <a:schemeClr val="tx1"/>
                    </a:solidFill>
                  </a:defRPr>
                </a:pPr>
                <a:endParaRPr lang="es-CR"/>
              </a:p>
            </c:txPr>
            <c:dLblPos val="ctr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>
                <a:noFill/>
              </a:ln>
            </c:spPr>
            <c:trendlineType val="linear"/>
            <c:forward val="1"/>
            <c:backward val="1"/>
            <c:dispRSqr val="0"/>
            <c:dispEq val="0"/>
          </c:trendline>
          <c:xVal>
            <c:strRef>
              <c:f>Effort!$F$2:$F$26</c:f>
              <c:strCache>
                <c:ptCount val="25"/>
                <c:pt idx="0">
                  <c:v>Common Opossum</c:v>
                </c:pt>
                <c:pt idx="1">
                  <c:v>Coati</c:v>
                </c:pt>
                <c:pt idx="2">
                  <c:v>Tayra</c:v>
                </c:pt>
                <c:pt idx="3">
                  <c:v>Tapir</c:v>
                </c:pt>
                <c:pt idx="4">
                  <c:v>Jaguar</c:v>
                </c:pt>
                <c:pt idx="5">
                  <c:v>Tapeti rabbit</c:v>
                </c:pt>
                <c:pt idx="6">
                  <c:v>Collared peccary</c:v>
                </c:pt>
                <c:pt idx="7">
                  <c:v>Nine-banded armadillo</c:v>
                </c:pt>
                <c:pt idx="8">
                  <c:v>Oncilla</c:v>
                </c:pt>
                <c:pt idx="9">
                  <c:v>Brocket deer</c:v>
                </c:pt>
                <c:pt idx="10">
                  <c:v>White-tailed deer</c:v>
                </c:pt>
                <c:pt idx="11">
                  <c:v>Tamandua</c:v>
                </c:pt>
                <c:pt idx="12">
                  <c:v>Northern-naked tail armadillo</c:v>
                </c:pt>
                <c:pt idx="13">
                  <c:v>Domestic Pig</c:v>
                </c:pt>
                <c:pt idx="14">
                  <c:v>Ocelot</c:v>
                </c:pt>
                <c:pt idx="15">
                  <c:v>Gray fox</c:v>
                </c:pt>
                <c:pt idx="16">
                  <c:v>Jaguarundi</c:v>
                </c:pt>
                <c:pt idx="17">
                  <c:v>Greater grison</c:v>
                </c:pt>
                <c:pt idx="18">
                  <c:v>Striped hog-nosed skunk</c:v>
                </c:pt>
                <c:pt idx="19">
                  <c:v>Margay</c:v>
                </c:pt>
                <c:pt idx="20">
                  <c:v>Paca</c:v>
                </c:pt>
                <c:pt idx="21">
                  <c:v>Coyote</c:v>
                </c:pt>
                <c:pt idx="22">
                  <c:v>Common Raccoon</c:v>
                </c:pt>
                <c:pt idx="23">
                  <c:v>Puma</c:v>
                </c:pt>
                <c:pt idx="24">
                  <c:v>Agouti</c:v>
                </c:pt>
              </c:strCache>
            </c:strRef>
          </c:xVal>
          <c:yVal>
            <c:numRef>
              <c:f>Effort!$F$2:$F$26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36AA-41A4-B2C1-CBA071825F4A}"/>
            </c:ext>
          </c:extLst>
        </c:ser>
        <c:ser>
          <c:idx val="0"/>
          <c:order val="1"/>
          <c:tx>
            <c:strRef>
              <c:f>Effort!$B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noFill/>
            </a:ln>
          </c:spPr>
          <c:marker>
            <c:spPr>
              <a:ln>
                <a:noFill/>
              </a:ln>
            </c:spPr>
          </c:marker>
          <c:dPt>
            <c:idx val="5"/>
            <c:bubble3D val="0"/>
            <c:extLst>
              <c:ext xmlns:c16="http://schemas.microsoft.com/office/drawing/2014/chart" uri="{C3380CC4-5D6E-409C-BE32-E72D297353CC}">
                <c16:uniqueId val="{0000001B-36AA-41A4-B2C1-CBA071825F4A}"/>
              </c:ext>
            </c:extLst>
          </c:dPt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errBars>
            <c:errDir val="x"/>
            <c:errBarType val="both"/>
            <c:errValType val="cust"/>
            <c:noEndCap val="0"/>
            <c:plus>
              <c:numRef>
                <c:f>EVI!$H$2:$H$26</c:f>
                <c:numCache>
                  <c:formatCode>General</c:formatCode>
                  <c:ptCount val="25"/>
                  <c:pt idx="0">
                    <c:v>0.95793500021370104</c:v>
                  </c:pt>
                  <c:pt idx="1">
                    <c:v>1.1911658201439879</c:v>
                  </c:pt>
                  <c:pt idx="2">
                    <c:v>0.82949025353610706</c:v>
                  </c:pt>
                  <c:pt idx="3">
                    <c:v>0.83709012848771192</c:v>
                  </c:pt>
                  <c:pt idx="4">
                    <c:v>0.91541455382095605</c:v>
                  </c:pt>
                  <c:pt idx="5">
                    <c:v>0.82495916320144802</c:v>
                  </c:pt>
                  <c:pt idx="6">
                    <c:v>1.2546860530645421</c:v>
                  </c:pt>
                  <c:pt idx="7">
                    <c:v>0.98038206921095905</c:v>
                  </c:pt>
                  <c:pt idx="8">
                    <c:v>0.94305061718112504</c:v>
                  </c:pt>
                  <c:pt idx="9">
                    <c:v>1.3943034635240461</c:v>
                  </c:pt>
                  <c:pt idx="10">
                    <c:v>0.8579101589521565</c:v>
                  </c:pt>
                  <c:pt idx="11">
                    <c:v>1.1148364763525966</c:v>
                  </c:pt>
                  <c:pt idx="12">
                    <c:v>0.8753510044528191</c:v>
                  </c:pt>
                  <c:pt idx="13">
                    <c:v>0.67961978071368556</c:v>
                  </c:pt>
                  <c:pt idx="14">
                    <c:v>0.75921685094370817</c:v>
                  </c:pt>
                  <c:pt idx="15">
                    <c:v>0.8998509646593561</c:v>
                  </c:pt>
                  <c:pt idx="16">
                    <c:v>0.70267652477515696</c:v>
                  </c:pt>
                  <c:pt idx="17">
                    <c:v>1.072136922422912</c:v>
                  </c:pt>
                  <c:pt idx="18">
                    <c:v>1.252162963101066</c:v>
                  </c:pt>
                  <c:pt idx="19">
                    <c:v>1.1026601628571771</c:v>
                  </c:pt>
                  <c:pt idx="20">
                    <c:v>0.88873355121541386</c:v>
                  </c:pt>
                  <c:pt idx="21">
                    <c:v>1.4333691766184669</c:v>
                  </c:pt>
                  <c:pt idx="22">
                    <c:v>0.84855850487534501</c:v>
                  </c:pt>
                  <c:pt idx="23">
                    <c:v>1.017551514803301</c:v>
                  </c:pt>
                  <c:pt idx="24">
                    <c:v>1.17274683372829</c:v>
                  </c:pt>
                </c:numCache>
              </c:numRef>
            </c:plus>
            <c:minus>
              <c:numRef>
                <c:f>EVI!$G$2:$G$26</c:f>
                <c:numCache>
                  <c:formatCode>General</c:formatCode>
                  <c:ptCount val="25"/>
                  <c:pt idx="0">
                    <c:v>1.24343342582248</c:v>
                  </c:pt>
                  <c:pt idx="1">
                    <c:v>1.7316162741997401</c:v>
                  </c:pt>
                  <c:pt idx="2">
                    <c:v>0.95884849668897987</c:v>
                  </c:pt>
                  <c:pt idx="3">
                    <c:v>1.0405305016439799</c:v>
                  </c:pt>
                  <c:pt idx="4">
                    <c:v>1.1960927066375919</c:v>
                  </c:pt>
                  <c:pt idx="5">
                    <c:v>1.0526703606654042</c:v>
                  </c:pt>
                  <c:pt idx="6">
                    <c:v>1.3264173927512761</c:v>
                  </c:pt>
                  <c:pt idx="7">
                    <c:v>1.1193016840498731</c:v>
                  </c:pt>
                  <c:pt idx="8">
                    <c:v>1.018151597979426</c:v>
                  </c:pt>
                  <c:pt idx="9">
                    <c:v>1.374851436909484</c:v>
                  </c:pt>
                  <c:pt idx="10">
                    <c:v>0.95578770526298051</c:v>
                  </c:pt>
                  <c:pt idx="11">
                    <c:v>1.4068697794833334</c:v>
                  </c:pt>
                  <c:pt idx="12">
                    <c:v>0.98883334693408786</c:v>
                  </c:pt>
                  <c:pt idx="13">
                    <c:v>0.73458149088051639</c:v>
                  </c:pt>
                  <c:pt idx="14">
                    <c:v>0.72904059461161286</c:v>
                  </c:pt>
                  <c:pt idx="15">
                    <c:v>0.87905808070467706</c:v>
                  </c:pt>
                  <c:pt idx="16">
                    <c:v>0.68167103023491005</c:v>
                  </c:pt>
                  <c:pt idx="17">
                    <c:v>0.92785692123607499</c:v>
                  </c:pt>
                  <c:pt idx="18">
                    <c:v>1.2805151375703838</c:v>
                  </c:pt>
                  <c:pt idx="19">
                    <c:v>0.91873076644378493</c:v>
                  </c:pt>
                  <c:pt idx="20">
                    <c:v>0.86021009205348409</c:v>
                  </c:pt>
                  <c:pt idx="21">
                    <c:v>1.1610158602888809</c:v>
                  </c:pt>
                  <c:pt idx="22">
                    <c:v>0.75617441500927718</c:v>
                  </c:pt>
                  <c:pt idx="23">
                    <c:v>0.85839141668375429</c:v>
                  </c:pt>
                  <c:pt idx="24">
                    <c:v>1.0167626944304591</c:v>
                  </c:pt>
                </c:numCache>
              </c:numRef>
            </c:minus>
            <c:spPr>
              <a:ln>
                <a:solidFill>
                  <a:schemeClr val="bg1"/>
                </a:solidFill>
              </a:ln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Effort!$H$2:$H$26</c:f>
                <c:numCache>
                  <c:formatCode>General</c:formatCode>
                  <c:ptCount val="25"/>
                  <c:pt idx="0">
                    <c:v>0.18979311774813404</c:v>
                  </c:pt>
                  <c:pt idx="1">
                    <c:v>0.16223714336817496</c:v>
                  </c:pt>
                  <c:pt idx="2">
                    <c:v>0.18191746179138196</c:v>
                  </c:pt>
                  <c:pt idx="3">
                    <c:v>0.23566661235143199</c:v>
                  </c:pt>
                  <c:pt idx="4">
                    <c:v>0.23169732014757599</c:v>
                  </c:pt>
                  <c:pt idx="5">
                    <c:v>0.24301772167398406</c:v>
                  </c:pt>
                  <c:pt idx="6">
                    <c:v>0.24722460066145197</c:v>
                  </c:pt>
                  <c:pt idx="7">
                    <c:v>0.14791322717510103</c:v>
                  </c:pt>
                  <c:pt idx="8">
                    <c:v>0.293876699011832</c:v>
                  </c:pt>
                  <c:pt idx="9">
                    <c:v>0.24881706055482</c:v>
                  </c:pt>
                  <c:pt idx="10">
                    <c:v>0.29249406151235002</c:v>
                  </c:pt>
                  <c:pt idx="11">
                    <c:v>0.26626487166198298</c:v>
                  </c:pt>
                  <c:pt idx="12">
                    <c:v>0.30458680600722693</c:v>
                  </c:pt>
                  <c:pt idx="13">
                    <c:v>0.28032470322715797</c:v>
                  </c:pt>
                  <c:pt idx="14">
                    <c:v>0.15146669932301393</c:v>
                  </c:pt>
                  <c:pt idx="15">
                    <c:v>0.32966444270025602</c:v>
                  </c:pt>
                  <c:pt idx="16">
                    <c:v>0.23739678534691699</c:v>
                  </c:pt>
                  <c:pt idx="17">
                    <c:v>0.31875967963345303</c:v>
                  </c:pt>
                  <c:pt idx="18">
                    <c:v>0.26952172121821194</c:v>
                  </c:pt>
                  <c:pt idx="19">
                    <c:v>0.24816820469361095</c:v>
                  </c:pt>
                  <c:pt idx="20">
                    <c:v>0.26169306924075703</c:v>
                  </c:pt>
                  <c:pt idx="21">
                    <c:v>0.23480723388154501</c:v>
                  </c:pt>
                  <c:pt idx="22">
                    <c:v>0.23736726780053802</c:v>
                  </c:pt>
                  <c:pt idx="23">
                    <c:v>0.24608778946452398</c:v>
                  </c:pt>
                  <c:pt idx="24">
                    <c:v>0.181720885322182</c:v>
                  </c:pt>
                </c:numCache>
              </c:numRef>
            </c:plus>
            <c:minus>
              <c:numRef>
                <c:f>Effort!$G$2:$G$26</c:f>
                <c:numCache>
                  <c:formatCode>General</c:formatCode>
                  <c:ptCount val="25"/>
                  <c:pt idx="0">
                    <c:v>0.21294449230597767</c:v>
                  </c:pt>
                  <c:pt idx="1">
                    <c:v>0.1742414899487727</c:v>
                  </c:pt>
                  <c:pt idx="2">
                    <c:v>0.20106638834016582</c:v>
                  </c:pt>
                  <c:pt idx="3">
                    <c:v>0.2753142573670726</c:v>
                  </c:pt>
                  <c:pt idx="4">
                    <c:v>0.26676051083757868</c:v>
                  </c:pt>
                  <c:pt idx="5">
                    <c:v>0.27459395711449308</c:v>
                  </c:pt>
                  <c:pt idx="6">
                    <c:v>0.2671225612041882</c:v>
                  </c:pt>
                  <c:pt idx="7">
                    <c:v>0.14980030234044198</c:v>
                  </c:pt>
                  <c:pt idx="8">
                    <c:v>0.32261402221339397</c:v>
                  </c:pt>
                  <c:pt idx="9">
                    <c:v>0.25740898760599501</c:v>
                  </c:pt>
                  <c:pt idx="10">
                    <c:v>0.31169522477956746</c:v>
                  </c:pt>
                  <c:pt idx="11">
                    <c:v>0.26625786971412002</c:v>
                  </c:pt>
                  <c:pt idx="12">
                    <c:v>0.29059855203556706</c:v>
                  </c:pt>
                  <c:pt idx="13">
                    <c:v>0.25692466087273902</c:v>
                  </c:pt>
                  <c:pt idx="14">
                    <c:v>0.14303065348253002</c:v>
                  </c:pt>
                  <c:pt idx="15">
                    <c:v>0.303112949051834</c:v>
                  </c:pt>
                  <c:pt idx="16">
                    <c:v>0.21560756829699501</c:v>
                  </c:pt>
                  <c:pt idx="17">
                    <c:v>0.27387227581190499</c:v>
                  </c:pt>
                  <c:pt idx="18">
                    <c:v>0.23387754498128902</c:v>
                  </c:pt>
                  <c:pt idx="19">
                    <c:v>0.21297996753686099</c:v>
                  </c:pt>
                  <c:pt idx="20">
                    <c:v>0.21869002158957099</c:v>
                  </c:pt>
                  <c:pt idx="21">
                    <c:v>0.20287160951532296</c:v>
                  </c:pt>
                  <c:pt idx="22">
                    <c:v>0.20035990359949601</c:v>
                  </c:pt>
                  <c:pt idx="23">
                    <c:v>0.20526588835716703</c:v>
                  </c:pt>
                  <c:pt idx="24">
                    <c:v>0.16580041989435196</c:v>
                  </c:pt>
                </c:numCache>
              </c:numRef>
            </c:minus>
          </c:errBars>
          <c:xVal>
            <c:strRef>
              <c:f>Effort!$A$2:$A$26</c:f>
              <c:strCache>
                <c:ptCount val="25"/>
                <c:pt idx="0">
                  <c:v>effort.beta[8]</c:v>
                </c:pt>
                <c:pt idx="1">
                  <c:v>effort.beta[7]</c:v>
                </c:pt>
                <c:pt idx="2">
                  <c:v>effort.beta[16]</c:v>
                </c:pt>
                <c:pt idx="3">
                  <c:v>effort.beta[25]</c:v>
                </c:pt>
                <c:pt idx="4">
                  <c:v>effort.beta[19]</c:v>
                </c:pt>
                <c:pt idx="5">
                  <c:v>effort.beta[10]</c:v>
                </c:pt>
                <c:pt idx="6">
                  <c:v>effort.beta[4]</c:v>
                </c:pt>
                <c:pt idx="7">
                  <c:v>effort.beta[6]</c:v>
                </c:pt>
                <c:pt idx="8">
                  <c:v>effort.beta[23]</c:v>
                </c:pt>
                <c:pt idx="9">
                  <c:v>effort.beta[2]</c:v>
                </c:pt>
                <c:pt idx="10">
                  <c:v>effort.beta[3]</c:v>
                </c:pt>
                <c:pt idx="11">
                  <c:v>effort.beta[13]</c:v>
                </c:pt>
                <c:pt idx="12">
                  <c:v>effort.beta[17]</c:v>
                </c:pt>
                <c:pt idx="13">
                  <c:v>effort.beta[1]</c:v>
                </c:pt>
                <c:pt idx="14">
                  <c:v>effort.beta[22]</c:v>
                </c:pt>
                <c:pt idx="15">
                  <c:v>effort.beta[15]</c:v>
                </c:pt>
                <c:pt idx="16">
                  <c:v>effort.beta[20]</c:v>
                </c:pt>
                <c:pt idx="17">
                  <c:v>effort.beta[14]</c:v>
                </c:pt>
                <c:pt idx="18">
                  <c:v>effort.beta[12]</c:v>
                </c:pt>
                <c:pt idx="19">
                  <c:v>effort.beta[21]</c:v>
                </c:pt>
                <c:pt idx="20">
                  <c:v>effort.beta[9]</c:v>
                </c:pt>
                <c:pt idx="21">
                  <c:v>effort.beta[18]</c:v>
                </c:pt>
                <c:pt idx="22">
                  <c:v>effort.beta[11]</c:v>
                </c:pt>
                <c:pt idx="23">
                  <c:v>effort.beta[24]</c:v>
                </c:pt>
                <c:pt idx="24">
                  <c:v>effort.beta[5]</c:v>
                </c:pt>
              </c:strCache>
            </c:strRef>
          </c:xVal>
          <c:yVal>
            <c:numRef>
              <c:f>Effort!$B$2:$B$26</c:f>
              <c:numCache>
                <c:formatCode>General</c:formatCode>
                <c:ptCount val="25"/>
                <c:pt idx="0">
                  <c:v>0.23734936779003499</c:v>
                </c:pt>
                <c:pt idx="1">
                  <c:v>0.26844394170925101</c:v>
                </c:pt>
                <c:pt idx="2">
                  <c:v>0.28121369394943702</c:v>
                </c:pt>
                <c:pt idx="3">
                  <c:v>0.296384685852706</c:v>
                </c:pt>
                <c:pt idx="4">
                  <c:v>0.30393450934231098</c:v>
                </c:pt>
                <c:pt idx="5">
                  <c:v>0.30874608110615898</c:v>
                </c:pt>
                <c:pt idx="6">
                  <c:v>0.34764567816344299</c:v>
                </c:pt>
                <c:pt idx="7">
                  <c:v>0.35123218599911299</c:v>
                </c:pt>
                <c:pt idx="8">
                  <c:v>0.35141310962493599</c:v>
                </c:pt>
                <c:pt idx="9">
                  <c:v>0.36597070067739401</c:v>
                </c:pt>
                <c:pt idx="10">
                  <c:v>0.37037583415164399</c:v>
                </c:pt>
                <c:pt idx="11">
                  <c:v>0.38331754426091202</c:v>
                </c:pt>
                <c:pt idx="12">
                  <c:v>0.40073700200456103</c:v>
                </c:pt>
                <c:pt idx="13">
                  <c:v>0.41721694048073299</c:v>
                </c:pt>
                <c:pt idx="14">
                  <c:v>0.41880192598872101</c:v>
                </c:pt>
                <c:pt idx="15">
                  <c:v>0.41919314382026202</c:v>
                </c:pt>
                <c:pt idx="16">
                  <c:v>0.42928813620186901</c:v>
                </c:pt>
                <c:pt idx="17">
                  <c:v>0.43996524925340103</c:v>
                </c:pt>
                <c:pt idx="18">
                  <c:v>0.44644253827875702</c:v>
                </c:pt>
                <c:pt idx="19">
                  <c:v>0.456029774412748</c:v>
                </c:pt>
                <c:pt idx="20">
                  <c:v>0.46355228641788798</c:v>
                </c:pt>
                <c:pt idx="21">
                  <c:v>0.47572011368460598</c:v>
                </c:pt>
                <c:pt idx="22">
                  <c:v>0.48345528999030402</c:v>
                </c:pt>
                <c:pt idx="23">
                  <c:v>0.48587243010951903</c:v>
                </c:pt>
                <c:pt idx="24">
                  <c:v>0.554154672138248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D-36AA-41A4-B2C1-CBA071825F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08804608"/>
        <c:axId val="-608798624"/>
      </c:scatterChart>
      <c:valAx>
        <c:axId val="-608804608"/>
        <c:scaling>
          <c:orientation val="minMax"/>
          <c:max val="27"/>
        </c:scaling>
        <c:delete val="1"/>
        <c:axPos val="b"/>
        <c:numFmt formatCode="General" sourceLinked="1"/>
        <c:majorTickMark val="out"/>
        <c:minorTickMark val="none"/>
        <c:tickLblPos val="nextTo"/>
        <c:crossAx val="-608798624"/>
        <c:crossesAt val="0"/>
        <c:crossBetween val="midCat"/>
        <c:minorUnit val="0.5"/>
      </c:valAx>
      <c:valAx>
        <c:axId val="-608798624"/>
        <c:scaling>
          <c:orientation val="minMax"/>
          <c:max val="1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608804608"/>
        <c:crosses val="autoZero"/>
        <c:crossBetween val="midCat"/>
      </c:valAx>
      <c:spPr>
        <a:noFill/>
        <a:ln w="12700" cmpd="sng">
          <a:solidFill>
            <a:schemeClr val="bg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BE182-7ED5-414A-A72A-136087EA5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1</Words>
  <Characters>209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EnterpriseVL</Company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alom</dc:creator>
  <cp:keywords/>
  <dc:description/>
  <cp:lastModifiedBy>Roberto Salom-Pérez</cp:lastModifiedBy>
  <cp:revision>3</cp:revision>
  <dcterms:created xsi:type="dcterms:W3CDTF">2020-07-23T00:07:00Z</dcterms:created>
  <dcterms:modified xsi:type="dcterms:W3CDTF">2020-07-23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081c145-fa50-3513-9ff6-30cd704bcb69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